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135F" w:rsidRDefault="003C135F" w:rsidP="003C135F">
      <w:pPr>
        <w:widowControl/>
        <w:ind w:rightChars="-432" w:right="-907"/>
        <w:rPr>
          <w:rFonts w:ascii="Times New Roman" w:eastAsia="宋体" w:hAnsi="Times New Roman" w:cs="Times New Roman"/>
          <w:b/>
          <w:lang w:eastAsia="en-US"/>
        </w:rPr>
      </w:pPr>
      <w:r w:rsidRPr="00C72FC8">
        <w:rPr>
          <w:rFonts w:ascii="Times New Roman" w:eastAsia="宋体" w:hAnsi="Times New Roman" w:cs="Times New Roman"/>
          <w:b/>
          <w:lang w:eastAsia="en-US"/>
        </w:rPr>
        <w:t>B3-LYP geometries for all the optimized co</w:t>
      </w:r>
      <w:r>
        <w:rPr>
          <w:rFonts w:ascii="Times New Roman" w:eastAsia="宋体" w:hAnsi="Times New Roman" w:cs="Times New Roman"/>
          <w:b/>
          <w:lang w:eastAsia="en-US"/>
        </w:rPr>
        <w:t>mpounds and transition states.</w:t>
      </w:r>
    </w:p>
    <w:p w:rsidR="003C135F" w:rsidRDefault="003C135F" w:rsidP="003C135F">
      <w:pPr>
        <w:widowControl/>
        <w:ind w:rightChars="-432" w:right="-907"/>
        <w:rPr>
          <w:rFonts w:ascii="Times New Roman" w:eastAsia="宋体" w:hAnsi="Times New Roman" w:cs="Times New Roman"/>
          <w:b/>
          <w:lang w:eastAsia="en-US"/>
        </w:rPr>
      </w:pPr>
    </w:p>
    <w:p w:rsidR="003C135F" w:rsidRDefault="003C135F" w:rsidP="003C135F">
      <w:pPr>
        <w:widowControl/>
        <w:ind w:rightChars="-432" w:right="-907"/>
        <w:rPr>
          <w:rFonts w:ascii="Times New Roman" w:hAnsi="Times New Roman"/>
          <w:b/>
          <w:szCs w:val="24"/>
        </w:rPr>
        <w:sectPr w:rsidR="003C135F" w:rsidSect="007D5BB5">
          <w:headerReference w:type="even" r:id="rId5"/>
          <w:footerReference w:type="default" r:id="rId6"/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:rsidR="003C135F" w:rsidRPr="00492F3E" w:rsidRDefault="003C135F" w:rsidP="003C135F">
      <w:pPr>
        <w:adjustRightInd w:val="0"/>
        <w:snapToGrid w:val="0"/>
        <w:spacing w:line="240" w:lineRule="exact"/>
        <w:rPr>
          <w:rFonts w:ascii="Times New Roman" w:hAnsi="Times New Roman"/>
          <w:szCs w:val="21"/>
        </w:rPr>
      </w:pPr>
      <w:r w:rsidRPr="00492F3E">
        <w:rPr>
          <w:rFonts w:ascii="Times New Roman" w:hAnsi="Times New Roman" w:hint="eastAsia"/>
          <w:b/>
          <w:szCs w:val="21"/>
        </w:rPr>
        <w:t>24</w:t>
      </w:r>
    </w:p>
    <w:p w:rsidR="003C135F" w:rsidRPr="00492F3E" w:rsidRDefault="003C135F" w:rsidP="003C135F">
      <w:pPr>
        <w:adjustRightInd w:val="0"/>
        <w:snapToGrid w:val="0"/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 w:hint="eastAsia"/>
          <w:sz w:val="18"/>
          <w:szCs w:val="18"/>
        </w:rPr>
        <w:t xml:space="preserve"> </w:t>
      </w:r>
      <w:r w:rsidRPr="00492F3E">
        <w:rPr>
          <w:rFonts w:ascii="Times New Roman" w:hAnsi="Times New Roman"/>
          <w:sz w:val="18"/>
          <w:szCs w:val="18"/>
        </w:rPr>
        <w:t xml:space="preserve">C    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492F3E">
        <w:rPr>
          <w:rFonts w:ascii="Times New Roman" w:hAnsi="Times New Roman"/>
          <w:sz w:val="18"/>
          <w:szCs w:val="18"/>
        </w:rPr>
        <w:t>0.98753300   -1.20881400   -0.87044800</w:t>
      </w:r>
    </w:p>
    <w:p w:rsidR="003C135F" w:rsidRPr="00492F3E" w:rsidRDefault="003C135F" w:rsidP="003C135F">
      <w:pPr>
        <w:adjustRightInd w:val="0"/>
        <w:snapToGrid w:val="0"/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 2.13967200   -1.84147300   -1.70279300</w:t>
      </w:r>
    </w:p>
    <w:p w:rsidR="003C135F" w:rsidRPr="00492F3E" w:rsidRDefault="003C135F" w:rsidP="003C135F">
      <w:pPr>
        <w:adjustRightInd w:val="0"/>
        <w:snapToGrid w:val="0"/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</w:t>
      </w:r>
      <w:r>
        <w:rPr>
          <w:rFonts w:ascii="Times New Roman" w:hAnsi="Times New Roman"/>
          <w:sz w:val="18"/>
          <w:szCs w:val="18"/>
        </w:rPr>
        <w:t xml:space="preserve">    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492F3E">
        <w:rPr>
          <w:rFonts w:ascii="Times New Roman" w:hAnsi="Times New Roman"/>
          <w:sz w:val="18"/>
          <w:szCs w:val="18"/>
        </w:rPr>
        <w:t>1.72859900    0.61375</w:t>
      </w:r>
      <w:r>
        <w:rPr>
          <w:rFonts w:ascii="Times New Roman" w:hAnsi="Times New Roman"/>
          <w:sz w:val="18"/>
          <w:szCs w:val="18"/>
        </w:rPr>
        <w:t xml:space="preserve">800   </w:t>
      </w:r>
      <w:r w:rsidRPr="00492F3E">
        <w:rPr>
          <w:rFonts w:ascii="Times New Roman" w:hAnsi="Times New Roman"/>
          <w:sz w:val="18"/>
          <w:szCs w:val="18"/>
        </w:rPr>
        <w:t>0.43569900</w:t>
      </w:r>
    </w:p>
    <w:p w:rsidR="003C135F" w:rsidRPr="00492F3E" w:rsidRDefault="003C135F" w:rsidP="003C135F">
      <w:pPr>
        <w:adjustRightInd w:val="0"/>
        <w:snapToGrid w:val="0"/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 3.53039400   -1.38150800   -1.21866700</w:t>
      </w:r>
    </w:p>
    <w:p w:rsidR="003C135F" w:rsidRPr="00492F3E" w:rsidRDefault="003C135F" w:rsidP="003C135F">
      <w:pPr>
        <w:adjustRightInd w:val="0"/>
        <w:snapToGrid w:val="0"/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 3.04190800    1.03493500   -0.21029000</w:t>
      </w:r>
    </w:p>
    <w:p w:rsidR="003C135F" w:rsidRPr="00492F3E" w:rsidRDefault="003C135F" w:rsidP="003C135F">
      <w:pPr>
        <w:adjustRightInd w:val="0"/>
        <w:snapToGrid w:val="0"/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 3.81719900    0.12656300   -1.16449100</w:t>
      </w:r>
    </w:p>
    <w:p w:rsidR="003C135F" w:rsidRPr="00492F3E" w:rsidRDefault="003C135F" w:rsidP="003C135F">
      <w:pPr>
        <w:adjustRightInd w:val="0"/>
        <w:snapToGrid w:val="0"/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 1.98553100   -1.61953200   -2.76704300</w:t>
      </w:r>
    </w:p>
    <w:p w:rsidR="003C135F" w:rsidRPr="00492F3E" w:rsidRDefault="003C135F" w:rsidP="003C135F">
      <w:pPr>
        <w:adjustRightInd w:val="0"/>
        <w:snapToGrid w:val="0"/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 3.68294900   -1.80817000   -0.22502600</w:t>
      </w:r>
    </w:p>
    <w:p w:rsidR="003C135F" w:rsidRPr="00492F3E" w:rsidRDefault="003C135F" w:rsidP="003C135F">
      <w:pPr>
        <w:adjustRightInd w:val="0"/>
        <w:snapToGrid w:val="0"/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 2.11335100   -2.93612900   -1.61270500</w:t>
      </w:r>
    </w:p>
    <w:p w:rsidR="003C135F" w:rsidRPr="00492F3E" w:rsidRDefault="003C135F" w:rsidP="003C135F">
      <w:pPr>
        <w:adjustRightInd w:val="0"/>
        <w:snapToGrid w:val="0"/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 4.28354200   -1.83843100   -1.87619300</w:t>
      </w:r>
    </w:p>
    <w:p w:rsidR="003C135F" w:rsidRPr="00492F3E" w:rsidRDefault="003C135F" w:rsidP="003C135F">
      <w:pPr>
        <w:adjustRightInd w:val="0"/>
        <w:snapToGrid w:val="0"/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 2.96382300    2.06050700   -0.56393000</w:t>
      </w:r>
    </w:p>
    <w:p w:rsidR="003C135F" w:rsidRPr="00492F3E" w:rsidRDefault="003C135F" w:rsidP="003C135F">
      <w:pPr>
        <w:adjustRightInd w:val="0"/>
        <w:snapToGrid w:val="0"/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 0.47328600    0.10936100   -1.54914400</w:t>
      </w:r>
    </w:p>
    <w:p w:rsidR="003C135F" w:rsidRPr="00492F3E" w:rsidRDefault="003C135F" w:rsidP="003C135F">
      <w:pPr>
        <w:adjustRightInd w:val="0"/>
        <w:snapToGrid w:val="0"/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 1.27295800    0.44038100   -2.21955100</w:t>
      </w:r>
    </w:p>
    <w:p w:rsidR="003C135F" w:rsidRPr="00492F3E" w:rsidRDefault="003C135F" w:rsidP="003C135F">
      <w:pPr>
        <w:adjustRightInd w:val="0"/>
        <w:snapToGrid w:val="0"/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 0.51473600    1.11964600   -0.40183700</w:t>
      </w:r>
    </w:p>
    <w:p w:rsidR="003C135F" w:rsidRPr="00492F3E" w:rsidRDefault="003C135F" w:rsidP="003C135F">
      <w:pPr>
        <w:adjustRightInd w:val="0"/>
        <w:snapToGrid w:val="0"/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O     1.53471100   -0.79778900    0.40950100</w:t>
      </w:r>
    </w:p>
    <w:p w:rsidR="003C135F" w:rsidRPr="00492F3E" w:rsidRDefault="003C135F" w:rsidP="003C135F">
      <w:pPr>
        <w:adjustRightInd w:val="0"/>
        <w:snapToGrid w:val="0"/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O</w:t>
      </w:r>
      <w:r>
        <w:rPr>
          <w:rFonts w:ascii="Times New Roman" w:hAnsi="Times New Roman"/>
          <w:sz w:val="18"/>
          <w:szCs w:val="18"/>
        </w:rPr>
        <w:t xml:space="preserve">    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492F3E">
        <w:rPr>
          <w:rFonts w:ascii="Times New Roman" w:hAnsi="Times New Roman"/>
          <w:sz w:val="18"/>
          <w:szCs w:val="18"/>
        </w:rPr>
        <w:t>1.68013400    1.0420</w:t>
      </w:r>
      <w:r>
        <w:rPr>
          <w:rFonts w:ascii="Times New Roman" w:hAnsi="Times New Roman"/>
          <w:sz w:val="18"/>
          <w:szCs w:val="18"/>
        </w:rPr>
        <w:t xml:space="preserve">3100  </w:t>
      </w:r>
      <w:r w:rsidRPr="00492F3E">
        <w:rPr>
          <w:rFonts w:ascii="Times New Roman" w:hAnsi="Times New Roman"/>
          <w:sz w:val="18"/>
          <w:szCs w:val="18"/>
        </w:rPr>
        <w:t xml:space="preserve"> 1.772858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</w:t>
      </w:r>
      <w:r>
        <w:rPr>
          <w:rFonts w:ascii="Times New Roman" w:hAnsi="Times New Roman"/>
          <w:sz w:val="18"/>
          <w:szCs w:val="18"/>
        </w:rPr>
        <w:t xml:space="preserve">    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0.88669200    0.63573700  </w:t>
      </w:r>
      <w:r w:rsidRPr="00492F3E">
        <w:rPr>
          <w:rFonts w:ascii="Times New Roman" w:hAnsi="Times New Roman"/>
          <w:sz w:val="18"/>
          <w:szCs w:val="18"/>
        </w:rPr>
        <w:t xml:space="preserve"> 2.172322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</w:t>
      </w:r>
      <w:r>
        <w:rPr>
          <w:rFonts w:ascii="Times New Roman" w:hAnsi="Times New Roman"/>
          <w:sz w:val="18"/>
          <w:szCs w:val="18"/>
        </w:rPr>
        <w:t xml:space="preserve">    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4.47082400    0.65299800   </w:t>
      </w:r>
      <w:r w:rsidRPr="00492F3E">
        <w:rPr>
          <w:rFonts w:ascii="Times New Roman" w:hAnsi="Times New Roman"/>
          <w:sz w:val="18"/>
          <w:szCs w:val="18"/>
        </w:rPr>
        <w:t>0.120961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 5.16207500    1.47798600   -0.071630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 4.26641900    0.72373400   -2.490077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 3.49769900    0.61252200   -3.267086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 4.48112000    1.79413800   -2.395244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 5.17632300    0.22960900   -2.855972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 5.01157000   -0.24944700    1.187702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 6.40233600   -0.76746600    0.887744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</w:t>
      </w:r>
      <w:r>
        <w:rPr>
          <w:rFonts w:ascii="Times New Roman" w:hAnsi="Times New Roman"/>
          <w:sz w:val="18"/>
          <w:szCs w:val="18"/>
        </w:rPr>
        <w:t xml:space="preserve">    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7.10442800    0.05995800   </w:t>
      </w:r>
      <w:r w:rsidRPr="00492F3E">
        <w:rPr>
          <w:rFonts w:ascii="Times New Roman" w:hAnsi="Times New Roman"/>
          <w:sz w:val="18"/>
          <w:szCs w:val="18"/>
        </w:rPr>
        <w:t>0.712717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 6.79245800   -1.37389400    1.711323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 6.41147000   -1.38091400   -0.023601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-0.37416400    1.04326900    0.231680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-0.05655100   -2.28357300   -0.502573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-1.37326300   -1.82257600    0.132983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-2.40678600   -1.15808300   -0.813789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-0.82021700    0.14534600   -2.412036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-1.91983600   -0.92173100   -2.245999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-0.29867500   -2.89095700   -1.382075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 0.45558300   -2.95594300    0.198658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-2.64292900   -0.18514200   -0.368906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O     0.62737500    2.43257200   -0.923226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 0.25827700    3.47113000   -0.000955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 0.63295400    4.39023100   -0.463518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</w:t>
      </w:r>
      <w:r>
        <w:rPr>
          <w:rFonts w:ascii="Times New Roman" w:hAnsi="Times New Roman"/>
          <w:sz w:val="18"/>
          <w:szCs w:val="18"/>
        </w:rPr>
        <w:t xml:space="preserve">    0.77582500    3.33195400   </w:t>
      </w:r>
      <w:r w:rsidRPr="00492F3E">
        <w:rPr>
          <w:rFonts w:ascii="Times New Roman" w:hAnsi="Times New Roman"/>
          <w:sz w:val="18"/>
          <w:szCs w:val="18"/>
        </w:rPr>
        <w:t>0.954854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-1.23924100    3.56023500    0.211674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-1.81423900    3.25843900    1.451528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-2.07848900    3.93127300   -0.849842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-3.19878300    3.32824800    1.632217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-1.17457500    2.96320700    2.280020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-3.45962300    4.00207800   -0.674003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-1.63950600    4.16519100   -1.817076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-4.02339300    3.70020800    0.570059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-3.62929000    3.09032600    2.601267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-4.09755200    4.29793300   -1.503052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-5.09977900    3.75875400    0.709185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-3.68628700   -2.04951400   -0.661656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-3.80885000   -3.16291200   -1.714963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-3.99862900   -2.75400800   -2.712616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-2.90619000   -3.78104000   -1.774014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-4.64555900   -3.81638500   -1.447926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-4.96795900   -1.22115200   -0.603762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-5.12372300   -0.68382800   -1.546006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-5.83615600   -1.86575700   -0.429927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-4.91119400   -0.49024200    0.208904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O    -3.52676100   -2.65231500    0.644161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-2.15874900   -2.97397200    0.824798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-1.91722700   -3.95334800    0.388397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-1.78664500   -2.87157200    2.298828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-2.64563200   -3.02278700    2.956986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-1.00840500   -3.58689900    2.587562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-1.23604500   -1.45934300    2.449066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O    -1.10357800   -0.89688600    1.223963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O    -0.92794900   -0.86328100    3.452057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-1.59033600   -1.86521400   -2.695925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-2.77435600   -0.59411900   -2.853568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-0.52919100    0.12485800   -3.469606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-1.26322600    1.13712500   -2.255224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 4.37802800   -0.56137000    2.323773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 4.84864400   -1.21187400    3.058636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 3.39245500   -0.17441200    2.552166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Cs w:val="21"/>
        </w:rPr>
      </w:pPr>
      <w:r w:rsidRPr="00492F3E">
        <w:rPr>
          <w:rFonts w:ascii="Times New Roman" w:eastAsia="宋体" w:hAnsi="Times New Roman" w:cs="Times New Roman" w:hint="eastAsia"/>
          <w:color w:val="000000"/>
          <w:szCs w:val="21"/>
        </w:rPr>
        <w:t>BH</w:t>
      </w:r>
      <w:r w:rsidRPr="00492F3E">
        <w:rPr>
          <w:rFonts w:ascii="Times New Roman" w:eastAsia="宋体" w:hAnsi="Times New Roman" w:cs="Times New Roman" w:hint="eastAsia"/>
          <w:color w:val="000000"/>
          <w:szCs w:val="21"/>
          <w:vertAlign w:val="subscript"/>
        </w:rPr>
        <w:t>3</w:t>
      </w:r>
      <w:r w:rsidRPr="00492F3E">
        <w:rPr>
          <w:rFonts w:ascii="Times New Roman" w:eastAsia="宋体" w:hAnsi="Times New Roman" w:cs="Times New Roman"/>
          <w:color w:val="000000"/>
          <w:szCs w:val="21"/>
        </w:rPr>
        <w:t>·</w:t>
      </w:r>
      <w:r w:rsidRPr="00492F3E">
        <w:rPr>
          <w:rFonts w:ascii="Times New Roman" w:eastAsia="宋体" w:hAnsi="Times New Roman" w:cs="Times New Roman" w:hint="eastAsia"/>
          <w:color w:val="000000"/>
          <w:szCs w:val="21"/>
        </w:rPr>
        <w:t>SMe</w:t>
      </w:r>
      <w:r w:rsidRPr="00492F3E">
        <w:rPr>
          <w:rFonts w:ascii="Times New Roman" w:eastAsia="宋体" w:hAnsi="Times New Roman" w:cs="Times New Roman" w:hint="eastAsia"/>
          <w:color w:val="000000"/>
          <w:szCs w:val="21"/>
          <w:vertAlign w:val="subscript"/>
        </w:rPr>
        <w:t>2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 w:hint="eastAsia"/>
          <w:sz w:val="18"/>
          <w:szCs w:val="18"/>
        </w:rPr>
        <w:t xml:space="preserve"> </w:t>
      </w:r>
      <w:r w:rsidRPr="00492F3E">
        <w:rPr>
          <w:rFonts w:ascii="Times New Roman" w:hAnsi="Times New Roman"/>
          <w:sz w:val="18"/>
          <w:szCs w:val="18"/>
        </w:rPr>
        <w:t>H    -1.47524400    1.62295300    0.000000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B    -0.28268300    1.83034700    0.000000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</w:t>
      </w:r>
      <w:r>
        <w:rPr>
          <w:rFonts w:ascii="Times New Roman" w:hAnsi="Times New Roman"/>
          <w:sz w:val="18"/>
          <w:szCs w:val="18"/>
        </w:rPr>
        <w:t xml:space="preserve">    0.15828300    2.31694100   </w:t>
      </w:r>
      <w:r w:rsidRPr="00492F3E">
        <w:rPr>
          <w:rFonts w:ascii="Times New Roman" w:hAnsi="Times New Roman"/>
          <w:sz w:val="18"/>
          <w:szCs w:val="18"/>
        </w:rPr>
        <w:t>1.014395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 0.15828300    2.31694100   -1.014395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S     0.53568100    0.01538700    0.000000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-0.28268300   -0.82026100   -1.397134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-1.36430900   -0.67988700   -1.325307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 0.08451200   -0.34403000   -2.308695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-0.02351100   -1.88190200   -1.405131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-0.28268300   -0.82026100    1.397134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-0.02351100   -1.88190200    1.405131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 0.08451200   -0.34403000    2.308695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-1.36430900   -0.67988700    1.325307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Cs w:val="21"/>
        </w:rPr>
      </w:pPr>
      <w:r w:rsidRPr="00492F3E">
        <w:rPr>
          <w:rFonts w:ascii="Times New Roman" w:eastAsia="宋体" w:hAnsi="Times New Roman" w:cs="Times New Roman" w:hint="eastAsia"/>
          <w:b/>
          <w:color w:val="000000"/>
          <w:szCs w:val="21"/>
        </w:rPr>
        <w:t>TS1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 w:hint="eastAsia"/>
          <w:sz w:val="18"/>
          <w:szCs w:val="18"/>
        </w:rPr>
        <w:t xml:space="preserve"> </w:t>
      </w:r>
      <w:r w:rsidRPr="00492F3E">
        <w:rPr>
          <w:rFonts w:ascii="Times New Roman" w:hAnsi="Times New Roman"/>
          <w:sz w:val="18"/>
          <w:szCs w:val="18"/>
        </w:rPr>
        <w:t>C     0.73093100   -1.35758500   -0.869299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 1.83528800   -2.13099900   -1.648747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</w:t>
      </w:r>
      <w:r>
        <w:rPr>
          <w:rFonts w:ascii="Times New Roman" w:hAnsi="Times New Roman"/>
          <w:sz w:val="18"/>
          <w:szCs w:val="18"/>
        </w:rPr>
        <w:t xml:space="preserve">    1.58739500    0.58349200   </w:t>
      </w:r>
      <w:r w:rsidRPr="00492F3E">
        <w:rPr>
          <w:rFonts w:ascii="Times New Roman" w:hAnsi="Times New Roman"/>
          <w:sz w:val="18"/>
          <w:szCs w:val="18"/>
        </w:rPr>
        <w:t>0.177010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 3.25588200   -1.68073800   -1.247052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 2.88467200    0.86796400   -0.572796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 3.60050200   -0.19117700   -1.403881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 1.66628300   -2.02555100   -2.728165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 3.40707700   -1.98776900   -0.211366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 1.76704900   -3.20604000   -1.433919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 3.97478100   -2.25165500   -1.851181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 2.81427600    1.83283200   -1.069114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 0.23837800   -0.11179600   -1.686957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 1.02129200    0.10197100   -2.422083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 0.36001600    1.03011700   -0.674848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O     1.33805000   -0.81362200    0.331086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O     1.62781400    1.1643</w:t>
      </w:r>
      <w:r>
        <w:rPr>
          <w:rFonts w:ascii="Times New Roman" w:hAnsi="Times New Roman"/>
          <w:sz w:val="18"/>
          <w:szCs w:val="18"/>
        </w:rPr>
        <w:t xml:space="preserve">4800   </w:t>
      </w:r>
      <w:r w:rsidRPr="00492F3E">
        <w:rPr>
          <w:rFonts w:ascii="Times New Roman" w:hAnsi="Times New Roman"/>
          <w:sz w:val="18"/>
          <w:szCs w:val="18"/>
        </w:rPr>
        <w:t>1.448462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</w:t>
      </w:r>
      <w:r>
        <w:rPr>
          <w:rFonts w:ascii="Times New Roman" w:hAnsi="Times New Roman"/>
          <w:sz w:val="18"/>
          <w:szCs w:val="18"/>
        </w:rPr>
        <w:t xml:space="preserve">    0.83633000    0.85971400   </w:t>
      </w:r>
      <w:r w:rsidRPr="00492F3E">
        <w:rPr>
          <w:rFonts w:ascii="Times New Roman" w:hAnsi="Times New Roman"/>
          <w:sz w:val="18"/>
          <w:szCs w:val="18"/>
        </w:rPr>
        <w:t>1.932830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 4.32246200    0.51237600   -0.246846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 5.01091200    1.28193700   -0.596583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 4.02347600    0.19186600   -2.815985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 3.22903400   -0.02022800   -3.543637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lastRenderedPageBreak/>
        <w:t xml:space="preserve"> H     4.25783800    1.25943300   -2.890289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 4.91321000   -0.37106500   -3.127192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 4.92634100   -0.24023100    0.912209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 6.24471100   -0.91128500    0.553452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 6.90718100   -0.23909200   -0.002353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 6.76662700   -1.25238100    1.451312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 6.03791700   -1.78337000   -0.079088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-0.50414100    1.06597200   -0.004949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-0.33455000   -2.33951900   -0.340298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-1.61193200   -1.75583400    0.274892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-2.65745000   -1.17461600   -0.712124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-1.08726300   -0.12619100   -2.501102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-2.21479500   -1.12558000   -2.176574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-0.62492000   -3.03993700   -1.131558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 0.17872300   -2.94070700    0.422166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-2.85021800   -0.14891200   -0.379034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O     0.49413800    2.25989400   -1.363579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 0.29398700    3.42969400   -0.550123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 0.60743200    4.25799300   -1.193899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</w:t>
      </w:r>
      <w:r>
        <w:rPr>
          <w:rFonts w:ascii="Times New Roman" w:hAnsi="Times New Roman"/>
          <w:sz w:val="18"/>
          <w:szCs w:val="18"/>
        </w:rPr>
        <w:t xml:space="preserve">    0.95539200    3.40236400   </w:t>
      </w:r>
      <w:r w:rsidRPr="00492F3E">
        <w:rPr>
          <w:rFonts w:ascii="Times New Roman" w:hAnsi="Times New Roman"/>
          <w:sz w:val="18"/>
          <w:szCs w:val="18"/>
        </w:rPr>
        <w:t>0.323041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-1.14528900    3.61315800   -0.115330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-1.50705500    3.52272300    1.233836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-2.14419600    3.86310800   -1.068408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-2.83856600    3.68250000    1.627524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-0.74154900    3.32200700    1.979534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-3.47384300    4.02101600   -0.679837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-1.87146800    3.93600200   -2.118885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-3.82378400    3.93126100    0.671460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-3.10308100    3.60773400    2.678812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-4.23727800    4.22136400   -1.427408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-4.85956400    4.05803400    0.975554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-3.95573800   -1.99977600   -0.416724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-4.14361100   -3.22749800   -1.324073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-4.35808700   -2.93553200   -2.357257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-3.25984900   -3.87511000   -1.338118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-4.98676400   -3.81967500   -0.954076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-5.21106100   -1.13014400   -0.424251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-5.37810400   -0.70133100   -1.418814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-6.09211700   -1.72213300   -0.154832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-5.10994000   -0.31263600    0.296323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O    -3.77129800   -2.44485800    0.947390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-2.40819100   -2.78678400    1.127094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-2.21059200   -3.81996200    0.808723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-1.98388400   -2.51707300    2.565299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-2.82586800   -2.55127600    3.260897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-1.22365300   -3.22187200    2.920238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-1.37783700   -1.12001800    2.523470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O    -1.27057800   -0.71623800    1.233463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O    -1.01113100   -0.42006900    3.434571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-1.93611500   -2.12794100   -2.520974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-3.07889200   -0.83862200   -2.790976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-0.83931200   -0.27477800   -3.559294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-1.49029200    0.89282000   -2.441151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 4.19471600   -0.75557400    2.020718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 3.12177500   -0.62407600    2.048372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</w:t>
      </w:r>
      <w:r>
        <w:rPr>
          <w:rFonts w:ascii="Times New Roman" w:hAnsi="Times New Roman"/>
          <w:sz w:val="18"/>
          <w:szCs w:val="18"/>
        </w:rPr>
        <w:t xml:space="preserve">    5.62183600    1.10295000   </w:t>
      </w:r>
      <w:r w:rsidRPr="00492F3E">
        <w:rPr>
          <w:rFonts w:ascii="Times New Roman" w:hAnsi="Times New Roman"/>
          <w:sz w:val="18"/>
          <w:szCs w:val="18"/>
        </w:rPr>
        <w:t>1.598333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 4.57016000   -1.66461600    2.483483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B     5.01103600    0.62742100    2.580382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</w:t>
      </w:r>
      <w:r>
        <w:rPr>
          <w:rFonts w:ascii="Times New Roman" w:hAnsi="Times New Roman"/>
          <w:sz w:val="18"/>
          <w:szCs w:val="18"/>
        </w:rPr>
        <w:t xml:space="preserve">    5.91225000    0.29781200   </w:t>
      </w:r>
      <w:r w:rsidRPr="00492F3E">
        <w:rPr>
          <w:rFonts w:ascii="Times New Roman" w:hAnsi="Times New Roman"/>
          <w:sz w:val="18"/>
          <w:szCs w:val="18"/>
        </w:rPr>
        <w:t>3.303558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</w:t>
      </w:r>
      <w:r>
        <w:rPr>
          <w:rFonts w:ascii="Times New Roman" w:hAnsi="Times New Roman"/>
          <w:sz w:val="18"/>
          <w:szCs w:val="18"/>
        </w:rPr>
        <w:t xml:space="preserve">    4.21503000    1.48142500   </w:t>
      </w:r>
      <w:r w:rsidRPr="00492F3E">
        <w:rPr>
          <w:rFonts w:ascii="Times New Roman" w:hAnsi="Times New Roman"/>
          <w:sz w:val="18"/>
          <w:szCs w:val="18"/>
        </w:rPr>
        <w:t>2.839688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Cs w:val="21"/>
        </w:rPr>
      </w:pPr>
      <w:r w:rsidRPr="00492F3E">
        <w:rPr>
          <w:rFonts w:ascii="Times New Roman" w:eastAsia="宋体" w:hAnsi="Times New Roman" w:cs="Times New Roman" w:hint="eastAsia"/>
          <w:color w:val="000000"/>
          <w:szCs w:val="21"/>
        </w:rPr>
        <w:t>SMe</w:t>
      </w:r>
      <w:r w:rsidRPr="00492F3E">
        <w:rPr>
          <w:rFonts w:ascii="Times New Roman" w:eastAsia="宋体" w:hAnsi="Times New Roman" w:cs="Times New Roman" w:hint="eastAsia"/>
          <w:color w:val="000000"/>
          <w:szCs w:val="21"/>
          <w:vertAlign w:val="subscript"/>
        </w:rPr>
        <w:t>2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 w:hint="eastAsia"/>
          <w:sz w:val="18"/>
          <w:szCs w:val="18"/>
        </w:rPr>
        <w:t xml:space="preserve"> </w:t>
      </w:r>
      <w:r w:rsidRPr="00492F3E">
        <w:rPr>
          <w:rFonts w:ascii="Times New Roman" w:hAnsi="Times New Roman"/>
          <w:sz w:val="18"/>
          <w:szCs w:val="18"/>
        </w:rPr>
        <w:t>S     0.00000000    0.00000000    0.663664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 0.00000000    1.39391900   -0.515291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-0.89465200    1.38095600   -1.146211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 0.</w:t>
      </w:r>
      <w:r>
        <w:rPr>
          <w:rFonts w:ascii="Times New Roman" w:hAnsi="Times New Roman"/>
          <w:sz w:val="18"/>
          <w:szCs w:val="18"/>
        </w:rPr>
        <w:t xml:space="preserve">00000000    2.31437800   </w:t>
      </w:r>
      <w:r w:rsidRPr="00492F3E">
        <w:rPr>
          <w:rFonts w:ascii="Times New Roman" w:hAnsi="Times New Roman"/>
          <w:sz w:val="18"/>
          <w:szCs w:val="18"/>
        </w:rPr>
        <w:t>0.074861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 0.89465200    1.38095600   -1.146211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C     0.00000000   -1.39391900   -0.515291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 0.89465200   -1.38095600   -1.146211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 0.00000000   -2.31437800    0.07486100</w:t>
      </w:r>
    </w:p>
    <w:p w:rsidR="003C135F" w:rsidRPr="00492F3E" w:rsidRDefault="003C135F" w:rsidP="003C135F">
      <w:pPr>
        <w:spacing w:line="240" w:lineRule="exact"/>
        <w:rPr>
          <w:rFonts w:ascii="Times New Roman" w:hAnsi="Times New Roman"/>
          <w:sz w:val="18"/>
          <w:szCs w:val="18"/>
        </w:rPr>
      </w:pPr>
      <w:r w:rsidRPr="00492F3E">
        <w:rPr>
          <w:rFonts w:ascii="Times New Roman" w:hAnsi="Times New Roman"/>
          <w:sz w:val="18"/>
          <w:szCs w:val="18"/>
        </w:rPr>
        <w:t xml:space="preserve"> H    -0.89465200   -1.38095600   -1.14621100</w:t>
      </w:r>
    </w:p>
    <w:p w:rsidR="003C135F" w:rsidRPr="00BC1C16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</w:p>
    <w:p w:rsidR="003C135F" w:rsidRDefault="003C135F" w:rsidP="003C135F">
      <w:pPr>
        <w:spacing w:line="240" w:lineRule="exact"/>
        <w:rPr>
          <w:rFonts w:ascii="Times New Roman" w:hAnsi="Times New Roman"/>
          <w:sz w:val="20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szCs w:val="21"/>
        </w:rPr>
        <w:t>CP1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hAnsi="Times New Roman" w:hint="eastAsia"/>
          <w:sz w:val="18"/>
          <w:szCs w:val="24"/>
        </w:rPr>
        <w:t xml:space="preserve"> </w:t>
      </w:r>
      <w:r w:rsidRPr="000F10C4">
        <w:rPr>
          <w:rFonts w:ascii="Times New Roman" w:hAnsi="Times New Roman"/>
          <w:sz w:val="18"/>
          <w:szCs w:val="24"/>
        </w:rPr>
        <w:t xml:space="preserve">C    </w:t>
      </w:r>
      <w:r>
        <w:rPr>
          <w:rFonts w:ascii="Times New Roman" w:hAnsi="Times New Roman"/>
          <w:sz w:val="18"/>
          <w:szCs w:val="24"/>
        </w:rPr>
        <w:t xml:space="preserve"> </w:t>
      </w:r>
      <w:r w:rsidRPr="000F10C4">
        <w:rPr>
          <w:rFonts w:ascii="Times New Roman" w:hAnsi="Times New Roman"/>
          <w:sz w:val="18"/>
          <w:szCs w:val="24"/>
        </w:rPr>
        <w:t>0.74585900   -1.25503500   -0.978443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C</w:t>
      </w:r>
      <w:r>
        <w:rPr>
          <w:rFonts w:ascii="Times New Roman" w:hAnsi="Times New Roman"/>
          <w:sz w:val="18"/>
          <w:szCs w:val="24"/>
        </w:rPr>
        <w:t xml:space="preserve">     </w:t>
      </w:r>
      <w:r w:rsidRPr="000F10C4">
        <w:rPr>
          <w:rFonts w:ascii="Times New Roman" w:hAnsi="Times New Roman"/>
          <w:sz w:val="18"/>
          <w:szCs w:val="24"/>
        </w:rPr>
        <w:t>1.85670900   -1.94105600   -1.828869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C     </w:t>
      </w:r>
      <w:r>
        <w:rPr>
          <w:rFonts w:ascii="Times New Roman" w:hAnsi="Times New Roman"/>
          <w:sz w:val="18"/>
          <w:szCs w:val="24"/>
        </w:rPr>
        <w:t xml:space="preserve">1.53274000    0.69209700   </w:t>
      </w:r>
      <w:r w:rsidRPr="000F10C4">
        <w:rPr>
          <w:rFonts w:ascii="Times New Roman" w:hAnsi="Times New Roman"/>
          <w:sz w:val="18"/>
          <w:szCs w:val="24"/>
        </w:rPr>
        <w:t>0.103991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C     3.27000100   -1.47354900   -1.424993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C     2.79107000    1.05997200   -0.669822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C     3.57721700    0.03220600   -1.489067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H     1.66438100   -1.76665700   -2.895361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H     3.45288000   -1.85024200   -0.417911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H     1.82292900   -3.03006700   -1.688047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H     3.99101600   -1.98382000   -2.079243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H     2.67759300    2.02376900   -1.160429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C     0.15672900   -0.00939200   -1.728591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H     0.90412900    0.27823900   -2.475986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C     0.24903500    1.09836200   -0.676793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O     1.36714700   -0.72269500    0.220225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O </w:t>
      </w:r>
      <w:r>
        <w:rPr>
          <w:rFonts w:ascii="Times New Roman" w:hAnsi="Times New Roman"/>
          <w:sz w:val="18"/>
          <w:szCs w:val="24"/>
        </w:rPr>
        <w:t xml:space="preserve">    1.58903700    1.22493600   </w:t>
      </w:r>
      <w:r w:rsidRPr="000F10C4">
        <w:rPr>
          <w:rFonts w:ascii="Times New Roman" w:hAnsi="Times New Roman"/>
          <w:sz w:val="18"/>
          <w:szCs w:val="24"/>
        </w:rPr>
        <w:t>1.401326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H     0.84613400    0.83739500   1.902707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C     4.21190100    0.70912800   -0.279885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H     4.93083600    1.48881400   -0.543883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C     4.04022500    0.49060300   -2.866478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H     3.27729500    0.29960700   -3.633702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H     4.25601900    1.56476600   -2.880505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H     4.95335500   -0.03793500   -3.171050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4.61234100    0.00090700   </w:t>
      </w:r>
      <w:r w:rsidRPr="000F10C4">
        <w:rPr>
          <w:rFonts w:ascii="Times New Roman" w:hAnsi="Times New Roman"/>
          <w:sz w:val="18"/>
          <w:szCs w:val="24"/>
        </w:rPr>
        <w:t>1.010957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4.77984100    1.02694800   </w:t>
      </w:r>
      <w:r w:rsidRPr="000F10C4">
        <w:rPr>
          <w:rFonts w:ascii="Times New Roman" w:hAnsi="Times New Roman"/>
          <w:sz w:val="18"/>
          <w:szCs w:val="24"/>
        </w:rPr>
        <w:t>2.145757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H     </w:t>
      </w:r>
      <w:r>
        <w:rPr>
          <w:rFonts w:ascii="Times New Roman" w:hAnsi="Times New Roman"/>
          <w:sz w:val="18"/>
          <w:szCs w:val="24"/>
        </w:rPr>
        <w:t xml:space="preserve">5.05205000    0.52671400   </w:t>
      </w:r>
      <w:r w:rsidRPr="000F10C4">
        <w:rPr>
          <w:rFonts w:ascii="Times New Roman" w:hAnsi="Times New Roman"/>
          <w:sz w:val="18"/>
          <w:szCs w:val="24"/>
        </w:rPr>
        <w:t>3.084308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5.57722200    1.74481200   </w:t>
      </w:r>
      <w:r w:rsidRPr="000F10C4">
        <w:rPr>
          <w:rFonts w:ascii="Times New Roman" w:hAnsi="Times New Roman"/>
          <w:sz w:val="18"/>
          <w:szCs w:val="24"/>
        </w:rPr>
        <w:t>1.909049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3.85014100    1.57761400   </w:t>
      </w:r>
      <w:r w:rsidRPr="000F10C4">
        <w:rPr>
          <w:rFonts w:ascii="Times New Roman" w:hAnsi="Times New Roman"/>
          <w:sz w:val="18"/>
          <w:szCs w:val="24"/>
        </w:rPr>
        <w:t>2.306069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H    -0.58997600    1.06108100    0.024792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C    -0.24656100   -2.31095100   -0.448940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C    -1.52838200   -1.82044800    0.234106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C    -2.63817700   -1.25351100   -0.689900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C    -1.18969700   -0.07152400   -2.502444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C    -2.25701300   -1.13190000   -2.167807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H    -0.53146000   -2.99633200   -1.255109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H     0.32592200   -2.91217100    0.270348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H    -2.86528900   -0.25082400   -0.311353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O     0.28793100    2.35886000   -1.323182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C     0.05915800    3.48189500   -0.457123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H     0.31937100    4.35095100   -1.070626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0.74253200    3.44797700   </w:t>
      </w:r>
      <w:r w:rsidRPr="000F10C4">
        <w:rPr>
          <w:rFonts w:ascii="Times New Roman" w:hAnsi="Times New Roman"/>
          <w:sz w:val="18"/>
          <w:szCs w:val="24"/>
        </w:rPr>
        <w:t>0.398805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lastRenderedPageBreak/>
        <w:t xml:space="preserve"> C    -1.37577200    3.58349000    0.018578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C    -1.69720900    3.45861300    1.374987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C    -2.41056700    3.79534800   -0.904825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C    -3.02391400    3.54971900    1.805334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H    -0.90346000    3.28389800    2.097482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C    -3.73539000    3.88451500   -0.480037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H    -2.16900100    3.89228200   -1.960860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C    -4.04491100    3.76264100    0.878669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H    -3.25684300    3.44891400    2.861978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H    -4.52717300    4.05586500   -1.205021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H    -5.07716700    3.83568700    1.211117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C    -3.88398200   -2.15187800   -0.378760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C    -4.05149800   -3.34825000   -1.330437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H    -4.32060900   -3.02417200   -2.340952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H    -3.13940900   -3.95052200   -1.406359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H    -4.85041200   -3.99540200   -0.954475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C    -5.17764200   -1.34433700   -0.298066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H    -5.40669200   -0.88337700   -1.265501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H    -6.01789700   -1.98896200   -0.019021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H    -5.08438900   -0.55314900    0.452371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O    -3.62299300   -2.64444000    0.956440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C    -2.23890600   -2.92580300    1.067805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H    -2.00491200   -3.93304200    0.695356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C    -1.76992800   -2.69839900    2.499361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H    -2.57950600   -2.80791300    3.225014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H    -0.96045600   -3.37715100    2.790455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C    -1.23799500   -1.27069200    2.498308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O    -1.20614400   -0.80487700    1.226094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O    -0.86962500   -0.59435400    3.426935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H    -1.94787600   -2.10811600   -2.558433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H    -3.15755600   -0.86524400   -2.737648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H    -0.96835100   -0.18515600   -3.570922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H    -1.63940800    0.92497300   -2.406870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C     5.92098400   -0.79958300    0.825702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H     5.82523100   -1.48733000   -0.041455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H     6.74330800   -0.13011800    0.527568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B     6.35619100   -1.77951600    1.957539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H     5.57037500   -2.19640200    2.76296100</w:t>
      </w:r>
    </w:p>
    <w:p w:rsidR="003C135F" w:rsidRPr="000F10C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H     7.47796600   -2.20240800    1.99660600</w:t>
      </w:r>
    </w:p>
    <w:p w:rsidR="003C135F" w:rsidRPr="00BC1C16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0F10C4">
        <w:rPr>
          <w:rFonts w:ascii="Times New Roman" w:hAnsi="Times New Roman"/>
          <w:sz w:val="18"/>
          <w:szCs w:val="24"/>
        </w:rPr>
        <w:t xml:space="preserve"> H     3.81578300   -0.68951100    1.30968600</w:t>
      </w:r>
    </w:p>
    <w:p w:rsidR="003C135F" w:rsidRPr="00BC1C16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</w:p>
    <w:p w:rsidR="003C135F" w:rsidRPr="00BC1C16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szCs w:val="21"/>
        </w:rPr>
        <w:t>TS2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hAnsi="Times New Roman" w:hint="eastAsia"/>
          <w:sz w:val="18"/>
          <w:szCs w:val="24"/>
        </w:rPr>
        <w:t xml:space="preserve"> </w:t>
      </w:r>
      <w:r w:rsidRPr="002B3BA1">
        <w:rPr>
          <w:rFonts w:ascii="Times New Roman" w:hAnsi="Times New Roman"/>
          <w:sz w:val="18"/>
          <w:szCs w:val="24"/>
        </w:rPr>
        <w:t>C     0.72968000   -1.35272400   -0.955773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 1.80899300   -2.12016300   -1.777471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1.61872300    0.57402300   </w:t>
      </w:r>
      <w:r w:rsidRPr="002B3BA1">
        <w:rPr>
          <w:rFonts w:ascii="Times New Roman" w:hAnsi="Times New Roman"/>
          <w:sz w:val="18"/>
          <w:szCs w:val="24"/>
        </w:rPr>
        <w:t>0.079499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 3.25046700   -1.74892100   -1.366347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 2.88869900    0.84334400   -0.714953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 3.64722700   -0.26352700   -1.438099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 1.64290700   -1.94843100   -2.848827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 3.43319700   -2.14991600   -0.374186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 1.70253000   -3.20238200   -1.624202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 3.93638000   -2.29464100   -2.027107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 2.82197300    1.78462000   -1.255046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 0.21330400   -0.09500600   -1.740629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 0.97778800    0.13158000   -2.491958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 0.36172200    1.03282300   -0.715094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O     1.37151100   -0.82232300    0.234115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O </w:t>
      </w:r>
      <w:r>
        <w:rPr>
          <w:rFonts w:ascii="Times New Roman" w:hAnsi="Times New Roman"/>
          <w:sz w:val="18"/>
          <w:szCs w:val="24"/>
        </w:rPr>
        <w:t xml:space="preserve">    1.72441000    1.14578700   </w:t>
      </w:r>
      <w:r w:rsidRPr="002B3BA1">
        <w:rPr>
          <w:rFonts w:ascii="Times New Roman" w:hAnsi="Times New Roman"/>
          <w:sz w:val="18"/>
          <w:szCs w:val="24"/>
        </w:rPr>
        <w:t>1.356010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0.97599400    0.80895800   </w:t>
      </w:r>
      <w:r w:rsidRPr="002B3BA1">
        <w:rPr>
          <w:rFonts w:ascii="Times New Roman" w:hAnsi="Times New Roman"/>
          <w:sz w:val="18"/>
          <w:szCs w:val="24"/>
        </w:rPr>
        <w:t>1.885456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 4.29879600    0.47462500   -0.270554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 5.03157100    1.20356200   -0.616511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 4.19830100    0.11450100   -2.810763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 3.47162500   -0.11328100   -3.601872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 4.43174400    1.18288300   -2.877572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 5.11536100   -0.44636600   -3.029791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4.64718500    0.05816100   </w:t>
      </w:r>
      <w:r w:rsidRPr="002B3BA1">
        <w:rPr>
          <w:rFonts w:ascii="Times New Roman" w:hAnsi="Times New Roman"/>
          <w:sz w:val="18"/>
          <w:szCs w:val="24"/>
        </w:rPr>
        <w:t>1.135650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5.16548400    1.22085300   </w:t>
      </w:r>
      <w:r w:rsidRPr="002B3BA1">
        <w:rPr>
          <w:rFonts w:ascii="Times New Roman" w:hAnsi="Times New Roman"/>
          <w:sz w:val="18"/>
          <w:szCs w:val="24"/>
        </w:rPr>
        <w:t>1.964362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4.30638300    1.86159600   </w:t>
      </w:r>
      <w:r w:rsidRPr="002B3BA1">
        <w:rPr>
          <w:rFonts w:ascii="Times New Roman" w:hAnsi="Times New Roman"/>
          <w:sz w:val="18"/>
          <w:szCs w:val="24"/>
        </w:rPr>
        <w:t>2.195507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5.60281100    0.86915700   </w:t>
      </w:r>
      <w:r w:rsidRPr="002B3BA1">
        <w:rPr>
          <w:rFonts w:ascii="Times New Roman" w:hAnsi="Times New Roman"/>
          <w:sz w:val="18"/>
          <w:szCs w:val="24"/>
        </w:rPr>
        <w:t>2.902340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5.91241000    1.81562300   </w:t>
      </w:r>
      <w:r w:rsidRPr="002B3BA1">
        <w:rPr>
          <w:rFonts w:ascii="Times New Roman" w:hAnsi="Times New Roman"/>
          <w:sz w:val="18"/>
          <w:szCs w:val="24"/>
        </w:rPr>
        <w:t>1.428387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-0.47917100    1.05715400   -0.016510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-0.32398100   -2.33544200   -0.404471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-1.57565200   -1.75018800    0.260540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-2.64922400   -1.14749400   -0.682416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-1.13185300   -0.10269500   -2.520182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-2.25874700   -1.09183500   -2.161702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-0.64559200   -3.02276900   -1.194858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 0.20912300   -2.95139300    0.332249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-2.81576900   -0.12190800   -0.335138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O     0.47412400    2.27412300   -1.388269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 0.27958100    3.42789100   -0.552736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 0.57953500    4.26955900   -1.185618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0.95313400    3.38884000   </w:t>
      </w:r>
      <w:r w:rsidRPr="002B3BA1">
        <w:rPr>
          <w:rFonts w:ascii="Times New Roman" w:hAnsi="Times New Roman"/>
          <w:sz w:val="18"/>
          <w:szCs w:val="24"/>
        </w:rPr>
        <w:t>0.310819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-1.15434400    3.59605100   -0.093999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-1.49600300    3.48581700    1.258899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-2.16872600    3.85142500   -1.029045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-2.82242100    3.63240700    1.674298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-0.71882500    3.27843800    1.990674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-3.49339000    3.99618700   -0.619028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-1.91194400    3.93871700   -2.082370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-3.82302300    3.88750000    0.736020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-3.07115400    3.54245100    2.728274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-4.26894300    4.20087200   -1.352759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-4.85493100    4.00410500    1.056796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-3.94621900   -1.95822100   -0.344039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-4.18628200   -3.17390800   -1.255040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-4.43417800   -2.86881200   -2.276873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-3.31306700   -3.83366800   -1.307044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-5.02384400   -3.75721500   -0.859301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-5.18854800   -1.07175100   -0.292309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-5.39026600   -0.63164600   -1.275429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-6.06585800   -1.65435100    0.008003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-5.04705500   -0.26202000    0.430304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O    -3.71418200   -2.42077800    1.007471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-2.35013700   -2.78373100    1.128576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-2.17884400   -3.81461100    0.788296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-1.86454200   -2.54095300    2.552720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-2.67867400   -2.57346300    3.280911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-1.10138500   -3.26167300    2.866982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-1.24126000   -1.15159500    2.505568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O    -1.19443500   -0.72515000    1.220609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O    -0.81861900   -0.47302500    3.409604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-2.00325200   -2.09420300   -2.523416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-3.14082000   -0.79103300   -2.743048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lastRenderedPageBreak/>
        <w:t xml:space="preserve"> H    -0.91251300   -0.25814700   -3.583687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-1.52440700    0.92002300   -2.454206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 4.14581400   -1.06157200    1.849350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 4.08757300   -0.95394000    2.928886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 3.34317800   -1.64819700    1.426669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B     5.71311700   -1.51426900    1.343761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 6.42791400   -1.59321200    2.306748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 6.19976900   -0.55842700    0.70888800</w:t>
      </w:r>
    </w:p>
    <w:p w:rsidR="003C135F" w:rsidRPr="00BC1C16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 5.63177900   -2.38547500    0.52101300</w:t>
      </w:r>
    </w:p>
    <w:p w:rsidR="003C135F" w:rsidRPr="00BC1C16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</w:p>
    <w:p w:rsidR="003C135F" w:rsidRPr="00BC1C16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szCs w:val="21"/>
        </w:rPr>
        <w:t>CP2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hAnsi="Times New Roman" w:hint="eastAsia"/>
          <w:sz w:val="18"/>
          <w:szCs w:val="24"/>
        </w:rPr>
        <w:t xml:space="preserve"> </w:t>
      </w:r>
      <w:r>
        <w:rPr>
          <w:rFonts w:ascii="Times New Roman" w:hAnsi="Times New Roman"/>
          <w:sz w:val="18"/>
          <w:szCs w:val="24"/>
        </w:rPr>
        <w:t xml:space="preserve">C     </w:t>
      </w:r>
      <w:r w:rsidRPr="002B3BA1">
        <w:rPr>
          <w:rFonts w:ascii="Times New Roman" w:hAnsi="Times New Roman"/>
          <w:sz w:val="18"/>
          <w:szCs w:val="24"/>
        </w:rPr>
        <w:t>0.66455000   -1.42366000   -0.940701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 1.70764200   -2.24268600   -1.757937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 1.60700600    0.52964400   -0.004711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 3.15912700   -1.85087600   -1.409882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 2.87400200    0.75468700   -0.816885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 3.57085100   -0.37873800   -1.576325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 1.50490000   -2.12895000   -2.830708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 3.33830800   -2.17561500   -0.384330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 1.60134700   -3.31443000   -1.541035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 3.82857000   -2.45161700   -2.041291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 2.82170800    1.69031000   -1.368580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 0.15135800   -0.19102500   -1.766169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 0.90297700   -0.00890300   -2.541865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 0.34200700    0.97535200   -0.793286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O     1.34534300   -0.85753700    0.209648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O </w:t>
      </w:r>
      <w:r>
        <w:rPr>
          <w:rFonts w:ascii="Times New Roman" w:hAnsi="Times New Roman"/>
          <w:sz w:val="18"/>
          <w:szCs w:val="24"/>
        </w:rPr>
        <w:t xml:space="preserve">    1.72348000    1.14259200   </w:t>
      </w:r>
      <w:r w:rsidRPr="002B3BA1">
        <w:rPr>
          <w:rFonts w:ascii="Times New Roman" w:hAnsi="Times New Roman"/>
          <w:sz w:val="18"/>
          <w:szCs w:val="24"/>
        </w:rPr>
        <w:t>1.255308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0.96467500    0.84173000   </w:t>
      </w:r>
      <w:r w:rsidRPr="002B3BA1">
        <w:rPr>
          <w:rFonts w:ascii="Times New Roman" w:hAnsi="Times New Roman"/>
          <w:sz w:val="18"/>
          <w:szCs w:val="24"/>
        </w:rPr>
        <w:t>1.791716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 4.27194400    0.32649400   -0.421961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 5.04035800    1.03438500   -0.742965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 4.04210700   -0.04418300   -2.986242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 3.25555300   -0.23098300   -3.730294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 4.33135200    1.00905900   -3.073918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 4.91156600   -0.65397400   -3.265612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 4.63809800   -0.31883400    0.911123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 5.88896300   -1.20134800    0.752234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 6.74798600   -0.60241800    0.421081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 6.16073100   -1.67200000    1.705459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 5.73762000   -1.99778700    0.014920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-0.48544200    1.04639200   -0.081216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-0.38910300   -2.36748500   -0.324264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-1.61929300   -1.73878200    0.340370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-2.70385500   -1.16213200   -0.606457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-1.21251100   -0.20585200   -2.512404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-2.34060800   -1.16916600   -2.093970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-0.73599100   -3.08581800   -1.075586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 0.15369400   -2.95557900    0.428027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-2.85179800   -0.12165100   -0.297207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O     0.45898200    2.18361400   -1.524205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 0.32458600    3.37660400   -0.734734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 0.62394900    4.18185300   -1.413738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1.02622000    3.35712400   </w:t>
      </w:r>
      <w:r w:rsidRPr="002B3BA1">
        <w:rPr>
          <w:rFonts w:ascii="Times New Roman" w:hAnsi="Times New Roman"/>
          <w:sz w:val="18"/>
          <w:szCs w:val="24"/>
        </w:rPr>
        <w:t>0.106837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-1.08776500    3.60510300   -0.235973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-1.38658700    3.55586300    1.130539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-2.12571800    3.85445800   -1.146322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-2.69331100    3.75792700    1.583424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-0.59115200    3.35226900    1.843502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-3.43095100    4.05465500   -0.698896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-1.90254200    3.89274300   -2.210181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-3.71746100    4.00758900    0.669406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-2.90849200    3.71483500    2.647712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-4.22486900    4.25416900   -1.414263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-4.73416600    4.16723600    1.018997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-4.00354600   -1.94173100   -0.211417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-4.27544900   -3.19066400   -1.066578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-4.53769200   -2.92476300   -2.095700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-3.41190800   -3.86386300   -1.106220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-5.11321300   -3.74534400   -0.631992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-5.23411700   -1.03828900   -0.174262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-5.44666400   -0.63445900   -1.170589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-6.11335800   -1.59738300    0.162983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-5.07088300   -0.20287100    0.513624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O    -3.75198800   -2.35149800    1.153490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-2.38977200   -2.72488100    1.265330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-2.23608200   -3.77113800    0.966234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-1.87607000   -2.42794200    2.669069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-2.67725100   -2.41927700    3.412131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-1.11561300   -3.14385500    3.000372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   -1.23735600   -1.04978800    2.551747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O    -1.20559200   -0.68003300    1.249087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O    -0.79318000   -0.33833900    3.419382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-2.09890100   -2.18702100   -2.420548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-3.23120800   -0.88425600   -2.670570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-1.02209000   -0.39855800   -3.575441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-1.59155400    0.82330100   -2.470603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4.87456700    0.75747200   </w:t>
      </w:r>
      <w:r w:rsidRPr="002B3BA1">
        <w:rPr>
          <w:rFonts w:ascii="Times New Roman" w:hAnsi="Times New Roman"/>
          <w:sz w:val="18"/>
          <w:szCs w:val="24"/>
        </w:rPr>
        <w:t>1.992816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5.67976900    1.44682200   </w:t>
      </w:r>
      <w:r w:rsidRPr="002B3BA1">
        <w:rPr>
          <w:rFonts w:ascii="Times New Roman" w:hAnsi="Times New Roman"/>
          <w:sz w:val="18"/>
          <w:szCs w:val="24"/>
        </w:rPr>
        <w:t>1.693504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3.97030100    1.39765200   </w:t>
      </w:r>
      <w:r w:rsidRPr="002B3BA1">
        <w:rPr>
          <w:rFonts w:ascii="Times New Roman" w:hAnsi="Times New Roman"/>
          <w:sz w:val="18"/>
          <w:szCs w:val="24"/>
        </w:rPr>
        <w:t>2.044394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B </w:t>
      </w:r>
      <w:r>
        <w:rPr>
          <w:rFonts w:ascii="Times New Roman" w:hAnsi="Times New Roman"/>
          <w:sz w:val="18"/>
          <w:szCs w:val="24"/>
        </w:rPr>
        <w:t xml:space="preserve">    5.01026500    0.30195700   </w:t>
      </w:r>
      <w:r w:rsidRPr="002B3BA1">
        <w:rPr>
          <w:rFonts w:ascii="Times New Roman" w:hAnsi="Times New Roman"/>
          <w:sz w:val="18"/>
          <w:szCs w:val="24"/>
        </w:rPr>
        <w:t>3.473028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 4.61861600   -0.77193300    3.84029000</w:t>
      </w:r>
    </w:p>
    <w:p w:rsidR="003C135F" w:rsidRPr="002B3BA1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    3.80634800   -0.94405700    1.25409500</w:t>
      </w:r>
    </w:p>
    <w:p w:rsidR="003C135F" w:rsidRPr="00BC1C16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3BA1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5.44661600    1.05174000   </w:t>
      </w:r>
      <w:r w:rsidRPr="002B3BA1">
        <w:rPr>
          <w:rFonts w:ascii="Times New Roman" w:hAnsi="Times New Roman"/>
          <w:sz w:val="18"/>
          <w:szCs w:val="24"/>
        </w:rPr>
        <w:t>4.30167600</w:t>
      </w:r>
    </w:p>
    <w:p w:rsidR="003C135F" w:rsidRPr="00BC1C16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</w:p>
    <w:p w:rsidR="003C135F" w:rsidRPr="00BC1C16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szCs w:val="21"/>
        </w:rPr>
        <w:t>TS3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hAnsi="Times New Roman" w:hint="eastAsia"/>
          <w:sz w:val="18"/>
          <w:szCs w:val="24"/>
        </w:rPr>
        <w:t xml:space="preserve"> </w:t>
      </w:r>
      <w:r>
        <w:rPr>
          <w:rFonts w:ascii="Times New Roman" w:hAnsi="Times New Roman"/>
          <w:sz w:val="18"/>
          <w:szCs w:val="24"/>
        </w:rPr>
        <w:t xml:space="preserve">C     </w:t>
      </w:r>
      <w:r w:rsidRPr="00DE1A05">
        <w:rPr>
          <w:rFonts w:ascii="Times New Roman" w:hAnsi="Times New Roman"/>
          <w:sz w:val="18"/>
          <w:szCs w:val="24"/>
        </w:rPr>
        <w:t>0.81905000   -1.44614500   -0.875284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C     1.87167300   -2.28152400   -1.667849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1.79583600    0.42892900   </w:t>
      </w:r>
      <w:r w:rsidRPr="00DE1A05">
        <w:rPr>
          <w:rFonts w:ascii="Times New Roman" w:hAnsi="Times New Roman"/>
          <w:sz w:val="18"/>
          <w:szCs w:val="24"/>
        </w:rPr>
        <w:t>0.172661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C     3.31478900   -2.01461800   -1.192504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C     3.11102300    0.60237000   -0.572146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C     3.82421700   -0.56477300   -1.245852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H     1.76278000   -2.08607100   -2.742288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H     3.40517600   -2.41517600   -0.187738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H     1.68211400   -3.35539300   -1.534582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H     3.98951800   -2.61832900   -1.814693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H     3.13479800    1.53756400   -1.126316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C     0.40019800   -0.16710700   -1.684293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H     1.19388600    0.00285800   -2.419942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C     0.59779400    0.95899500   -0.667460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O     1.45622600   -0.94953300    0.329656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O </w:t>
      </w:r>
      <w:r>
        <w:rPr>
          <w:rFonts w:ascii="Times New Roman" w:hAnsi="Times New Roman"/>
          <w:sz w:val="18"/>
          <w:szCs w:val="24"/>
        </w:rPr>
        <w:t xml:space="preserve">    1.88678200    1.01240400   </w:t>
      </w:r>
      <w:r w:rsidRPr="00DE1A05">
        <w:rPr>
          <w:rFonts w:ascii="Times New Roman" w:hAnsi="Times New Roman"/>
          <w:sz w:val="18"/>
          <w:szCs w:val="24"/>
        </w:rPr>
        <w:t>1.443068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1.11024100    0.71205300   </w:t>
      </w:r>
      <w:r w:rsidRPr="00DE1A05">
        <w:rPr>
          <w:rFonts w:ascii="Times New Roman" w:hAnsi="Times New Roman"/>
          <w:sz w:val="18"/>
          <w:szCs w:val="24"/>
        </w:rPr>
        <w:t>1.952399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C     4.46147200    0.13106100   -0.042062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H     5.25458300    0.81011900   -0.358748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C     4.46957600   -0.23821300   -2.590330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lastRenderedPageBreak/>
        <w:t xml:space="preserve"> H     3.76672800   -0.40655600   -3.417491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H     4.79362300    0.80698700   -2.643623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H     5.34783000   -0.87233300   -2.767687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C     4.72354300   -0.30043000    1.375363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5.48192000    0.76334800   </w:t>
      </w:r>
      <w:r w:rsidRPr="00DE1A05">
        <w:rPr>
          <w:rFonts w:ascii="Times New Roman" w:hAnsi="Times New Roman"/>
          <w:sz w:val="18"/>
          <w:szCs w:val="24"/>
        </w:rPr>
        <w:t>2.144143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4.89935300    1.69347600   </w:t>
      </w:r>
      <w:r w:rsidRPr="00DE1A05">
        <w:rPr>
          <w:rFonts w:ascii="Times New Roman" w:hAnsi="Times New Roman"/>
          <w:sz w:val="18"/>
          <w:szCs w:val="24"/>
        </w:rPr>
        <w:t>2.174142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5.67982900    0.45235900   </w:t>
      </w:r>
      <w:r w:rsidRPr="00DE1A05">
        <w:rPr>
          <w:rFonts w:ascii="Times New Roman" w:hAnsi="Times New Roman"/>
          <w:sz w:val="18"/>
          <w:szCs w:val="24"/>
        </w:rPr>
        <w:t>3.174357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6.44297500    0.99985900   </w:t>
      </w:r>
      <w:r w:rsidRPr="00DE1A05">
        <w:rPr>
          <w:rFonts w:ascii="Times New Roman" w:hAnsi="Times New Roman"/>
          <w:sz w:val="18"/>
          <w:szCs w:val="24"/>
        </w:rPr>
        <w:t>1.666320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H    -0.26062900    1.05266700    0.004506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C    -0.30382600   -2.36512900   -0.351491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C    -1.53917900   -1.70923700    0.276757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C    -2.54999300   -1.05542400   -0.701216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C    -0.92608700   -0.09627900   -2.494203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C    -2.11241800   -1.02495600   -2.168065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H    -0.64292200   -3.03671700   -1.148344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H     0.17408100   -3.00621100    0.401497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H    -2.67270700   -0.02151800   -0.360702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O     0.81514300    2.18023700   -1.353453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C     0.68677600    3.35598300   -0.537012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H     1.08259700    4.16231000   -1.163338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1.31781700    3.26973500   </w:t>
      </w:r>
      <w:r w:rsidRPr="00DE1A05">
        <w:rPr>
          <w:rFonts w:ascii="Times New Roman" w:hAnsi="Times New Roman"/>
          <w:sz w:val="18"/>
          <w:szCs w:val="24"/>
        </w:rPr>
        <w:t>0.354456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C    -0.74613100    3.64986100   -0.142625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C    -1.16092400    3.55553000    1.190804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C    -1.68752600    4.00556600   -1.120123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C    -2.48727000    3.81694500    1.545812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H    -0.44110600    3.26993100    1.954130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C    -3.01176900    4.26636700   -0.770356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H    -1.37364400    4.07850600   -2.159005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C    -3.41438400    4.17357700    0.565986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H    -2.79340500    3.73794700    2.585498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H    -3.72969500    4.54828900   -1.536495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H    -4.44569900    4.38054100    0.839841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C    -3.89750600   -1.79551400   -0.402734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C    -4.17129800   -3.00219400   -1.316396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H    -4.37076700   -2.69067700   -2.346855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H    -3.33196200   -3.70617900   -1.337299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H    -5.04998200   -3.53902400   -0.944732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C    -5.09340000   -0.84572300   -0.395143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H    -5.23704600   -0.39747600   -1.384808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H    -6.00997500   -1.38133300   -0.125951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H    -4.93609800   -0.04303000    0.332003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O    -3.73412800   -2.26341100    0.956797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C    -2.39491400   -2.69516300    1.123775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H    -2.26649000   -3.73578100    0.794226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C    -1.94512500   -2.46764400    2.561475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H    -2.78224900   -2.45880800    3.263674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H    -1.22572200   -3.22072200    2.902070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C    -1.25654700   -1.10890300    2.528791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O    -1.13214900   -0.70042800    1.242911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O    -0.84552400   -0.44137200    3.445825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H    -1.89730500   -2.03997400   -2.520625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H    -2.96060300   -0.68138000   -2.775641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H    -0.69177000   -0.25799600   -3.553666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H    -1.26478400    0.94575600   -2.431150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C     4.36760400   -1.42933800    1.99960000</w:t>
      </w:r>
    </w:p>
    <w:p w:rsidR="003C135F" w:rsidRPr="00DE1A0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H     4.63515100   -1.57754400    3.04295300</w:t>
      </w:r>
    </w:p>
    <w:p w:rsidR="003C135F" w:rsidRPr="00BC1C16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1A05">
        <w:rPr>
          <w:rFonts w:ascii="Times New Roman" w:hAnsi="Times New Roman"/>
          <w:sz w:val="18"/>
          <w:szCs w:val="24"/>
        </w:rPr>
        <w:t xml:space="preserve"> H     3.77762100   -2.21721900    1.55310300</w:t>
      </w:r>
    </w:p>
    <w:p w:rsidR="003C135F" w:rsidRPr="00BC1C16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</w:p>
    <w:p w:rsidR="003C135F" w:rsidRPr="00BC1C16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szCs w:val="21"/>
        </w:rPr>
        <w:t>CP3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hAnsi="Times New Roman" w:hint="eastAsia"/>
          <w:sz w:val="18"/>
          <w:szCs w:val="24"/>
        </w:rPr>
        <w:t xml:space="preserve"> </w:t>
      </w:r>
      <w:r>
        <w:rPr>
          <w:rFonts w:ascii="Times New Roman" w:hAnsi="Times New Roman"/>
          <w:sz w:val="18"/>
          <w:szCs w:val="24"/>
        </w:rPr>
        <w:t xml:space="preserve">C    </w:t>
      </w:r>
      <w:r w:rsidRPr="00843B13">
        <w:rPr>
          <w:rFonts w:ascii="Times New Roman" w:hAnsi="Times New Roman"/>
          <w:sz w:val="18"/>
          <w:szCs w:val="24"/>
        </w:rPr>
        <w:t xml:space="preserve"> 0.98891200   -1.19631400   -0.916791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C     2.12549800   -1.81579300   -1.779878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1.75655800    0.59749500   </w:t>
      </w:r>
      <w:r w:rsidRPr="00843B13">
        <w:rPr>
          <w:rFonts w:ascii="Times New Roman" w:hAnsi="Times New Roman"/>
          <w:sz w:val="18"/>
          <w:szCs w:val="24"/>
        </w:rPr>
        <w:t>0.423228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C     3.52787300   -1.37397600   -1.312181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C     3.06414000    1.02146500   -0.229518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C     3.81677600    0.13162000   -1.211820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H     1.95539900   -1.56787700   -2.835776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H     3.71787000   -1.84939400   -0.348896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H     2.09423400   -2.91211600   -1.715725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H     4.26618000   -1.80262400   -2.003817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H     2.99072600    2.05692400   -0.553985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C     0.47332100    0.13978200   -1.557789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H     1.26614800    0.48191200   -2.230768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C     0.53500800    1.12452700   -0.389215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O     1.55474700   -0.81588700    0.365507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O </w:t>
      </w:r>
      <w:r>
        <w:rPr>
          <w:rFonts w:ascii="Times New Roman" w:hAnsi="Times New Roman"/>
          <w:sz w:val="18"/>
          <w:szCs w:val="24"/>
        </w:rPr>
        <w:t xml:space="preserve">    1.73131600    0.99894800   </w:t>
      </w:r>
      <w:r w:rsidRPr="00843B13">
        <w:rPr>
          <w:rFonts w:ascii="Times New Roman" w:hAnsi="Times New Roman"/>
          <w:sz w:val="18"/>
          <w:szCs w:val="24"/>
        </w:rPr>
        <w:t>1.766236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0.94718400    0.58493200   </w:t>
      </w:r>
      <w:r w:rsidRPr="00843B13">
        <w:rPr>
          <w:rFonts w:ascii="Times New Roman" w:hAnsi="Times New Roman"/>
          <w:sz w:val="18"/>
          <w:szCs w:val="24"/>
        </w:rPr>
        <w:t>2.175148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4.49829500    0.61879600   </w:t>
      </w:r>
      <w:r w:rsidRPr="00843B13">
        <w:rPr>
          <w:rFonts w:ascii="Times New Roman" w:hAnsi="Times New Roman"/>
          <w:sz w:val="18"/>
          <w:szCs w:val="24"/>
        </w:rPr>
        <w:t>0.074515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H     5.18281500    1.44669200   -0.109035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C     4.26305700    0.76000200   -2.524674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H     3.49398400    0.66214000   -3.303367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H     4.47271100    1.82900300   -2.406714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H     5.17486000    0.27769500   -2.901085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C     5.05839700   -0.30168600    1.131284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C     4.20525700   -0.81503700    2.264996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H     3.34892800   -1.39305400    1.903359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H     4.79814400   -1.44444400    2.937032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H     </w:t>
      </w:r>
      <w:r>
        <w:rPr>
          <w:rFonts w:ascii="Times New Roman" w:hAnsi="Times New Roman"/>
          <w:sz w:val="18"/>
          <w:szCs w:val="24"/>
        </w:rPr>
        <w:t xml:space="preserve">3.77996000    0.01734700   </w:t>
      </w:r>
      <w:r w:rsidRPr="00843B13">
        <w:rPr>
          <w:rFonts w:ascii="Times New Roman" w:hAnsi="Times New Roman"/>
          <w:sz w:val="18"/>
          <w:szCs w:val="24"/>
        </w:rPr>
        <w:t>2.834911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H    -0.34606300    1.03972400    0.254163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C    -0.05636200   -2.27359800   -0.559897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C    -1.36148000   -1.82080200    0.104953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C    -2.40390800   -1.12967600   -0.812692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C    -0.83092800    0.20086300   -2.402908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C    -1.93427700   -0.86364700   -2.245555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H    -0.31431400   -2.85719000   -1.450755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H     0.46108100   -2.96674000    0.116897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H    -2.62954600   -0.16612400   -0.342664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O     0.64949700    2.44766500   -0.883512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0.28283900    3.46713400   </w:t>
      </w:r>
      <w:r w:rsidRPr="00843B13">
        <w:rPr>
          <w:rFonts w:ascii="Times New Roman" w:hAnsi="Times New Roman"/>
          <w:sz w:val="18"/>
          <w:szCs w:val="24"/>
        </w:rPr>
        <w:t>0.060531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H     0.66679800    4.39414500   -0.378090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H     0</w:t>
      </w:r>
      <w:r>
        <w:rPr>
          <w:rFonts w:ascii="Times New Roman" w:hAnsi="Times New Roman"/>
          <w:sz w:val="18"/>
          <w:szCs w:val="24"/>
        </w:rPr>
        <w:t xml:space="preserve">.79396100    3.30181600   </w:t>
      </w:r>
      <w:r w:rsidRPr="00843B13">
        <w:rPr>
          <w:rFonts w:ascii="Times New Roman" w:hAnsi="Times New Roman"/>
          <w:sz w:val="18"/>
          <w:szCs w:val="24"/>
        </w:rPr>
        <w:t>1.015594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C    -1.21538600    3.56151900    0.266039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C    -1.79883600    3.25092200    1.499649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C    -2.04668700    3.94785000   -0.796356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C    -3.18397900    3.32715200    1.673545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H    -1.16544800    2.94412700    2.328790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C    -3.42831400    4.02482900   -0.627345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H    -1.60098800    4.18858200   -1.758805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C    -4.00063700    3.71415700    0.610657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H    -3.62119300    3.08256900    2.637931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H    -4.05996100    4.33237200   -1.456943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H    -5.07740300    3.77760700    0.744519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C    -3.68562100   -2.01870300   -0.664463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C    -3.82620700   -3.10834900   -1.740120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H    -4.02688300   -2.67712200   -2.726140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lastRenderedPageBreak/>
        <w:t xml:space="preserve"> H    -2.92694500   -3.72861600   -1.823807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H    -4.66218400   -3.76415700   -1.476619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C    -4.96273300   -1.18643100   -0.572164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H    -5.12798700   -0.62774100   -1.500243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H    -5.83151400   -1.83114000   -0.401694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H    -4.89277000   -0.47379400    0.255582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O    -3.51241500   -2.65065200    0.625743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C    -2.14417200   -2.98347400    0.781144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H    -1.91354300   -3.95409500    0.319911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C    -1.75253300   -2.91630100    2.252203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H    -2.60473700   -3.07467600    2.917491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H    -0.97724400   -3.64431700    2.516021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C    -1.18865400   -1.51204900    2.426442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O    -1.07097800   -0.92211200    1.212659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O    -0.86034800   -0.94198100    3.438035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H    -1.61585300   -1.79860800   -2.720615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H    -2.79481500   -0.51822900   -2.834427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H    -0.55353900    0.20155500   -3.464317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H    -1.26607500    1.19138100   -2.219074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C     6.36222000   -0.60789700    1.06321300</w:t>
      </w:r>
    </w:p>
    <w:p w:rsidR="003C135F" w:rsidRPr="00843B1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H     6.83678100   -1.24614300    1.80420000</w:t>
      </w:r>
    </w:p>
    <w:p w:rsidR="003C135F" w:rsidRPr="00BC1C16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43B13">
        <w:rPr>
          <w:rFonts w:ascii="Times New Roman" w:hAnsi="Times New Roman"/>
          <w:sz w:val="18"/>
          <w:szCs w:val="24"/>
        </w:rPr>
        <w:t xml:space="preserve"> H     7.00206800   -0.22646100    0.27025800</w:t>
      </w:r>
    </w:p>
    <w:p w:rsidR="003C135F" w:rsidRPr="00BC1C16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</w:p>
    <w:p w:rsidR="003C135F" w:rsidRPr="00BC1C16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szCs w:val="21"/>
        </w:rPr>
        <w:t>TS4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hAnsi="Times New Roman" w:hint="eastAsia"/>
          <w:sz w:val="18"/>
          <w:szCs w:val="24"/>
        </w:rPr>
        <w:t xml:space="preserve"> </w:t>
      </w:r>
      <w:r w:rsidRPr="00914668">
        <w:rPr>
          <w:rFonts w:ascii="Times New Roman" w:hAnsi="Times New Roman"/>
          <w:sz w:val="18"/>
          <w:szCs w:val="24"/>
        </w:rPr>
        <w:t>C     0.69627300   -1.36567300   -0.886153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C     1.78162900   -2.14736000   -1.681653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C     1.57061100    0.55632700    0.180142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C     3.21428600   -1.72285700   -1.295231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C     2.87527400    0.83343700   -0.554400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C     3.57995100   -0.23288200   -1.397039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H     1.60241600   -2.02738400   -2.757865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H     3.39608600   -2.08466800   -0.283812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H     1.69958400   -3.22377500   -1.478607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H     3.91434100   -2.27321300   -1.938375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H     2.82858700    1.80691100   -1.036672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C     0.22026200   -0.10716700   -1.692056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H     1.00793800    0.10535600   -2.422501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C     0.35076600    1.02345200   -0.669952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O     1.31810000   -0.84199700    0.318046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O </w:t>
      </w:r>
      <w:r>
        <w:rPr>
          <w:rFonts w:ascii="Times New Roman" w:hAnsi="Times New Roman"/>
          <w:sz w:val="18"/>
          <w:szCs w:val="24"/>
        </w:rPr>
        <w:t xml:space="preserve">    1.59863100    1.13216400   </w:t>
      </w:r>
      <w:r w:rsidRPr="00914668">
        <w:rPr>
          <w:rFonts w:ascii="Times New Roman" w:hAnsi="Times New Roman"/>
          <w:sz w:val="18"/>
          <w:szCs w:val="24"/>
        </w:rPr>
        <w:t>1.459655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0.79894100    0.82570500   </w:t>
      </w:r>
      <w:r w:rsidRPr="00914668">
        <w:rPr>
          <w:rFonts w:ascii="Times New Roman" w:hAnsi="Times New Roman"/>
          <w:sz w:val="18"/>
          <w:szCs w:val="24"/>
        </w:rPr>
        <w:t>1.930097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C     4.29449400    0.42486000   -0.216864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H     5.01786800    1.17288900   -0.536197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C     4.03252500    0.18126400   -2.791853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H     3.24617300    0.00233300   -3.537411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H     4.28652800    1.24601900   -2.833074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H     4.91784800   -0.38803700   -3.103569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C     4.85202700   -0.31787400    0.980363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C     3.98103700   -0.85067800    2.101098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H     4.61053000   -1.13614400    2.948586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H     3.24100600   -0.11647700    2.418541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H     3.44106200   -1.74080700    1.761894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H    -0.51467700    1.06414200   -0.002589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C    -0.38420000   -2.33394000   -0.362090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C    -1.64857800   -1.73241000    0.262643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C    -2.68534800   -1.12029200   -0.714843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C    -1.10196300   -0.10247600   -2.510918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C    -2.25037100   -1.07671300   -2.181933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H    -0.68958700   -3.02182600   -1.158651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H     0.12033500   -2.95135700    0.393236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H    -2.84977800   -0.09124400   -0.376929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O     0.50001800    2.25791200   -1.346808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C     0.30228600    3.42324400   -0.527176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H     0.60584800    4.25510900   -1.171019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H     </w:t>
      </w:r>
      <w:r>
        <w:rPr>
          <w:rFonts w:ascii="Times New Roman" w:hAnsi="Times New Roman"/>
          <w:sz w:val="18"/>
          <w:szCs w:val="24"/>
        </w:rPr>
        <w:t xml:space="preserve">0.97230300    3.39650100   </w:t>
      </w:r>
      <w:r w:rsidRPr="00914668">
        <w:rPr>
          <w:rFonts w:ascii="Times New Roman" w:hAnsi="Times New Roman"/>
          <w:sz w:val="18"/>
          <w:szCs w:val="24"/>
        </w:rPr>
        <w:t>0.339475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C    -1.13318600    3.59903800   -0.076181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C    -1.47775700    3.51646100    1.277973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C    -2.14584000    3.83276000   -1.018751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C    -2.80550100    3.66848200    1.687065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H    -0.70144800    3.32741200    2.015536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C    -3.47198600    3.98203800   -0.614940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H    -1.88667000    3.89973300   -2.073000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C    -3.80462300    3.90057000    0.741282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H    -3.05643500    3.60016100    2.742124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H    -4.24626500    4.16968500   -1.354582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H    -4.83764100    4.02088000    1.057097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C    -4.00214700   -1.91392500   -0.414433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C    -4.22955400   -3.12940000   -1.329164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H    -4.44370800   -2.82447200   -2.358638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H    -3.36333800   -3.79998400   -1.353895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H    -5.08543500   -3.70145400   -0.956862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C    -5.23428800   -1.01187100   -0.403850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H    -5.39904500   -0.57162800   -1.393797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H    -6.12796400   -1.58275900   -0.130568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H    -5.10562000   -0.20226400    0.321262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O    -3.81761500   -2.37558500    0.944561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C    -2.46245800   -2.75357400    1.109391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H    -2.29245500   -3.78765500    0.778157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C    -2.02076800   -2.51063000    2.547492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H    -2.85835500   -2.53235100    3.248929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H    -1.27544800   -3.23763900    2.888951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C    -1.38219600   -1.12802300    2.515829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O    -1.28289200   -0.70929200    1.230906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O    -0.98563000   -0.44866900    3.430707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H    -1.99632600   -2.08394700   -2.530895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H    -3.11136000   -0.76873700   -2.790349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H    -0.85359200   -0.26394900   -3.567117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H    -1.48406900    0.92498800   -2.459598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C     6.15531200   -0.86374800    0.818923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H     6.43226400   -1.71964400    1.427464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H     6.60864000   -0.83760300   -0.167560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B     6.37211700    0.60817300    1.669211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6.73503300    0.35628700   </w:t>
      </w:r>
      <w:r w:rsidRPr="00914668">
        <w:rPr>
          <w:rFonts w:ascii="Times New Roman" w:hAnsi="Times New Roman"/>
          <w:sz w:val="18"/>
          <w:szCs w:val="24"/>
        </w:rPr>
        <w:t>2.78578700</w:t>
      </w:r>
    </w:p>
    <w:p w:rsidR="003C135F" w:rsidRPr="0091466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H     5</w:t>
      </w:r>
      <w:r>
        <w:rPr>
          <w:rFonts w:ascii="Times New Roman" w:hAnsi="Times New Roman"/>
          <w:sz w:val="18"/>
          <w:szCs w:val="24"/>
        </w:rPr>
        <w:t xml:space="preserve">.25836100    1.13295000   </w:t>
      </w:r>
      <w:r w:rsidRPr="00914668">
        <w:rPr>
          <w:rFonts w:ascii="Times New Roman" w:hAnsi="Times New Roman"/>
          <w:sz w:val="18"/>
          <w:szCs w:val="24"/>
        </w:rPr>
        <w:t>1.8355490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14668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6.93621100    1.38218100   </w:t>
      </w:r>
      <w:r w:rsidRPr="00914668">
        <w:rPr>
          <w:rFonts w:ascii="Times New Roman" w:hAnsi="Times New Roman"/>
          <w:sz w:val="18"/>
          <w:szCs w:val="24"/>
        </w:rPr>
        <w:t>0.9425200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szCs w:val="21"/>
        </w:rPr>
        <w:t>CP4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hAnsi="Times New Roman" w:hint="eastAsia"/>
          <w:sz w:val="18"/>
          <w:szCs w:val="24"/>
        </w:rPr>
        <w:t xml:space="preserve"> </w:t>
      </w:r>
      <w:r w:rsidRPr="00940108">
        <w:rPr>
          <w:rFonts w:ascii="Times New Roman" w:hAnsi="Times New Roman"/>
          <w:sz w:val="18"/>
          <w:szCs w:val="24"/>
        </w:rPr>
        <w:t>C     -0.72073300   -1.11747400   -0.790254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 0.35767700   -1.91249100   -1.570137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 0.30232500    0.833099</w:t>
      </w:r>
      <w:r>
        <w:rPr>
          <w:rFonts w:ascii="Times New Roman" w:hAnsi="Times New Roman"/>
          <w:sz w:val="18"/>
          <w:szCs w:val="24"/>
        </w:rPr>
        <w:t xml:space="preserve">00   </w:t>
      </w:r>
      <w:r w:rsidRPr="00940108">
        <w:rPr>
          <w:rFonts w:ascii="Times New Roman" w:hAnsi="Times New Roman"/>
          <w:sz w:val="18"/>
          <w:szCs w:val="24"/>
        </w:rPr>
        <w:t>0.327903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 1.81594100   -1.50105000   -1.270962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 1.55779000    1.02533100   -0.521058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 2.19021400   -0.02328900   -1.431001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 0.12258500   -1.82409000   -2.639144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lastRenderedPageBreak/>
        <w:t xml:space="preserve"> H     2.05210500   -1.85372700   -0.270165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 0.27763700   -2.97577500   -1.319243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 2.46996200   -2.08152200   -1.932234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 1.44559700    1.99980200   -0.993369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-1.09168800    0.21277100   -1.531582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-0.27266800    0.40015400   -2.228779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-0.94708200    1.29397700   -0.454642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O    -0.06034900   -0.61673600    0.476759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O     </w:t>
      </w:r>
      <w:r>
        <w:rPr>
          <w:rFonts w:ascii="Times New Roman" w:hAnsi="Times New Roman"/>
          <w:sz w:val="18"/>
          <w:szCs w:val="24"/>
        </w:rPr>
        <w:t xml:space="preserve">0.31037700    1.43771400   </w:t>
      </w:r>
      <w:r w:rsidRPr="00940108">
        <w:rPr>
          <w:rFonts w:ascii="Times New Roman" w:hAnsi="Times New Roman"/>
          <w:sz w:val="18"/>
          <w:szCs w:val="24"/>
        </w:rPr>
        <w:t>1.565841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0.95020100    0.97339500   </w:t>
      </w:r>
      <w:r w:rsidRPr="00940108">
        <w:rPr>
          <w:rFonts w:ascii="Times New Roman" w:hAnsi="Times New Roman"/>
          <w:sz w:val="18"/>
          <w:szCs w:val="24"/>
        </w:rPr>
        <w:t>2.135326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 3.02380400    0.64901900   -0.344434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 3.65055200    1.45278000   -0.738150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 2.47583500    0.38277700   -2.872050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 1.61707600    0.19060200   -3.528472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 2.71510100    1.44932800   -2.952173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 3.32431000   -0.18687000   -3.273077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 3.68975000   -0.01279600    0.858078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 3.03979800   -0.78584900    1.268611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3.92062100    1.01559400   </w:t>
      </w:r>
      <w:r w:rsidRPr="00940108">
        <w:rPr>
          <w:rFonts w:ascii="Times New Roman" w:hAnsi="Times New Roman"/>
          <w:sz w:val="18"/>
          <w:szCs w:val="24"/>
        </w:rPr>
        <w:t>1.982424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2.98164700    1.50659000   </w:t>
      </w:r>
      <w:r w:rsidRPr="00940108">
        <w:rPr>
          <w:rFonts w:ascii="Times New Roman" w:hAnsi="Times New Roman"/>
          <w:sz w:val="18"/>
          <w:szCs w:val="24"/>
        </w:rPr>
        <w:t>2.253441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4.32139300    0.53312100   </w:t>
      </w:r>
      <w:r w:rsidRPr="00940108">
        <w:rPr>
          <w:rFonts w:ascii="Times New Roman" w:hAnsi="Times New Roman"/>
          <w:sz w:val="18"/>
          <w:szCs w:val="24"/>
        </w:rPr>
        <w:t>2.880439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 4</w:t>
      </w:r>
      <w:r>
        <w:rPr>
          <w:rFonts w:ascii="Times New Roman" w:hAnsi="Times New Roman"/>
          <w:sz w:val="18"/>
          <w:szCs w:val="24"/>
        </w:rPr>
        <w:t xml:space="preserve">.61654500    1.80938700   </w:t>
      </w:r>
      <w:r w:rsidRPr="00940108">
        <w:rPr>
          <w:rFonts w:ascii="Times New Roman" w:hAnsi="Times New Roman"/>
          <w:sz w:val="18"/>
          <w:szCs w:val="24"/>
        </w:rPr>
        <w:t>1.689988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 4.99359800   -0.76808700    0.502101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 5.56894000   -0.91320800    1.431317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O     4.62304900   -2.02760600   -0.039624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-1.78512500    1.25484700    0.243113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-1.86828900   -2.05892100   -0.373322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-3.22915800   -1.49564400    0.055341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-4.14433100   -1.01288200   -1.101578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-2.39409800    0.35641500   -2.383697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-3.43662600   -0.77223100   -2.434524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-2.05584200   -2.71952200   -1.226655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-1.47820700   -2.71435700    0.407184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-4.55325200   -0.05317100   -0.766258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O    -0.83314600    2.56672800   -1.049728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-1.23842900    3.66699500   -0.199738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-0.89380700    4.55458800   -0.738178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-0.70575500    3.61079100    0.755283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-2.73344700    3.72210900    0.019158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-3.31428500    3.16981500    1.168966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-3.56881800    4.28832900   -0.955639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-4.70107600    3.17423600    1.338067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-2.68892000    2.71552300    1.932714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-4.95286300    4.30534500   -0.784244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-3.12765000    4.72070900   -1.851358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-5.52171200    3.74542300    0.364123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-5.12808600    2.72162500    2.228067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-5.58760900    4.75662500   -1.542688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-6.60049000    3.75716300    0.497584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-5.33110700   -2.02316100   -1.098834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-5.10859100   -3.26595100   -1.977152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-5.10946900   -3.00798700   -3.041625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-4.16137300   -3.77072000   -1.756718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-5.91683900   -3.98242000   -1.798521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-6.66470300   -1.36083500   -1.440757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-6.65503500   -0.97355500   -2.465832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-7.48435900   -2.08219200   -1.356449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-6.86372000   -0.53174000   -0.754681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O    -5.41322400   -2.41703700    0.288998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-4.09754900   -2.55684300    0.803405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-3.72151900   -3.57622900    0.641840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-4.05181500   -2.13262800    2.263967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-5.01274300   -2.24960800    2.768563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-3.28786800   -2.68081600    2.825098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-3.62597500   -0.67361300    2.220845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O    -3.08066700   -0.40569400    0.996488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O    -3.71646300    0.16917000    3.074221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-2.98801700   -1.69589100   -2.819279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-4.18890800   -0.48012500   -3.179725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-2.08304400    0.55257300   -3.415826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-2.89549700    1.27474300   -2.056336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 5.44843200   -2.47904000   -0.285356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 5.95053900   -0.08729400   -0.507334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 5.42497800    0.03214900   -1.462010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 6.65380200    1.16864900   -0.081165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6.13479200    2.09687600   </w:t>
      </w:r>
      <w:r w:rsidRPr="00940108">
        <w:rPr>
          <w:rFonts w:ascii="Times New Roman" w:hAnsi="Times New Roman"/>
          <w:sz w:val="18"/>
          <w:szCs w:val="24"/>
        </w:rPr>
        <w:t>0.126887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 7.97634000    0.96578700   -0.023039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9.09801800    1.88003200   </w:t>
      </w:r>
      <w:r w:rsidRPr="00940108">
        <w:rPr>
          <w:rFonts w:ascii="Times New Roman" w:hAnsi="Times New Roman"/>
          <w:sz w:val="18"/>
          <w:szCs w:val="24"/>
        </w:rPr>
        <w:t>0.347554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 9.81467700    1.96352200   -0.477789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8.73576800    2.87977100   </w:t>
      </w:r>
      <w:r w:rsidRPr="00940108">
        <w:rPr>
          <w:rFonts w:ascii="Times New Roman" w:hAnsi="Times New Roman"/>
          <w:sz w:val="18"/>
          <w:szCs w:val="24"/>
        </w:rPr>
        <w:t>0.602829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9.65373300    1.47829100   </w:t>
      </w:r>
      <w:r w:rsidRPr="00940108">
        <w:rPr>
          <w:rFonts w:ascii="Times New Roman" w:hAnsi="Times New Roman"/>
          <w:sz w:val="18"/>
          <w:szCs w:val="24"/>
        </w:rPr>
        <w:t>1.203053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 8.23659300   -0.44203100   -0.429546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O     7.02728000   -1.02725300   -0.734636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O     9.28525100   -1.03119200   -0.513101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B     0.20749300   -1.52770900    1.828355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F    -0.96132700   -1.56774100    2.528126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F     0.59910900   -2.74651900    1.3455550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F     1.21808800   -0.84614500    2.4889590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szCs w:val="21"/>
        </w:rPr>
        <w:t>TS5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hAnsi="Times New Roman" w:hint="eastAsia"/>
          <w:sz w:val="18"/>
          <w:szCs w:val="24"/>
        </w:rPr>
        <w:t xml:space="preserve"> </w:t>
      </w:r>
      <w:r w:rsidRPr="00940108">
        <w:rPr>
          <w:rFonts w:ascii="Times New Roman" w:hAnsi="Times New Roman"/>
          <w:sz w:val="18"/>
          <w:szCs w:val="24"/>
        </w:rPr>
        <w:t>C    -0.89956000   -1.21052200   -0.355321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 0.24968000   -2.10855500   -0.921568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 0.75650500    1.18211900    0.043128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 1.69549500   -1.63517200   -0.646169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 1.77289300    1.02976900   -0.987325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 2.20610200   -0.42154100   -1.418573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 0.07773100   -2.28725600   -1.991669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 1.79540100   -1.49600500    0.430169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 0.16691900   -3.08752300   -0.432965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 2.37491900   -2.45704000   -0.897807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 1.54450600    1.65437900   -1.847125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-1.11419900    0.07319100   -1.283000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-0.40317900   -0.02247400   -2.108690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-0.68379500    1.30765200   -0.442884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O    -0.47090400   -0.67062300    0.870281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O </w:t>
      </w:r>
      <w:r>
        <w:rPr>
          <w:rFonts w:ascii="Times New Roman" w:hAnsi="Times New Roman"/>
          <w:sz w:val="18"/>
          <w:szCs w:val="24"/>
        </w:rPr>
        <w:t xml:space="preserve">    1.12034200    1.37392600   </w:t>
      </w:r>
      <w:r w:rsidRPr="00940108">
        <w:rPr>
          <w:rFonts w:ascii="Times New Roman" w:hAnsi="Times New Roman"/>
          <w:sz w:val="18"/>
          <w:szCs w:val="24"/>
        </w:rPr>
        <w:t>1.257634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0.42857200    1.05359400   </w:t>
      </w:r>
      <w:r w:rsidRPr="00940108">
        <w:rPr>
          <w:rFonts w:ascii="Times New Roman" w:hAnsi="Times New Roman"/>
          <w:sz w:val="18"/>
          <w:szCs w:val="24"/>
        </w:rPr>
        <w:t>1.966885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 3.20271800    0.54410200   -0.823845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 3.84080300    1.00184100   -1.582170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 2.30398500   -0.63593600   -2.921619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 1.34385500   -0.92044000   -3.365246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 2.65920100    0.26134000   -3.440190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 3.01630000   -1.44621700   -3.119981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 3.94100600    0.37110300    0.503503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lastRenderedPageBreak/>
        <w:t xml:space="preserve"> H     3.29790600   -0.16430500    1.208377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4.28399900    1.73537700   </w:t>
      </w:r>
      <w:r w:rsidRPr="00940108">
        <w:rPr>
          <w:rFonts w:ascii="Times New Roman" w:hAnsi="Times New Roman"/>
          <w:sz w:val="18"/>
          <w:szCs w:val="24"/>
        </w:rPr>
        <w:t>1.128374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3.37433200    2.21756500   </w:t>
      </w:r>
      <w:r w:rsidRPr="00940108">
        <w:rPr>
          <w:rFonts w:ascii="Times New Roman" w:hAnsi="Times New Roman"/>
          <w:sz w:val="18"/>
          <w:szCs w:val="24"/>
        </w:rPr>
        <w:t>1.490337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 4.96669100    1.62301</w:t>
      </w:r>
      <w:r>
        <w:rPr>
          <w:rFonts w:ascii="Times New Roman" w:hAnsi="Times New Roman"/>
          <w:sz w:val="18"/>
          <w:szCs w:val="24"/>
        </w:rPr>
        <w:t xml:space="preserve">600   </w:t>
      </w:r>
      <w:r w:rsidRPr="00940108">
        <w:rPr>
          <w:rFonts w:ascii="Times New Roman" w:hAnsi="Times New Roman"/>
          <w:sz w:val="18"/>
          <w:szCs w:val="24"/>
        </w:rPr>
        <w:t>1.978707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4.74949300    2.41410000   </w:t>
      </w:r>
      <w:r w:rsidRPr="00940108">
        <w:rPr>
          <w:rFonts w:ascii="Times New Roman" w:hAnsi="Times New Roman"/>
          <w:sz w:val="18"/>
          <w:szCs w:val="24"/>
        </w:rPr>
        <w:t>0.403815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 5.18362200   -0.54102900    0.345497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 5.61327900   -0.69330500    1.349621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O     4.73354300   -1.77350700   -0.189276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-1.35566100    1.39522100    0.410407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-2.11942300   -2.13795100   -0.138385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-3.50171400   -1.53208500    0.117675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-4.29720400   -1.13363700   -1.147851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-2.48170800    0.40821500   -1.950176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-3.41744200   -0.75569200   -2.340824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-2.21112300   -2.80969400   -0.999202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-1.85518100   -2.76853900    0.713870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-4.84519700   -0.22769600   -0.863044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O    -0.70749200    2.49433200   -1.239578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-1.06306600    3.69168900   -0.505107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-0.70407000    4.50997300   -1.135521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-0.50683400    3.72373000    0.441759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-2.54904700    3.80972800   -0.262359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-3.13598600    3.31953800    0.912548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-3.37550800    4.36717400   -1.249227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-4.52030700    3.36396400    1.091225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-2.52140700    2.88694800    1.697771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-4.75628500    4.43101300   -1.066830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-2.93093100    4.75194900   -2.164613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-5.33102300    3.92419000    0.102808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-4.94987900    2.94217700    1.994151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-5.38417600    4.87351200   -1.835841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-6.40812700    3.96695800    0.241794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-5.38130300   -2.23521600   -1.281201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-4.92635700   -3.50931500   -2.011472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-4.71110200   -3.30307100   -3.066066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-4.02915200   -3.95069600   -1.565940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-5.72251200   -4.25968000   -1.965763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-6.67783100   -1.71002700   -1.896380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-6.52067800   -1.40994200   -2.938590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-7.45123800   -2.48512000   -1.877212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-7.04406500   -0.84595300   -1.333255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O    -5.67717400   -2.53042000    0.105175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-4.46166000   -2.52308200    0.847810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-4.03743400   -3.53451300    0.887897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-4.65320500   -1.91911200    2.234088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-5.69673800   -1.92364100    2.556075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-4.04779900   -2.43198800    2.988175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-4.12191400   -0.49644200    2.125177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O    -3.40526800   -0.36617100    0.974129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O    -4.27066000    0.42155800    2.891362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-2.85221800   -1.61379900   -2.725087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-4.06044800   -0.42359100   -3.166179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-2.24777900    0.99829000   -2.841809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-3.04698500    1.08079200   -1.297184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 5.52545000   -2.31717800   -0.339645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 6.33950700   -0.01822900   -0.554475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 5.94284300    0.26266700   -1.537971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7.24832100    1.03700100   </w:t>
      </w:r>
      <w:r w:rsidRPr="00940108">
        <w:rPr>
          <w:rFonts w:ascii="Times New Roman" w:hAnsi="Times New Roman"/>
          <w:sz w:val="18"/>
          <w:szCs w:val="24"/>
        </w:rPr>
        <w:t>0.013346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6.91358100    2.03473100   </w:t>
      </w:r>
      <w:r w:rsidRPr="00940108">
        <w:rPr>
          <w:rFonts w:ascii="Times New Roman" w:hAnsi="Times New Roman"/>
          <w:sz w:val="18"/>
          <w:szCs w:val="24"/>
        </w:rPr>
        <w:t>0.266653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 8.49397900    0.56252</w:t>
      </w:r>
      <w:r>
        <w:rPr>
          <w:rFonts w:ascii="Times New Roman" w:hAnsi="Times New Roman"/>
          <w:sz w:val="18"/>
          <w:szCs w:val="24"/>
        </w:rPr>
        <w:t xml:space="preserve">000   </w:t>
      </w:r>
      <w:r w:rsidRPr="00940108">
        <w:rPr>
          <w:rFonts w:ascii="Times New Roman" w:hAnsi="Times New Roman"/>
          <w:sz w:val="18"/>
          <w:szCs w:val="24"/>
        </w:rPr>
        <w:t>0.141689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9.74206100    1.20329100   </w:t>
      </w:r>
      <w:r w:rsidRPr="00940108">
        <w:rPr>
          <w:rFonts w:ascii="Times New Roman" w:hAnsi="Times New Roman"/>
          <w:sz w:val="18"/>
          <w:szCs w:val="24"/>
        </w:rPr>
        <w:t>0.654637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   10.52069500    1.20053700   -0.117109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9.56394000    2.23439900   </w:t>
      </w:r>
      <w:r w:rsidRPr="00940108">
        <w:rPr>
          <w:rFonts w:ascii="Times New Roman" w:hAnsi="Times New Roman"/>
          <w:sz w:val="18"/>
          <w:szCs w:val="24"/>
        </w:rPr>
        <w:t>0.972047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10.14299300    0.63762800   </w:t>
      </w:r>
      <w:r w:rsidRPr="00940108">
        <w:rPr>
          <w:rFonts w:ascii="Times New Roman" w:hAnsi="Times New Roman"/>
          <w:sz w:val="18"/>
          <w:szCs w:val="24"/>
        </w:rPr>
        <w:t>1.503851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C     8.49717900   -0.84129200   -0.347793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O     7.21896600   -1.14690500   -0.768440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O     9.40553500   -1.63073700   -0.407277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B    -0.37486400   -1.10958500    2.258954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F    -1.51312200   -1.73942300    2.73690600</w:t>
      </w:r>
    </w:p>
    <w:p w:rsidR="003C135F" w:rsidRPr="0094010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F     0.76763000   -1.85836200    2.4938330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940108">
        <w:rPr>
          <w:rFonts w:ascii="Times New Roman" w:hAnsi="Times New Roman"/>
          <w:sz w:val="18"/>
          <w:szCs w:val="24"/>
        </w:rPr>
        <w:t xml:space="preserve"> F    -0.22199400    0.19220900    2.9417000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szCs w:val="21"/>
        </w:rPr>
        <w:t>CP5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hAnsi="Times New Roman" w:hint="eastAsia"/>
          <w:sz w:val="18"/>
          <w:szCs w:val="24"/>
        </w:rPr>
        <w:t xml:space="preserve"> </w:t>
      </w:r>
      <w:r w:rsidRPr="00C86483">
        <w:rPr>
          <w:rFonts w:ascii="Times New Roman" w:hAnsi="Times New Roman"/>
          <w:sz w:val="18"/>
          <w:szCs w:val="24"/>
        </w:rPr>
        <w:t xml:space="preserve">C    </w:t>
      </w:r>
      <w:r>
        <w:rPr>
          <w:rFonts w:ascii="Times New Roman" w:hAnsi="Times New Roman" w:hint="eastAsia"/>
          <w:sz w:val="18"/>
          <w:szCs w:val="24"/>
        </w:rPr>
        <w:t xml:space="preserve"> </w:t>
      </w:r>
      <w:r w:rsidRPr="00C86483">
        <w:rPr>
          <w:rFonts w:ascii="Times New Roman" w:hAnsi="Times New Roman"/>
          <w:sz w:val="18"/>
          <w:szCs w:val="24"/>
        </w:rPr>
        <w:t>-0.98117900   -1.17170800   -0.230457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C     0.20960000   -2.08809200   -0.681829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0.85149300    1.15386900   </w:t>
      </w:r>
      <w:r w:rsidRPr="00C86483">
        <w:rPr>
          <w:rFonts w:ascii="Times New Roman" w:hAnsi="Times New Roman"/>
          <w:sz w:val="18"/>
          <w:szCs w:val="24"/>
        </w:rPr>
        <w:t>0.099120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C     1.65733700   -1.60452800   -0.418170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C     1.85149900    1.03570700   -0.932602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C     2.21437000   -0.47910300   -1.287741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H     0.06965900   -2.35168700   -1.738977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H     1.74338400   -1.37640700    0.644007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H     0.11728700   -3.02095100   -0.115592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H     2.32819200   -2.45636400   -0.579628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H     1.61832900    1.62235500   -1.814785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C    -1.09116100    0.10328000   -1.185113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H    -0.38716100   -0.05771000   -2.007249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C    -0.58935700    1.33604900   -0.368402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O    -0.72496600   -0.63265000    1.036990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O </w:t>
      </w:r>
      <w:r>
        <w:rPr>
          <w:rFonts w:ascii="Times New Roman" w:hAnsi="Times New Roman"/>
          <w:sz w:val="18"/>
          <w:szCs w:val="24"/>
        </w:rPr>
        <w:t xml:space="preserve">    1.21768200    1.11815400   </w:t>
      </w:r>
      <w:r w:rsidRPr="00C86483">
        <w:rPr>
          <w:rFonts w:ascii="Times New Roman" w:hAnsi="Times New Roman"/>
          <w:sz w:val="18"/>
          <w:szCs w:val="24"/>
        </w:rPr>
        <w:t>1.324813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C     3.25696500    0.47854700   -0.781906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H     3.88410200    0.86261500   -1.588142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C     2.25867400   -0.78753500   -2.775313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H     1.27853800   -1.06011400   -3.178704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H     2.63998100    0.05872700   -3.356660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H     2.93439900   -1.63748900   -2.932833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4.03990400    0.34837200   </w:t>
      </w:r>
      <w:r w:rsidRPr="00C86483">
        <w:rPr>
          <w:rFonts w:ascii="Times New Roman" w:hAnsi="Times New Roman"/>
          <w:sz w:val="18"/>
          <w:szCs w:val="24"/>
        </w:rPr>
        <w:t>0.524768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H     3.42837700   -0.18193600    1.258719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C     4.38055100    1.72826700    1.112264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3.47312100    2.20451200   </w:t>
      </w:r>
      <w:r w:rsidRPr="00C86483">
        <w:rPr>
          <w:rFonts w:ascii="Times New Roman" w:hAnsi="Times New Roman"/>
          <w:sz w:val="18"/>
          <w:szCs w:val="24"/>
        </w:rPr>
        <w:t>1.490165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5.08565000    1.64273400   </w:t>
      </w:r>
      <w:r w:rsidRPr="00C86483">
        <w:rPr>
          <w:rFonts w:ascii="Times New Roman" w:hAnsi="Times New Roman"/>
          <w:sz w:val="18"/>
          <w:szCs w:val="24"/>
        </w:rPr>
        <w:t>1.947151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4.81672300    2.39976600   </w:t>
      </w:r>
      <w:r w:rsidRPr="00C86483">
        <w:rPr>
          <w:rFonts w:ascii="Times New Roman" w:hAnsi="Times New Roman"/>
          <w:sz w:val="18"/>
          <w:szCs w:val="24"/>
        </w:rPr>
        <w:t>0.363201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C     5.28164200   -0.55797500    0.334460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H     5.73386600   -0.71666700    1.327499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O     4.81559700   -1.78679600   -0.197710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H    -1.24647600    1.45539800    0.490774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C    -2.22284500   -2.09467200   -0.146276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C    -3.61456900   -1.48216400    0.041578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C    -4.32308500   -1.02267800   -1.254308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C    -2.43153600    0.51377600   -1.859836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C    -3.36308400   -0.60782800   -2.370764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H    -2.26605500   -2.74051800   -1.030792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H    -2.02396900   -2.75704900    0.701988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H    -4.87531900   -0.12054900   -0.966633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O    -0.58152900    2.51239700   -1.178556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lastRenderedPageBreak/>
        <w:t xml:space="preserve"> C    -0.92375600    3.72357500   -0.459404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H    -0.55795400    4.52914200   -1.102048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H    -0.36464900    3.76222800    0.485972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C    -2.40796800    3.85867900   -0.214557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C    -2.99775800    3.37563100    0.962020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C    -3.23202300    4.41503600   -1.203763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C    -4.38245100    3.41764400    1.137986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H    -2.38191700    2.95042700    1.750514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C    -4.61301700    4.48116500   -1.022887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H    -2.78604400    4.79515300   -2.120421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C    -5.19052400    3.97532700    0.145764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H    -4.81597500    2.99072900    2.036670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H    -5.23937300    4.92252900   -1.793802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H    -6.26809700    4.01584300    0.281231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C    -5.41382400   -2.09935400   -1.495730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C    -4.93592500   -3.35284500   -2.247267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H    -4.66547500   -3.11354500   -3.282148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H    -4.06686800   -3.82057600   -1.773598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H    -5.74150600   -4.09424600   -2.267583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C    -6.66402600   -1.52907600   -2.164351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H    -6.44123900   -1.18987200   -3.182404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H    -7.44807200   -2.29150200   -2.222548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H    -7.05114300   -0.68245500   -1.588757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O    -5.79635300   -2.44315600   -0.141400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C    -4.62360300   -2.49592800    0.665111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H    -4.21582200   -3.51499500    0.672445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C    -4.87605500   -1.96311500    2.070273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H    -5.92892200   -1.99751900    2.357500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H    -4.28530600   -2.50460600    2.816582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C    -4.35756000   -0.53153800    2.048255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O    -3.57534700   -0.35250500    0.948954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O    -4.56572800    0.35504000    2.837271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H    -2.79117800   -1.45924100   -2.760372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H    -3.94545900   -0.22215600   -3.217593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H    -2.15955500    1.16724900   -2.694005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H    -3.00763600    1.14070700   -1.172445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H     5.60205100   -2.33193300   -0.370374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C     6.41683000   -0.02898900   -0.586835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H     6.00099700    0.25917700   -1.560352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C     7.33503700    1.02373800   -0.029297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7.00377000    2.01914900   </w:t>
      </w:r>
      <w:r w:rsidRPr="00C86483">
        <w:rPr>
          <w:rFonts w:ascii="Times New Roman" w:hAnsi="Times New Roman"/>
          <w:sz w:val="18"/>
          <w:szCs w:val="24"/>
        </w:rPr>
        <w:t>0.237582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8.58356900    0.55010100   </w:t>
      </w:r>
      <w:r w:rsidRPr="00C86483">
        <w:rPr>
          <w:rFonts w:ascii="Times New Roman" w:hAnsi="Times New Roman"/>
          <w:sz w:val="18"/>
          <w:szCs w:val="24"/>
        </w:rPr>
        <w:t>0.070459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C     9.84105300    1.18904800    0.562112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H    10.60278000    1.19468600   -0.226295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9.66780500    2.21696000   </w:t>
      </w:r>
      <w:r w:rsidRPr="00C86483">
        <w:rPr>
          <w:rFonts w:ascii="Times New Roman" w:hAnsi="Times New Roman"/>
          <w:sz w:val="18"/>
          <w:szCs w:val="24"/>
        </w:rPr>
        <w:t>0.892242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10.26126200    0.61671400   </w:t>
      </w:r>
      <w:r w:rsidRPr="00C86483">
        <w:rPr>
          <w:rFonts w:ascii="Times New Roman" w:hAnsi="Times New Roman"/>
          <w:sz w:val="18"/>
          <w:szCs w:val="24"/>
        </w:rPr>
        <w:t>1.397385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C     8.57869000   -0.85055500   -0.428867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O     7.29199700   -1.15510500   -0.825907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O     9.48615500   -1.63841400   -0.512000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B    -0.56335000   -1.22601800    2.353288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F    -1.75025400   -1.67305500    2.913751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F     0.41747300   -2.21099300    2.39445200</w:t>
      </w:r>
    </w:p>
    <w:p w:rsidR="003C135F" w:rsidRPr="00C86483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F    -0.07836900   -0.04369300    3.0915880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86483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0.51647800    0.77655400   </w:t>
      </w:r>
      <w:r w:rsidRPr="00C86483">
        <w:rPr>
          <w:rFonts w:ascii="Times New Roman" w:hAnsi="Times New Roman"/>
          <w:sz w:val="18"/>
          <w:szCs w:val="24"/>
        </w:rPr>
        <w:t>2.0179200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szCs w:val="21"/>
        </w:rPr>
        <w:t>CP6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hAnsi="Times New Roman" w:hint="eastAsia"/>
          <w:sz w:val="18"/>
          <w:szCs w:val="24"/>
        </w:rPr>
        <w:t xml:space="preserve"> </w:t>
      </w:r>
      <w:r>
        <w:rPr>
          <w:rFonts w:ascii="Times New Roman" w:hAnsi="Times New Roman"/>
          <w:sz w:val="18"/>
          <w:szCs w:val="24"/>
        </w:rPr>
        <w:t xml:space="preserve">C    </w:t>
      </w:r>
      <w:r w:rsidRPr="00DB4482">
        <w:rPr>
          <w:rFonts w:ascii="Times New Roman" w:hAnsi="Times New Roman"/>
          <w:sz w:val="18"/>
          <w:szCs w:val="24"/>
        </w:rPr>
        <w:t>-1.26356000   -1.14228600    0.467313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C    0.02365000   -2.04747200    0.544499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C    0.91168400    1.16228600   -0.155820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C    1.47307200   -1.51161700    0.549116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C    1.74663700    0.47803500   -1.144358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C    2.00825800   -1.01411500   -0.795459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H   -0.05460900   -2.79750400   -0.251048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H    1.59313600   -0.75667300    1.331396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H   -0.09149900   -2.60149600    1.483640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H    2.12084200   -2.33894700    0.859001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H    1.45168700    0.67232800   -2.171287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C   -1.28189900   -0.13590400   -0.759188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H   -0.73535900   -0.60274200   -1.589332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C   -0.58547000    1.21172200   -0.408461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O   -1.47913500   -0.44440200    1.686421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O    1.46148000    1.70662500    0.830286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C    3.15114700   -0.02896200   -0.863058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H    3.70494100   -0.11418100   -1.799036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C    1.91859200   -2.01169500   -1.938900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H    0.89067200   -2.31953800   -2.156659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H    2.33993000   -1.59648800   -2.860852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H    2.49354800   -2.91001600   -1.681685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C    4.06721700    0.37451200    0.294120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H    3.50912400    0.33084000    1.232253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C    4.57854700    1.81701900    0.134945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H    3.77138700    2.51963400    0.351452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H    5.39704700    2.02831600    0.832715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H    4.93499000    2.01898200   -0.882382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C    5.20657400   -0.65533500    0.490424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H    5.77743100   -0.35158800    1.383510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O    4.59603200   -1.91868900    0.706829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H   -1.10044600    1.65457600    0.443428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C   -2.39458000   -2.22303500    0.426285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C   -3.89859000   -1.90803300    0.425476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C   -4.51831400   -1.44844900   -0.917795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C   -2.68136500    0.25212400   -1.291408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C   -3.51047000   -0.88660800   -1.918820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H   -2.21998100   -2.87926300   -0.434648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H   -2.20824000   -2.83521300    1.316598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H   -5.19788400   -0.63161200   -0.650177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O   -0.60198900    2.10072400   -1.541537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C   -0.79982400    3.50698900   -1.230742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H   -0.36959000    4.02609000   -2.092153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H   -0.22470200    3.77257600   -0.338552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C   -2.25500500    3.87021900   -1.057019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C   -2.81648200    4.00154000    0.220458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C   -3.07014100    4.06145000   -2.182429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C   -4.17188400    4.30650800    0.367823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H   -2.19136800    3.86638800    1.097892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C   -4.42200300    4.36911000   -2.036089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H   -2.63904400    3.97056300   -3.177344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C   -4.97580500    4.48946400   -0.758113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H   -4.59674600    4.40075100    1.363199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H   -5.04246300    4.52044500   -2.915577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H   -6.02921100    4.73009200   -0.642031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C   -5.42125400   -2.63319300   -1.364971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C   -4.70460100   -3.69648000   -2.213900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H   -4.44146700   -3.30562200   -3.202815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lastRenderedPageBreak/>
        <w:t xml:space="preserve"> H   -3.78417700   -4.05610400   -1.741017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H   -5.36826000   -4.55636200   -2.351170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C   -6.69840800   -2.16879400   -2.063489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H   -6.46407200   -1.65995600   -3.005356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H   -7.34504500   -3.02349700   -2.289223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H   -7.25394400   -1.47873800   -1.420776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O   -5.83141700   -3.21118900   -0.104807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C   -4.72527100   -3.18933000    0.784025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H   -4.12214900   -4.10094100    0.672649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C   -5.18997000   -2.96098900    2.212830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H   -6.23671500   -3.23655900    2.359873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H   -4.58828100   -3.51488800    2.942357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C   -4.98994000   -1.46744900    2.453640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O   -4.23560400   -0.94179300    1.448159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O   -5.40009700   -0.80425700    3.369138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H   -2.85005300   -1.67187200   -2.309061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H   -4.05855100   -0.49952600   -2.787310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H   -2.52283500    1.02730500   -2.042498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H   -3.25329700    0.72219500   -0.482121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H    5.31759400   -2.56822600    0.762723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C    6.23961700   -0.80802300   -0.659848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H    5.71779100   -1.00873200   -1.603611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C    7.28190200    0.26583800   -0.803525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H    7.04575200    1.28920600   -1.065945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C    8.50233800   -0.23287100   -0.568708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C    9.84760700    0.41640900   -0.576748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H   10.50786200   -0.07598400   -1.300206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H    9.78010600    1.47870400   -0.826851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H   10.32864000    0.31563200    0.403286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C    8.35082200   -1.68111700   -0.267701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O    7.00879900   -1.99374100   -0.350741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O    9.19172300   -2.50114900    0.000778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B    0.89757400    2.23656100    2.260527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F   -0.17002500    3.05891800    1.997413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F    0.54698100    1.05376900    2.89690000</w:t>
      </w:r>
    </w:p>
    <w:p w:rsidR="003C135F" w:rsidRPr="00DB448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F    1.97884000    2.85445600    2.7905570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B4482">
        <w:rPr>
          <w:rFonts w:ascii="Times New Roman" w:hAnsi="Times New Roman"/>
          <w:sz w:val="18"/>
          <w:szCs w:val="24"/>
        </w:rPr>
        <w:t xml:space="preserve"> H   -0.65783100   -0.06526600    2.0456530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szCs w:val="21"/>
        </w:rPr>
        <w:t>TS6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hAnsi="Times New Roman" w:hint="eastAsia"/>
          <w:sz w:val="18"/>
          <w:szCs w:val="24"/>
        </w:rPr>
        <w:t xml:space="preserve"> </w:t>
      </w:r>
      <w:r>
        <w:rPr>
          <w:rFonts w:ascii="Times New Roman" w:hAnsi="Times New Roman"/>
          <w:sz w:val="18"/>
          <w:szCs w:val="24"/>
        </w:rPr>
        <w:t xml:space="preserve">C    </w:t>
      </w:r>
      <w:r w:rsidRPr="00A33BEC">
        <w:rPr>
          <w:rFonts w:ascii="Times New Roman" w:hAnsi="Times New Roman"/>
          <w:sz w:val="18"/>
          <w:szCs w:val="24"/>
        </w:rPr>
        <w:t>-1.14821300   -1.15534500   -0.360970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C     0.10374600   -1.56903600   -1.270432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C     0.68940700    1.25239800   -0.084020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C     1.47136500   -1.66101700   -0.516246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C     1.61673700    1.14411400   -1.076885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C     2.58914200   -0.96961600   -1.256527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H     0.17167900   -0.86772300   -2.103235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H     1.34680100   -1.25686400    0.487691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H    -0.09980100   -2.54716800   -1.718987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H     1.75151000   -2.71483000   -0.413138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H     1.28790200    1.36145700   -2.086714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C    -1.65287400    0.27998800   -0.775433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H    -1.65686400    0.26772500   -1.873300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C    -0.76968600    1.54054500   -0.423235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O    -0.78126800   -1.30171100    0.990488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O </w:t>
      </w:r>
      <w:r>
        <w:rPr>
          <w:rFonts w:ascii="Times New Roman" w:hAnsi="Times New Roman"/>
          <w:sz w:val="18"/>
          <w:szCs w:val="24"/>
        </w:rPr>
        <w:t xml:space="preserve">    0.99478100    1.00789400   </w:t>
      </w:r>
      <w:r w:rsidRPr="00A33BEC">
        <w:rPr>
          <w:rFonts w:ascii="Times New Roman" w:hAnsi="Times New Roman"/>
          <w:sz w:val="18"/>
          <w:szCs w:val="24"/>
        </w:rPr>
        <w:t>1.176981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C     2.95545400    0.45745500   -0.934421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H     3.63212100    0.82540700   -1.719203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C     2.89500300   -1.47534500   -2.639255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H     2.16376500   -1.03845500   -3.331448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H     3.88842000   -1.16966900   -2.981095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H     2.79347800   -2.56246500   -2.706878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3.70452200    0.52334200   </w:t>
      </w:r>
      <w:r w:rsidRPr="00A33BEC">
        <w:rPr>
          <w:rFonts w:ascii="Times New Roman" w:hAnsi="Times New Roman"/>
          <w:sz w:val="18"/>
          <w:szCs w:val="24"/>
        </w:rPr>
        <w:t>0.423071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3.01340600    0.22243700   </w:t>
      </w:r>
      <w:r w:rsidRPr="00A33BEC">
        <w:rPr>
          <w:rFonts w:ascii="Times New Roman" w:hAnsi="Times New Roman"/>
          <w:sz w:val="18"/>
          <w:szCs w:val="24"/>
        </w:rPr>
        <w:t>1.210426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4.19394800    1.93229700   </w:t>
      </w:r>
      <w:r w:rsidRPr="00A33BEC">
        <w:rPr>
          <w:rFonts w:ascii="Times New Roman" w:hAnsi="Times New Roman"/>
          <w:sz w:val="18"/>
          <w:szCs w:val="24"/>
        </w:rPr>
        <w:t>0.761699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3.32776900    2.58852300   </w:t>
      </w:r>
      <w:r w:rsidRPr="00A33BEC">
        <w:rPr>
          <w:rFonts w:ascii="Times New Roman" w:hAnsi="Times New Roman"/>
          <w:sz w:val="18"/>
          <w:szCs w:val="24"/>
        </w:rPr>
        <w:t>0.877029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4.74084700    1.94321800   </w:t>
      </w:r>
      <w:r w:rsidRPr="00A33BEC">
        <w:rPr>
          <w:rFonts w:ascii="Times New Roman" w:hAnsi="Times New Roman"/>
          <w:sz w:val="18"/>
          <w:szCs w:val="24"/>
        </w:rPr>
        <w:t>1.711444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H     4.83850800    2.35629200   -0.019111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C     4.79769900   -0.55517600    0.348323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H     5.12468000   -0.85499800    1.350162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O     4.13392200   -1.70835300   -0.234937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H    -1.22110900    2.02986500    0.439928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C    -2.20731300   -2.26535800   -0.673852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C    -3.54276700   -2.37574700    0.080360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C    -4.66381600   -1.35573100   -0.243585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C    -3.08706000    0.65726600   -0.333999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C    -4.23152300   -0.11179600   -1.017878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H    -2.43545700   -2.25736000   -1.748901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H    -1.67897400   -3.20896200   -0.483131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H    -5.02416500   -1.01760300    0.734279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O    -0.87542000    2.39223000   -1.563978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C    -0.66096400    3.78468500   -1.265374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H    -0.33404600    4.22557800   -2.213083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H     0.15465000    3.88950600   -0.539359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C    -1.91095400    4.47921800   -0.768215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C    -2.10722300    4.73035700    0.596796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C    -2.90504100    4.86447000   -1.679948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C    -3.27687000    5.35619500    1.037274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H    -1.35264400    4.41975200    1.313804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C    -4.07127900    5.48988300   -1.240983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H    -2.75862200    4.67228500   -2.740934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C    -4.25845000    5.73836500    0.122118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H    -3.41829300    5.54308400    2.098515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H    -4.83088300    5.78851200   -1.959164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H    -5.16538300    6.22863100    0.466808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C    -5.80971500   -2.21180100   -0.865538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C    -5.74503300   -2.33842600   -2.396936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H    -5.98071000   -1.38786700   -2.886623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H    -4.75686300   -2.65798900   -2.746778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H    -6.47551200   -3.08450000   -2.726637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C    -7.19593800   -1.74178300   -0.427924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H    -7.39018800   -0.72430400   -0.785189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H    -7.97212400   -2.40038700   -0.832427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H    -7.27206200   -1.75030500    0.663820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O    -5.60860300   -3.51265800   -0.268953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C    -4.21471900   -3.76059400   -0.197753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H    -3.84775100   -4.20563000   -1.133496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C    -3.89256400   -4.59760200    1.027597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H    -4.73804600   -5.20675700    1.354579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H    -3.03658300   -5.26276000    0.864544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C    -3.51980300   -3.57550100    2.097955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O    -3.31910300   -2.36200300    1.514109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O    -3.39890800   -3.75515500    3.281031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H    -3.94287500   -0.36154700   -2.047217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H    -5.10207400    0.55153100   -1.105539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lastRenderedPageBreak/>
        <w:t xml:space="preserve"> H    -3.20340600    1.71825500   -0.577341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H    -3.17130300    0.58233600    0.757870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H     4.80674700   -2.21298200   -0.740390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C     6.04485500   -0.20756500   -0.504692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H     5.76179100    0.40598700   -1.368389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7.18913700    0.39920200   </w:t>
      </w:r>
      <w:r w:rsidRPr="00A33BEC">
        <w:rPr>
          <w:rFonts w:ascii="Times New Roman" w:hAnsi="Times New Roman"/>
          <w:sz w:val="18"/>
          <w:szCs w:val="24"/>
        </w:rPr>
        <w:t>0.258607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H     7.11255700    1.3540</w:t>
      </w:r>
      <w:r>
        <w:rPr>
          <w:rFonts w:ascii="Times New Roman" w:hAnsi="Times New Roman"/>
          <w:sz w:val="18"/>
          <w:szCs w:val="24"/>
        </w:rPr>
        <w:t xml:space="preserve">9700   </w:t>
      </w:r>
      <w:r w:rsidRPr="00A33BEC">
        <w:rPr>
          <w:rFonts w:ascii="Times New Roman" w:hAnsi="Times New Roman"/>
          <w:sz w:val="18"/>
          <w:szCs w:val="24"/>
        </w:rPr>
        <w:t>0.765065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C     8.26035800   -0.40265200    0.204409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C     9.62456300   -0.26062000    0.795901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H    10.38779600   -0.28329900    0.009479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9.72301000    0.67246100   </w:t>
      </w:r>
      <w:r w:rsidRPr="00A33BEC">
        <w:rPr>
          <w:rFonts w:ascii="Times New Roman" w:hAnsi="Times New Roman"/>
          <w:sz w:val="18"/>
          <w:szCs w:val="24"/>
        </w:rPr>
        <w:t>1.356486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H     9.84075200   -1.09994900    1.466972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C     7.89924700   -1.59913000   -0.602161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O     6.57892400   -1.44324100   -1.021417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O     8.55100100   -2.56429800   -0.894736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B     0.27114800    1.57145500    2.385186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F     0.13466800    2.95065100    2.205252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F    -1.01503500    0.96971600    2.45900400</w:t>
      </w:r>
    </w:p>
    <w:p w:rsidR="003C135F" w:rsidRPr="00A33BE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F     1.04572900    1.24605300    3.4669950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33BEC">
        <w:rPr>
          <w:rFonts w:ascii="Times New Roman" w:hAnsi="Times New Roman"/>
          <w:sz w:val="18"/>
          <w:szCs w:val="24"/>
        </w:rPr>
        <w:t xml:space="preserve"> H    -1.02930500   -0.52888600    1.5358370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szCs w:val="21"/>
        </w:rPr>
        <w:t>CP7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hAnsi="Times New Roman" w:hint="eastAsia"/>
          <w:sz w:val="18"/>
          <w:szCs w:val="24"/>
        </w:rPr>
        <w:t xml:space="preserve"> </w:t>
      </w:r>
      <w:r w:rsidRPr="00E3135B">
        <w:rPr>
          <w:rFonts w:ascii="Times New Roman" w:hAnsi="Times New Roman"/>
          <w:sz w:val="18"/>
          <w:szCs w:val="24"/>
        </w:rPr>
        <w:t>C    -1.10623200   -1.12667600   -0.296915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 0.19190700   -1.51337400   -1.154323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 0.67956600    1.32858100   -0.141792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 1.51315700   -1.60569900   -0.341295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 1.57253100    1.20623500   -1.151733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 2.72232200   -1.02262400   -1.070449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 0.29329800   -0.79792300   -1.970580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 1.37752400   -1.11113100    0.620391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 0.01795800   -2.48558100   -1.629381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 1.73493200   -2.65803300   -0.127204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 1.21509800    1.40150400   -2.156623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-1.64391900    0.27893700   -0.759173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-1.63743000    0.23555800   -1.856613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-0.79799600    1.57089900   -0.432614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O    -0.80926800   -1.23371900    1.076676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O </w:t>
      </w:r>
      <w:r>
        <w:rPr>
          <w:rFonts w:ascii="Times New Roman" w:hAnsi="Times New Roman"/>
          <w:sz w:val="18"/>
          <w:szCs w:val="24"/>
        </w:rPr>
        <w:t xml:space="preserve">    1.01982900    1.08646500   </w:t>
      </w:r>
      <w:r w:rsidRPr="00E3135B">
        <w:rPr>
          <w:rFonts w:ascii="Times New Roman" w:hAnsi="Times New Roman"/>
          <w:sz w:val="18"/>
          <w:szCs w:val="24"/>
        </w:rPr>
        <w:t>1.123460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 2.90776900    0.51950800   -1.021376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 3.53069400    0.79498500   -1.886601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 3.01859000   -1.66264100   -2.415067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 2.25211900   -1.33520200   -3.124521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 3.99076900   -1.35624800   -2.816560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 2.97237500   -2.75638200   -2.366019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3.72683300    0.82217700   </w:t>
      </w:r>
      <w:r w:rsidRPr="00E3135B">
        <w:rPr>
          <w:rFonts w:ascii="Times New Roman" w:hAnsi="Times New Roman"/>
          <w:sz w:val="18"/>
          <w:szCs w:val="24"/>
        </w:rPr>
        <w:t>0.268514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3.05856800    0.70801900   </w:t>
      </w:r>
      <w:r w:rsidRPr="00E3135B">
        <w:rPr>
          <w:rFonts w:ascii="Times New Roman" w:hAnsi="Times New Roman"/>
          <w:sz w:val="18"/>
          <w:szCs w:val="24"/>
        </w:rPr>
        <w:t>1.123394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4.29232000    2.24286300   </w:t>
      </w:r>
      <w:r w:rsidRPr="00E3135B">
        <w:rPr>
          <w:rFonts w:ascii="Times New Roman" w:hAnsi="Times New Roman"/>
          <w:sz w:val="18"/>
          <w:szCs w:val="24"/>
        </w:rPr>
        <w:t>0.305614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 3</w:t>
      </w:r>
      <w:r>
        <w:rPr>
          <w:rFonts w:ascii="Times New Roman" w:hAnsi="Times New Roman"/>
          <w:sz w:val="18"/>
          <w:szCs w:val="24"/>
        </w:rPr>
        <w:t xml:space="preserve">.45628000    2.94688900   </w:t>
      </w:r>
      <w:r w:rsidRPr="00E3135B">
        <w:rPr>
          <w:rFonts w:ascii="Times New Roman" w:hAnsi="Times New Roman"/>
          <w:sz w:val="18"/>
          <w:szCs w:val="24"/>
        </w:rPr>
        <w:t>0.286817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4.85605800    2.42587400   </w:t>
      </w:r>
      <w:r w:rsidRPr="00E3135B">
        <w:rPr>
          <w:rFonts w:ascii="Times New Roman" w:hAnsi="Times New Roman"/>
          <w:sz w:val="18"/>
          <w:szCs w:val="24"/>
        </w:rPr>
        <w:t>1.227315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 4.93769700    2.46700900   -0.553657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 4.76053000   -0.29698000    0.338599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 5.06646600   -0.54877200    1.356722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O     3.97916600   -1.48190800   -0.118707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-1.24180200    2.04495500    0.443668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-2.11471200   -2.27836500   -0.619760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-3.46842900   -2.43386100    0.093718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-4.60968900   -1.44073200   -0.246683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-3.09036300    0.62079200   -0.332574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-4.20362500   -0.18811300   -1.022012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-2.31025400   -2.29197900   -1.701106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-1.55900800   -3.20062800   -0.402436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-4.98899800   -1.10825600    0.725881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O    -0.97048900    2.41492800   -1.571588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-0.78579500    3.81250700   -1.283965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-0.49890600    4.25986200   -2.241837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 0.04595500    3.94227900   -0.581059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-2.04064700    4.47391800   -0.753581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-2.19956300    4.73658200    0.614048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-3.07694500    4.81450500   -1.635619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-3.37357900    5.33059800    1.086040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-1.41124100    4.45926900    1.308034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-4.24786900    5.40755100   -1.165258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-2.96004700    4.61211800   -2.698403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-4.39742200    5.66839600    0.200204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-3.48574500    5.52653000    2.149203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-5.04075800    5.67111100   -1.860948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-5.30818500    6.13321400    0.569364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-5.72759500   -2.32515200   -0.882409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-5.65376300   -2.43357800   -2.414832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-5.91382800   -1.48509700   -2.896064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-4.65565500   -2.72185000   -2.763691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-6.36194900   -3.19646000   -2.754747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-7.12884300   -1.90120400   -0.445369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-7.35113800   -0.88531000   -0.790641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-7.88402400   -2.57699000   -0.861303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-7.20870100   -1.92559800    0.645862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O    -5.49190500   -3.62723300   -0.301727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-4.09180400   -3.83321400   -0.220917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-3.70135200   -4.24886300   -1.160818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-3.76040000   -4.68351900    0.992148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-4.58365900   -5.33827500    1.285894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-2.87065200   -5.30435300    0.834614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-3.46062900   -3.66728500    2.090669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O    -3.29077100   -2.43800900    1.534796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O    -3.36869900   -3.86543700    3.274041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-3.89488900   -0.43464800   -2.046295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-5.09346000    0.44719900   -1.124174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-3.23679200    1.67611000   -0.582929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-3.18063100    0.54728700    0.759173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 4.60754800   -2.09683100   -0.569041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 6.00168800   -0.18472700   -0.574538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 5.74725700    0.33312000   -1.506413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7.21494300    0.40625100   </w:t>
      </w:r>
      <w:r w:rsidRPr="00E3135B">
        <w:rPr>
          <w:rFonts w:ascii="Times New Roman" w:hAnsi="Times New Roman"/>
          <w:sz w:val="18"/>
          <w:szCs w:val="24"/>
        </w:rPr>
        <w:t>0.088017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 7</w:t>
      </w:r>
      <w:r>
        <w:rPr>
          <w:rFonts w:ascii="Times New Roman" w:hAnsi="Times New Roman"/>
          <w:sz w:val="18"/>
          <w:szCs w:val="24"/>
        </w:rPr>
        <w:t xml:space="preserve">.24125800    1.42559100   </w:t>
      </w:r>
      <w:r w:rsidRPr="00E3135B">
        <w:rPr>
          <w:rFonts w:ascii="Times New Roman" w:hAnsi="Times New Roman"/>
          <w:sz w:val="18"/>
          <w:szCs w:val="24"/>
        </w:rPr>
        <w:t>0.455189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 8.20375000   -0.49611100    0.133895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 9.58938000   -0.40536900    0.683819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10.32705700   -0.60030000   -0.103079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 9.78485700    0.57950500    1.115113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 9.74521500   -1.16697100    1.456494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 7.71470600   -1.75287500   -0.493741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O     6.40021600   -1.52609700   -0.920497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O     8.25903000   -2.80882400   -0.654310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B     0.36943800    1.71179200    2.328879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F     0.20817600    3.08301700    2.096699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lastRenderedPageBreak/>
        <w:t xml:space="preserve"> F    -0.90463900    1.10532300    2.507932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F     1.20844400    1.44917800    3.3854510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-0.93282800   -0.39346900    1.5615730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szCs w:val="21"/>
        </w:rPr>
        <w:t>CP8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hAnsi="Times New Roman" w:hint="eastAsia"/>
          <w:sz w:val="18"/>
          <w:szCs w:val="24"/>
        </w:rPr>
        <w:t xml:space="preserve"> </w:t>
      </w:r>
      <w:r w:rsidRPr="00E3135B">
        <w:rPr>
          <w:rFonts w:ascii="Times New Roman" w:hAnsi="Times New Roman"/>
          <w:sz w:val="18"/>
          <w:szCs w:val="24"/>
        </w:rPr>
        <w:t xml:space="preserve">C    </w:t>
      </w:r>
      <w:r>
        <w:rPr>
          <w:rFonts w:ascii="Times New Roman" w:hAnsi="Times New Roman" w:hint="eastAsia"/>
          <w:sz w:val="18"/>
          <w:szCs w:val="24"/>
        </w:rPr>
        <w:t xml:space="preserve"> </w:t>
      </w:r>
      <w:r w:rsidRPr="00E3135B">
        <w:rPr>
          <w:rFonts w:ascii="Times New Roman" w:hAnsi="Times New Roman"/>
          <w:sz w:val="18"/>
          <w:szCs w:val="24"/>
        </w:rPr>
        <w:t>-0.99973400   -0.71145900   -0.275378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 0.38368500   -1.20844600   -0.887082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 0.80818800    1.66858200    0.119741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 1.63449400   -1.38749400    0.020825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 1.86187000    1.42396300   -0.662082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 2.97808200   -0.84598000   -0.539917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 0.62011500   -0.53551900   -1.711805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 1.48794200   -0.96629400    1.013765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 0.18975800   -2.17550100   -1.361074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 1.79155600   -2.45607300    0.199202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 1.67158400    1.61985400   -1.715898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-1.39822100    0.69322200   -0.869998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-1.15371700    0.61360000   -1.936468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-0.58470900    1.96049800   -0.403041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O    -0.96828800   -0.61475500    1.190689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O </w:t>
      </w:r>
      <w:r>
        <w:rPr>
          <w:rFonts w:ascii="Times New Roman" w:hAnsi="Times New Roman"/>
          <w:sz w:val="18"/>
          <w:szCs w:val="24"/>
        </w:rPr>
        <w:t xml:space="preserve">    0.82093700    1.40804900   </w:t>
      </w:r>
      <w:r w:rsidRPr="00E3135B">
        <w:rPr>
          <w:rFonts w:ascii="Times New Roman" w:hAnsi="Times New Roman"/>
          <w:sz w:val="18"/>
          <w:szCs w:val="24"/>
        </w:rPr>
        <w:t>1.497461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 3.14482000    0.70617100   -0.358237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 3.90449500    1.03356800   -1.076753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 3.25145000   -1.31504800   -1.970924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 2.51275200   -0.91967900   -2.676448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 4.24142000   -0.98665200   -2.299721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 3.21741200   -2.40908100   -2.022566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3.75307400    0.82690800   </w:t>
      </w:r>
      <w:r w:rsidRPr="00E3135B">
        <w:rPr>
          <w:rFonts w:ascii="Times New Roman" w:hAnsi="Times New Roman"/>
          <w:sz w:val="18"/>
          <w:szCs w:val="24"/>
        </w:rPr>
        <w:t>1.055799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2.95735500    0.70181800   </w:t>
      </w:r>
      <w:r w:rsidRPr="00E3135B">
        <w:rPr>
          <w:rFonts w:ascii="Times New Roman" w:hAnsi="Times New Roman"/>
          <w:sz w:val="18"/>
          <w:szCs w:val="24"/>
        </w:rPr>
        <w:t>1.792872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4.44620500    2.16371600   </w:t>
      </w:r>
      <w:r w:rsidRPr="00E3135B">
        <w:rPr>
          <w:rFonts w:ascii="Times New Roman" w:hAnsi="Times New Roman"/>
          <w:sz w:val="18"/>
          <w:szCs w:val="24"/>
        </w:rPr>
        <w:t>1.328270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3.71578300    2.97912100   </w:t>
      </w:r>
      <w:r w:rsidRPr="00E3135B">
        <w:rPr>
          <w:rFonts w:ascii="Times New Roman" w:hAnsi="Times New Roman"/>
          <w:sz w:val="18"/>
          <w:szCs w:val="24"/>
        </w:rPr>
        <w:t>1.280370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4.89481200    2.18726000   </w:t>
      </w:r>
      <w:r w:rsidRPr="00E3135B">
        <w:rPr>
          <w:rFonts w:ascii="Times New Roman" w:hAnsi="Times New Roman"/>
          <w:sz w:val="18"/>
          <w:szCs w:val="24"/>
        </w:rPr>
        <w:t>2.329229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5.23082900    2.37212300   </w:t>
      </w:r>
      <w:r w:rsidRPr="00E3135B">
        <w:rPr>
          <w:rFonts w:ascii="Times New Roman" w:hAnsi="Times New Roman"/>
          <w:sz w:val="18"/>
          <w:szCs w:val="24"/>
        </w:rPr>
        <w:t>0.593419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 4.63034600   -0.44465700    1.140987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 4.62701700   -0.83573700    2.169692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O     4.02587300   -1.40850000    0.289619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-1.15448000    2.44333100    0.409957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-2.01856500   -1.82424700   -0.644154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-3.50609700   -1.82914100   -0.244410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-4.47576500   -0.90119200   -1.023237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-2.89180200    1.07542100   -0.777872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-3.82498800    0.28974300   -1.722370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-1.98895700   -1.90857300   -1.737071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-1.58435200   -2.74822200   -0.257441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-5.14007600   -0.49666500   -0.251520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O    -0.57402700    2.81228600   -1.540188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-0.15863600    4.16337600   -1.291832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-0.09256000    4.60468400   -2.291301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 0.84720100    4.17224500   -0.851775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-1.11825900    4.94810800   -0.422350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-0.70832100    5.47169800    0.809359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-2.43944100    5.16367000   -0.842102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-1.59516800    6.19928400    1.608047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0.31753900    5.31998700   </w:t>
      </w:r>
      <w:r w:rsidRPr="00E3135B">
        <w:rPr>
          <w:rFonts w:ascii="Times New Roman" w:hAnsi="Times New Roman"/>
          <w:sz w:val="18"/>
          <w:szCs w:val="24"/>
        </w:rPr>
        <w:t>1.140300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-3.32846600    5.88425100   -0.046115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-2.76569500    4.76471500   -1.799509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-2.90754100    6.40432300    1.181879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-1.26099200    6.60276700    2.560085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-4.34851600    6.04641300   -0.383866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-3.60015900    6.96806700    1.800697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-5.34848400   -1.86567200   -1.876027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-4.76236700   -2.20858600   -3.256029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-4.78972000   -1.34464400   -3.928947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-3.72369000   -2.55216700   -3.196103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-5.35333400   -3.01188400   -3.707783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-6.79141200   -1.38313400   -2.016901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-6.83388500   -0.44016900   -2.573623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-7.39301500   -2.12390000   -2.554218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-7.23845100   -1.22902200   -1.029877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O    -5.39232400   -3.05482900   -1.056438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-4.11226700   -3.25512800   -0.475860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-3.47865200   -3.86231800   -1.136670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-4.24503300   -3.83935700    0.920072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-5.15464600   -4.42768000    1.052738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-3.38012200   -4.45859600    1.183311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-4.23341500   -2.62533500    1.838751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O    -3.67844300   -1.56556500    1.166331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O    -4.61926800   -2.53807700    2.971380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-3.26745500   -0.02467100   -2.613743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-4.61914100    0.95407100   -2.086467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-2.95358200    2.13774100   -1.032966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-3.23475400    0.97944500    0.260111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 6.11775300   -0.27536600    0.765800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6.56943400    0.44921200   </w:t>
      </w:r>
      <w:r w:rsidRPr="00E3135B">
        <w:rPr>
          <w:rFonts w:ascii="Times New Roman" w:hAnsi="Times New Roman"/>
          <w:sz w:val="18"/>
          <w:szCs w:val="24"/>
        </w:rPr>
        <w:t>1.457569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 6.88950100   -1.56428300    0.745671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 6.98382500   -2.20312800    1.617529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 7.38751700   -1.78470800   -0.475804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 8.20053300   -2.91269100   -1.021950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 9.14480400   -2.54330600   -1.439038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 8.42319700   -3.65659500   -0.251908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 7.66799700   -3.40687800   -1.843058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C     6.96912800   -0.64889000   -1.339567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O     6.25901600    0.24294900   -0.566857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O     7.17064000   -0.46779400   -2.516093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B    -0.87253400   -1.81593000    2.486118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F    -1.79831300   -1.36280000    3.348168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F    -1.12585800   -3.01079900    1.879654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F     0.41937000   -1.63237000    2.88769400</w:t>
      </w:r>
    </w:p>
    <w:p w:rsidR="003C135F" w:rsidRPr="00E3135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-0.27979500    0.04279100    1.4506340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3135B">
        <w:rPr>
          <w:rFonts w:ascii="Times New Roman" w:hAnsi="Times New Roman"/>
          <w:sz w:val="18"/>
          <w:szCs w:val="24"/>
        </w:rPr>
        <w:t xml:space="preserve"> H     0.27815400    2.08068000    1.946898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szCs w:val="21"/>
        </w:rPr>
        <w:t>TS7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hAnsi="Times New Roman" w:hint="eastAsia"/>
          <w:sz w:val="18"/>
          <w:szCs w:val="24"/>
        </w:rPr>
        <w:t xml:space="preserve"> </w:t>
      </w:r>
      <w:r w:rsidRPr="002B66AC">
        <w:rPr>
          <w:rFonts w:ascii="Times New Roman" w:hAnsi="Times New Roman"/>
          <w:sz w:val="18"/>
          <w:szCs w:val="24"/>
        </w:rPr>
        <w:t xml:space="preserve">C  </w:t>
      </w:r>
      <w:r>
        <w:rPr>
          <w:rFonts w:ascii="Times New Roman" w:hAnsi="Times New Roman" w:hint="eastAsia"/>
          <w:sz w:val="18"/>
          <w:szCs w:val="24"/>
        </w:rPr>
        <w:t xml:space="preserve">  </w:t>
      </w:r>
      <w:r w:rsidRPr="002B66AC">
        <w:rPr>
          <w:rFonts w:ascii="Times New Roman" w:hAnsi="Times New Roman"/>
          <w:sz w:val="18"/>
          <w:szCs w:val="24"/>
        </w:rPr>
        <w:t>-0.92805700   -1.02972500    0.028397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C    0.34363600   -1.97628300    0.159829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C    0.67070300    1.31323700   -0.823993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C    1.68519300   -1.44130400    0.754625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C    1.77335900    0.72515600   -1.268343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C    2.94765400   -1.13179300   -0.106536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H    0.50702500   -2.47457000   -0.802880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H    1.47761800   -0.59306800    1.408546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H    0.04383400   -2.76853700    0.850578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H    2.04485100   -2.22107800    1.433201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H    1.61603400    0.25526700   -2.239056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C   -1.03360200   -0.41737000   -1.456851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lastRenderedPageBreak/>
        <w:t xml:space="preserve"> H   -0.23095500   -0.89591300   -2.027843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C   -0.71796900    1.10199300   -1.391371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O   -0.84129000    0.04935800    0.950937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O    0.69141200    2.00061300    0.468334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C    3.06248700    0.34878200   -0.623992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H    3.85035200    0.35599400   -1.385386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C    3.18915800   -2.16319400   -1.207426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H    2.41198700   -2.11941500   -1.977944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H    4.15850000   -1.99199600   -1.685327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H    3.18605200   -3.17428300   -0.786310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C    3.59163500    1.10447800    0.608128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H    2.78214600    1.23293400    1.331645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C    4.18197200    2.48389300    0.306228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H    3.40214900    3.15126200   -0.077541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H    4.59054400    2.95046400    1.210846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H    4.97697100    2.42968900   -0.444127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C    4.55533700    0.05089900    1.215512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H    4.52634400    0.10615900    2.314283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O    4.07900600   -1.22304600    0.800954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H   -1.44176000    1.53310700   -0.697473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C   -2.13805100   -1.90768100    0.447401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C   -3.57047400   -1.40928200    0.207319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C   -4.16624700   -1.79424600   -1.166748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C   -2.31082200   -0.58762200   -2.336518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C   -3.11434600   -1.90440000   -2.270581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H   -2.04913300   -2.88598300   -0.035953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H   -1.99784600   -2.09597100    1.514712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H   -4.81647300   -0.95410900   -1.438977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O   -0.87984300    1.69089400   -2.679585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C   -0.68365600    3.11134300   -2.725670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H   -1.15372400    3.42088700   -3.664759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H    0.39071900    3.33615300   -2.796401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C   -1.27350700    3.85445200   -1.541124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C   -0.45034500    4.62691500   -0.703731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C   -2.61813700    3.68042500   -1.184939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C   -0.96396700    5.20888200    0.465071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H    0.58849000    4.79888900   -0.983787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C   -3.12445100    4.23077300   -0.007085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H   -3.25815900    3.06150100   -1.807947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C   -2.29745700    4.99664400    0.820206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H   -0.31928800    5.81507600    1.096017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H   -4.14642700    4.01721100    0.288214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H   -2.68876800    5.41492500    1.742678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C   -5.13752300   -2.96034600   -0.850330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C   -4.48547200   -4.34934900   -0.758991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H   -4.09413200   -4.66698800   -1.732252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H   -3.66177900   -4.37826000   -0.039057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H   -5.23306500   -5.08156400   -0.436509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C   -6.33279000   -3.00141700   -1.801907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H   -6.01032600   -3.23923400   -2.821977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H   -7.04905100   -3.76613600   -1.483285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H   -6.84618700   -2.03474200   -1.812548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O   -5.65684000   -2.56498100    0.442824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C   -4.59895000   -2.00698700    1.218958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H   -4.14052200   -2.78339400    1.843783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C   -5.07273700   -0.81036300    2.037888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H   -6.15880900   -0.78303800    2.150238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H   -4.61039800   -0.78724800    3.029108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C   -4.57125700    0.41397700    1.284349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O   -3.66450100    0.03096500    0.345182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O   -4.88724600    1.56833600    1.431302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H   -2.45733700   -2.77196900   -2.134980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H   -3.61842000   -2.05596400   -3.233873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H   -1.97388900   -0.42461500   -3.364299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H   -3.00336300    0.23322300   -2.123396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C    6.04130800    0.18453200    0.821049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H    6.41170300    1.15708700    1.172866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C    6.90130600   -0.94362600    1.316763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H    7.01349800   -1.17382400    2.371010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C    7.44672500   -1.59533400    0.284080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C    8.34832500   -2.78523400    0.232085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H    9.28184300   -2.54177700   -0.288875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H    8.58958300   -3.15018800    1.234257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H    7.87720800   -3.59772800   -0.333373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C    6.97612500   -0.93251400   -0.961276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O    6.19328600    0.14512300   -0.607037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O    7.19240500   -1.22275300   -2.112488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B   -0.94091900   -0.02779700    2.434180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F   -2.24778700    0.10963600    2.882139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F   -0.36333800   -1.18427700    2.943698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F   -0.16488500    1.13108000    2.78910100</w:t>
      </w:r>
    </w:p>
    <w:p w:rsidR="003C135F" w:rsidRPr="002B66AC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H    0.15602100    1.38168900    1.1276120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B66AC">
        <w:rPr>
          <w:rFonts w:ascii="Times New Roman" w:hAnsi="Times New Roman"/>
          <w:sz w:val="18"/>
          <w:szCs w:val="24"/>
        </w:rPr>
        <w:t xml:space="preserve"> H    0.20329700    2.86514100    0.3849640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szCs w:val="21"/>
        </w:rPr>
        <w:t>29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hAnsi="Times New Roman" w:hint="eastAsia"/>
          <w:sz w:val="18"/>
          <w:szCs w:val="24"/>
        </w:rPr>
        <w:t xml:space="preserve"> </w:t>
      </w:r>
      <w:r>
        <w:rPr>
          <w:rFonts w:ascii="Times New Roman" w:hAnsi="Times New Roman"/>
          <w:sz w:val="18"/>
          <w:szCs w:val="24"/>
        </w:rPr>
        <w:t xml:space="preserve">C    </w:t>
      </w:r>
      <w:r w:rsidRPr="004F4E60">
        <w:rPr>
          <w:rFonts w:ascii="Times New Roman" w:hAnsi="Times New Roman"/>
          <w:sz w:val="18"/>
          <w:szCs w:val="24"/>
        </w:rPr>
        <w:t>-0.82561800   -0.47195400   -0.865707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C    0.27391600   -0.34253500   -1.973396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C    0.08484100    1.17971500    0.305636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C    1.65117300   -0.91714600   -1.548377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C    1.32351700    1.67097600    0.319681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C    2.78873700    0.03695100   -1.068184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H    0.37344300    0.70947200   -2.256455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H    1.50980300   -1.67742400   -0.774395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H   -0.08288900   -0.85893400   -2.873400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H    2.08938100   -1.44767200   -2.402200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H    1.43266600    2.74770500    0.228221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C   -1.86475300    0.69267100   -0.995450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H   -1.89848100    1.02423600   -2.039302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C   -1.20464900    1.83678000   -0.150721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O   -0.16016500   -0.17738800    0.390594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C    2.58284500    0.84397800    0.254765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H    3.42854200    1.53900300    0.296104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C    3.26896200    0.93167800   -2.211429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H    2.48880000    1.64301200   -2.504744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H    4.15438000    1.49811600   -1.906586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H    3.53191400    0.32980600   -3.088470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C    2.84761100   -0.22108900    1.339812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H    1.96729100   -0.86777300    1.405138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C    3.12183500    0.34630600    2.733941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H    2.23640100    0.88158800    3.093284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H    3.33624400   -0.44941500    3.458394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H    3.96345700    1.04693100    2.730146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C    3.98810100   -1.04472000    0.683102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H    3.86047200   -2.11597900    0.908312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lastRenderedPageBreak/>
        <w:t xml:space="preserve"> O    3.89226900   -0.84431800   -0.726374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H   -1.85595100    2.06715700    0.703098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C   -1.31109700   -1.93124700   -0.838635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C   -2.42813600   -2.41079000    0.095869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C   -3.88264200   -1.99836800   -0.257473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C   -3.30672400    0.45482600   -0.514672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C   -4.03134600   -0.75399400   -1.136942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H   -1.61355400   -2.19654000   -1.858368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H   -0.42446300   -2.54161600   -0.624622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H   -4.34473900   -1.76529200    0.708819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O   -1.00671700    3.00764500   -0.929782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C   -1.12212800    4.23248900   -0.205559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H   -0.68448800    4.98580300   -0.870666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H   -0.51204800    4.20810300    0.708970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C   -2.55399600    4.60059900    0.136208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C   -2.89884100    5.03918000    1.418785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C   -3.55167200    4.53025000   -0.847035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C   -4.21298000    5.41036800    1.716396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H   -2.13471100    5.09090000    2.191584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C   -4.86461000    4.89479400   -0.551806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H   -3.28891200    4.18283200   -1.842665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C   -5.19852500    5.33824700    0.731818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H   -4.46554700    5.74748600    2.718201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H   -5.62849400    4.83811900   -1.323124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H   -6.22170300    5.62343300    0.961455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C   -4.55503200   -3.31544600   -0.739900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C   -4.37443900   -3.61341100   -2.237466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H   -4.93829100   -2.90599200   -2.854807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H   -3.32548500   -3.56639400   -2.549118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H   -4.74179800   -4.62235200   -2.451369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C   -6.03177800   -3.39707600   -0.356459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H   -6.61007200   -2.61801000   -0.865509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H   -6.44715000   -4.36992000   -0.640034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H   -6.15257000   -3.27421100    0.724438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O   -3.87270200   -4.31969100    0.045107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C   -2.49898700   -3.97483500    0.130192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H   -1.93825400   -4.41695000   -0.704832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C   -1.93099700   -4.36087900    1.487785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H   -2.55518200   -5.09700200    1.999952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H   -0.91558500   -4.76755000    1.422940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C   -1.88331700   -3.06028000    2.284333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O   -2.14007800   -2.00675900    1.457370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O   -1.64845000   -2.91827200    3.455217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H   -3.66445100   -0.93508300   -2.155496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H   -5.10113800   -0.53077800   -1.238531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H   -3.86114700    1.37650400   -0.730709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H   -3.31346900    0.34857100    0.577316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C    5.42518400   -0.69525600    1.124611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H    5.51179000   -0.86364700    2.206532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C    6.48417300   -1.44250600    0.363687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H    6.55088200   -2.52552100    0.364862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C    7.26243300   -0.58520600   -0.304972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C    8.42394700   -0.80955000   -1.217073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H    9.31497800   -0.28943000   -0.845926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H    8.65501400   -1.87367400   -1.319477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H    8.21411500   -0.39875700   -2.211695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C    6.76533400    0.78691700   -0.015794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O    5.71739600    0.68801900    0.8698730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O    7.16081500    1.84632800   -0.4385910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eastAsia="宋体" w:hAnsi="Times New Roman" w:cs="Times New Roman" w:hint="eastAsia"/>
          <w:color w:val="000000"/>
          <w:szCs w:val="21"/>
        </w:rPr>
        <w:t>BF</w:t>
      </w:r>
      <w:r w:rsidRPr="007E06D6">
        <w:rPr>
          <w:rFonts w:ascii="Times New Roman" w:eastAsia="宋体" w:hAnsi="Times New Roman" w:cs="Times New Roman" w:hint="eastAsia"/>
          <w:color w:val="000000"/>
          <w:szCs w:val="21"/>
          <w:vertAlign w:val="subscript"/>
        </w:rPr>
        <w:t>3</w:t>
      </w:r>
      <w:r w:rsidRPr="007E06D6">
        <w:rPr>
          <w:rFonts w:ascii="Times New Roman" w:eastAsia="宋体" w:hAnsi="Times New Roman" w:cs="Times New Roman"/>
          <w:color w:val="000000"/>
          <w:szCs w:val="21"/>
        </w:rPr>
        <w:t>·</w:t>
      </w:r>
      <w:r>
        <w:rPr>
          <w:rFonts w:ascii="Times New Roman" w:eastAsia="宋体" w:hAnsi="Times New Roman" w:cs="Times New Roman" w:hint="eastAsia"/>
          <w:color w:val="000000"/>
          <w:szCs w:val="21"/>
        </w:rPr>
        <w:t>H</w:t>
      </w:r>
      <w:r w:rsidRPr="006E0B77">
        <w:rPr>
          <w:rFonts w:ascii="Times New Roman" w:eastAsia="宋体" w:hAnsi="Times New Roman" w:cs="Times New Roman" w:hint="eastAsia"/>
          <w:color w:val="000000"/>
          <w:szCs w:val="21"/>
          <w:vertAlign w:val="subscript"/>
        </w:rPr>
        <w:t>2</w:t>
      </w:r>
      <w:r>
        <w:rPr>
          <w:rFonts w:ascii="Times New Roman" w:eastAsia="宋体" w:hAnsi="Times New Roman" w:cs="Times New Roman" w:hint="eastAsia"/>
          <w:color w:val="000000"/>
          <w:szCs w:val="21"/>
        </w:rPr>
        <w:t>O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hAnsi="Times New Roman" w:hint="eastAsia"/>
          <w:sz w:val="18"/>
          <w:szCs w:val="24"/>
        </w:rPr>
        <w:t xml:space="preserve"> </w:t>
      </w:r>
      <w:r w:rsidRPr="004F4E60">
        <w:rPr>
          <w:rFonts w:ascii="Times New Roman" w:hAnsi="Times New Roman"/>
          <w:sz w:val="18"/>
          <w:szCs w:val="24"/>
        </w:rPr>
        <w:t xml:space="preserve">O    </w:t>
      </w:r>
      <w:r>
        <w:rPr>
          <w:rFonts w:ascii="Times New Roman" w:hAnsi="Times New Roman" w:hint="eastAsia"/>
          <w:sz w:val="18"/>
          <w:szCs w:val="24"/>
        </w:rPr>
        <w:t xml:space="preserve"> </w:t>
      </w:r>
      <w:r w:rsidRPr="004F4E60">
        <w:rPr>
          <w:rFonts w:ascii="Times New Roman" w:hAnsi="Times New Roman"/>
          <w:sz w:val="18"/>
          <w:szCs w:val="24"/>
        </w:rPr>
        <w:t>1.54375500   -0.03785700    0.000000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H     </w:t>
      </w:r>
      <w:r>
        <w:rPr>
          <w:rFonts w:ascii="Times New Roman" w:hAnsi="Times New Roman"/>
          <w:sz w:val="18"/>
          <w:szCs w:val="24"/>
        </w:rPr>
        <w:t xml:space="preserve">1.83733100    0.46811300   </w:t>
      </w:r>
      <w:r w:rsidRPr="004F4E60">
        <w:rPr>
          <w:rFonts w:ascii="Times New Roman" w:hAnsi="Times New Roman"/>
          <w:sz w:val="18"/>
          <w:szCs w:val="24"/>
        </w:rPr>
        <w:t>0.777656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B    -0.31962100   -0.02961900    0.000000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F    -0.53431800    1.30521500    0.000000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F    -0.53431800   -0.67956700   -1.15486500</w:t>
      </w:r>
    </w:p>
    <w:p w:rsidR="003C135F" w:rsidRPr="004F4E60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F    -0.53431800   -0.67956700    1.1548650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4F4E60">
        <w:rPr>
          <w:rFonts w:ascii="Times New Roman" w:hAnsi="Times New Roman"/>
          <w:sz w:val="18"/>
          <w:szCs w:val="24"/>
        </w:rPr>
        <w:t xml:space="preserve"> H     1.83733100    0.46811300   -0.7776560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E4FA8">
        <w:rPr>
          <w:rFonts w:ascii="Times New Roman" w:eastAsia="宋体" w:hAnsi="Times New Roman" w:cs="Times New Roman" w:hint="eastAsia"/>
          <w:color w:val="000000"/>
          <w:szCs w:val="21"/>
        </w:rPr>
        <w:t>DBU</w:t>
      </w:r>
    </w:p>
    <w:p w:rsidR="003C135F" w:rsidRPr="005716A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hAnsi="Times New Roman" w:hint="eastAsia"/>
          <w:sz w:val="18"/>
          <w:szCs w:val="24"/>
        </w:rPr>
        <w:t xml:space="preserve"> </w:t>
      </w:r>
      <w:r w:rsidRPr="005716A5">
        <w:rPr>
          <w:rFonts w:ascii="Times New Roman" w:hAnsi="Times New Roman"/>
          <w:sz w:val="18"/>
          <w:szCs w:val="24"/>
        </w:rPr>
        <w:t>C    -2.72505500    0.84734000    0.18185700</w:t>
      </w:r>
    </w:p>
    <w:p w:rsidR="003C135F" w:rsidRPr="005716A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5716A5">
        <w:rPr>
          <w:rFonts w:ascii="Times New Roman" w:hAnsi="Times New Roman"/>
          <w:sz w:val="18"/>
          <w:szCs w:val="24"/>
        </w:rPr>
        <w:t xml:space="preserve"> C    -2.79526300   -0.60691700   -0.28435300</w:t>
      </w:r>
    </w:p>
    <w:p w:rsidR="003C135F" w:rsidRPr="005716A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5716A5">
        <w:rPr>
          <w:rFonts w:ascii="Times New Roman" w:hAnsi="Times New Roman"/>
          <w:sz w:val="18"/>
          <w:szCs w:val="24"/>
        </w:rPr>
        <w:t xml:space="preserve"> C    -1.59380500   -1.35742800    0.27762000</w:t>
      </w:r>
    </w:p>
    <w:p w:rsidR="003C135F" w:rsidRPr="005716A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5716A5">
        <w:rPr>
          <w:rFonts w:ascii="Times New Roman" w:hAnsi="Times New Roman"/>
          <w:sz w:val="18"/>
          <w:szCs w:val="24"/>
        </w:rPr>
        <w:t xml:space="preserve"> H    -3.72483000   -1.09152000    0.03779000</w:t>
      </w:r>
    </w:p>
    <w:p w:rsidR="003C135F" w:rsidRPr="005716A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5716A5">
        <w:rPr>
          <w:rFonts w:ascii="Times New Roman" w:hAnsi="Times New Roman"/>
          <w:sz w:val="18"/>
          <w:szCs w:val="24"/>
        </w:rPr>
        <w:t xml:space="preserve"> H    -2.97299900    0.91290100    1.25319200</w:t>
      </w:r>
    </w:p>
    <w:p w:rsidR="003C135F" w:rsidRPr="005716A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5716A5">
        <w:rPr>
          <w:rFonts w:ascii="Times New Roman" w:hAnsi="Times New Roman"/>
          <w:sz w:val="18"/>
          <w:szCs w:val="24"/>
        </w:rPr>
        <w:t xml:space="preserve"> H    -3.47771200    1.45390400   -0.33822600</w:t>
      </w:r>
    </w:p>
    <w:p w:rsidR="003C135F" w:rsidRPr="005716A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5716A5">
        <w:rPr>
          <w:rFonts w:ascii="Times New Roman" w:hAnsi="Times New Roman"/>
          <w:sz w:val="18"/>
          <w:szCs w:val="24"/>
        </w:rPr>
        <w:t xml:space="preserve"> H    -1.68912100   -1.45442100    1.37346300</w:t>
      </w:r>
    </w:p>
    <w:p w:rsidR="003C135F" w:rsidRPr="005716A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5716A5">
        <w:rPr>
          <w:rFonts w:ascii="Times New Roman" w:hAnsi="Times New Roman"/>
          <w:sz w:val="18"/>
          <w:szCs w:val="24"/>
        </w:rPr>
        <w:t xml:space="preserve"> H    -1.55014900   -2.37581600   -0.12848800</w:t>
      </w:r>
    </w:p>
    <w:p w:rsidR="003C135F" w:rsidRPr="005716A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5716A5">
        <w:rPr>
          <w:rFonts w:ascii="Times New Roman" w:hAnsi="Times New Roman"/>
          <w:sz w:val="18"/>
          <w:szCs w:val="24"/>
        </w:rPr>
        <w:t xml:space="preserve"> H    -2.76459600   -0.64540200   -1.38047600</w:t>
      </w:r>
    </w:p>
    <w:p w:rsidR="003C135F" w:rsidRPr="005716A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5716A5">
        <w:rPr>
          <w:rFonts w:ascii="Times New Roman" w:hAnsi="Times New Roman"/>
          <w:sz w:val="18"/>
          <w:szCs w:val="24"/>
        </w:rPr>
        <w:t xml:space="preserve"> C     0.92091900    1.48140000   -0.41504900</w:t>
      </w:r>
    </w:p>
    <w:p w:rsidR="003C135F" w:rsidRPr="005716A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5716A5">
        <w:rPr>
          <w:rFonts w:ascii="Times New Roman" w:hAnsi="Times New Roman"/>
          <w:sz w:val="18"/>
          <w:szCs w:val="24"/>
        </w:rPr>
        <w:t xml:space="preserve"> C    -0.37018100    0.72108300   -0.13411000</w:t>
      </w:r>
    </w:p>
    <w:p w:rsidR="003C135F" w:rsidRPr="005716A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5716A5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2.10044100    1.18766000   </w:t>
      </w:r>
      <w:r w:rsidRPr="005716A5">
        <w:rPr>
          <w:rFonts w:ascii="Times New Roman" w:hAnsi="Times New Roman"/>
          <w:sz w:val="18"/>
          <w:szCs w:val="24"/>
        </w:rPr>
        <w:t>0.53141800</w:t>
      </w:r>
    </w:p>
    <w:p w:rsidR="003C135F" w:rsidRPr="005716A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5716A5">
        <w:rPr>
          <w:rFonts w:ascii="Times New Roman" w:hAnsi="Times New Roman"/>
          <w:sz w:val="18"/>
          <w:szCs w:val="24"/>
        </w:rPr>
        <w:t xml:space="preserve"> C     0.84279500   -1.47417000    0.27371700</w:t>
      </w:r>
    </w:p>
    <w:p w:rsidR="003C135F" w:rsidRPr="005716A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5716A5">
        <w:rPr>
          <w:rFonts w:ascii="Times New Roman" w:hAnsi="Times New Roman"/>
          <w:sz w:val="18"/>
          <w:szCs w:val="24"/>
        </w:rPr>
        <w:t xml:space="preserve"> C     2.95896200   -0.00473400    0.07884400</w:t>
      </w:r>
    </w:p>
    <w:p w:rsidR="003C135F" w:rsidRPr="005716A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5716A5">
        <w:rPr>
          <w:rFonts w:ascii="Times New Roman" w:hAnsi="Times New Roman"/>
          <w:sz w:val="18"/>
          <w:szCs w:val="24"/>
        </w:rPr>
        <w:t xml:space="preserve"> C     2.12692400   -1.15926700   -0.50422100</w:t>
      </w:r>
    </w:p>
    <w:p w:rsidR="003C135F" w:rsidRPr="005716A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5716A5">
        <w:rPr>
          <w:rFonts w:ascii="Times New Roman" w:hAnsi="Times New Roman"/>
          <w:sz w:val="18"/>
          <w:szCs w:val="24"/>
        </w:rPr>
        <w:t xml:space="preserve"> H     1.22916200    1.30895700   -1.45625600</w:t>
      </w:r>
    </w:p>
    <w:p w:rsidR="003C135F" w:rsidRPr="005716A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5716A5">
        <w:rPr>
          <w:rFonts w:ascii="Times New Roman" w:hAnsi="Times New Roman"/>
          <w:sz w:val="18"/>
          <w:szCs w:val="24"/>
        </w:rPr>
        <w:t xml:space="preserve"> H     1.04213400   -1.43349200    1.35973100</w:t>
      </w:r>
    </w:p>
    <w:p w:rsidR="003C135F" w:rsidRPr="005716A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5716A5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1.71187400    1.01276300   </w:t>
      </w:r>
      <w:r w:rsidRPr="005716A5">
        <w:rPr>
          <w:rFonts w:ascii="Times New Roman" w:hAnsi="Times New Roman"/>
          <w:sz w:val="18"/>
          <w:szCs w:val="24"/>
        </w:rPr>
        <w:t>1.54338400</w:t>
      </w:r>
    </w:p>
    <w:p w:rsidR="003C135F" w:rsidRPr="005716A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5716A5">
        <w:rPr>
          <w:rFonts w:ascii="Times New Roman" w:hAnsi="Times New Roman"/>
          <w:sz w:val="18"/>
          <w:szCs w:val="24"/>
        </w:rPr>
        <w:t xml:space="preserve"> H     3.55255400   -0.36917900    0.92780300</w:t>
      </w:r>
    </w:p>
    <w:p w:rsidR="003C135F" w:rsidRPr="005716A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5716A5">
        <w:rPr>
          <w:rFonts w:ascii="Times New Roman" w:hAnsi="Times New Roman"/>
          <w:sz w:val="18"/>
          <w:szCs w:val="24"/>
        </w:rPr>
        <w:t xml:space="preserve"> H     0.63023900    2.53115300   -0.34568800</w:t>
      </w:r>
    </w:p>
    <w:p w:rsidR="003C135F" w:rsidRPr="005716A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5716A5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2.73317900    2.08021400   </w:t>
      </w:r>
      <w:r w:rsidRPr="005716A5">
        <w:rPr>
          <w:rFonts w:ascii="Times New Roman" w:hAnsi="Times New Roman"/>
          <w:sz w:val="18"/>
          <w:szCs w:val="24"/>
        </w:rPr>
        <w:t>0.60638000</w:t>
      </w:r>
    </w:p>
    <w:p w:rsidR="003C135F" w:rsidRPr="005716A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5716A5">
        <w:rPr>
          <w:rFonts w:ascii="Times New Roman" w:hAnsi="Times New Roman"/>
          <w:sz w:val="18"/>
          <w:szCs w:val="24"/>
        </w:rPr>
        <w:t xml:space="preserve"> H     0.56437600   -2.51204200    0.05855900</w:t>
      </w:r>
    </w:p>
    <w:p w:rsidR="003C135F" w:rsidRPr="005716A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5716A5">
        <w:rPr>
          <w:rFonts w:ascii="Times New Roman" w:hAnsi="Times New Roman"/>
          <w:sz w:val="18"/>
          <w:szCs w:val="24"/>
        </w:rPr>
        <w:t xml:space="preserve"> H     3.68066100    0.32503000   -0.68018300</w:t>
      </w:r>
    </w:p>
    <w:p w:rsidR="003C135F" w:rsidRPr="005716A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5716A5">
        <w:rPr>
          <w:rFonts w:ascii="Times New Roman" w:hAnsi="Times New Roman"/>
          <w:sz w:val="18"/>
          <w:szCs w:val="24"/>
        </w:rPr>
        <w:t xml:space="preserve"> H     2.74243100   -2.06751300   -0.52436000</w:t>
      </w:r>
    </w:p>
    <w:p w:rsidR="003C135F" w:rsidRPr="005716A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5716A5">
        <w:rPr>
          <w:rFonts w:ascii="Times New Roman" w:hAnsi="Times New Roman"/>
          <w:sz w:val="18"/>
          <w:szCs w:val="24"/>
        </w:rPr>
        <w:t xml:space="preserve"> H     1.85328600   -0.95484600   -1.54603800</w:t>
      </w:r>
    </w:p>
    <w:p w:rsidR="003C135F" w:rsidRPr="005716A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5716A5">
        <w:rPr>
          <w:rFonts w:ascii="Times New Roman" w:hAnsi="Times New Roman"/>
          <w:sz w:val="18"/>
          <w:szCs w:val="24"/>
        </w:rPr>
        <w:t xml:space="preserve"> N    -1.42230600    1.45903200   -0.0396150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5716A5">
        <w:rPr>
          <w:rFonts w:ascii="Times New Roman" w:hAnsi="Times New Roman"/>
          <w:sz w:val="18"/>
          <w:szCs w:val="24"/>
        </w:rPr>
        <w:t xml:space="preserve"> N    -0.34268200   -0.67767400   -0.0739460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szCs w:val="21"/>
        </w:rPr>
        <w:t>TS8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hAnsi="Times New Roman" w:hint="eastAsia"/>
          <w:sz w:val="18"/>
          <w:szCs w:val="24"/>
        </w:rPr>
        <w:t xml:space="preserve"> </w:t>
      </w:r>
      <w:r w:rsidRPr="00CB761A">
        <w:rPr>
          <w:rFonts w:ascii="Times New Roman" w:hAnsi="Times New Roman"/>
          <w:sz w:val="18"/>
          <w:szCs w:val="24"/>
        </w:rPr>
        <w:t xml:space="preserve">C    </w:t>
      </w:r>
      <w:r>
        <w:rPr>
          <w:rFonts w:ascii="Times New Roman" w:hAnsi="Times New Roman" w:hint="eastAsia"/>
          <w:sz w:val="18"/>
          <w:szCs w:val="24"/>
        </w:rPr>
        <w:t xml:space="preserve"> </w:t>
      </w:r>
      <w:r w:rsidRPr="00CB761A">
        <w:rPr>
          <w:rFonts w:ascii="Times New Roman" w:hAnsi="Times New Roman"/>
          <w:sz w:val="18"/>
          <w:szCs w:val="24"/>
        </w:rPr>
        <w:t>2.44621600    0.59567900   -0.803015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C     1.34759500    0.42451500   -1.905483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C     1.96419500   -1.38793400    0.072387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C    -0.10177000    0.59581300   -1.375496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C     0.86202400   -2.13416100    0.003557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C    -0.97981100   -0.66169400   -1.079339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 1.46410200   -0.55813300   -2.371790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-0.09722000    1.21306700   -0.472431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 1.54316300    1.15403400   -2.701842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-0.68203400    1.16048000   -2.115834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 0.98884200   -3.17849500   -0.268132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C     3.69940300   -0.28001500   -1.149098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 3.74163300   -0.42706500   -2.234269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C     3.34565700   -1.65893100   -0.492528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O     1.91878400   -0.04290300    0.387177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lastRenderedPageBreak/>
        <w:t xml:space="preserve"> C    -0.54857100   -1.60714300    0.087937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-1.21923800   -2.47348500    0.011779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C    -1.25757800   -1.43486700   -2.370948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-0.34014400   -1.87719000   -2.774496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-1.97143300   -2.24399300   -2.183726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-1.68204700   -0.77272200   -3.135093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C    -1.00036900   -0.82197700    1.334017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-0.28246400   -0.01273200    1.504685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C    -1.09745600   -1.65429700    2.612431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-0.11109000   -2.05304200    2.876746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-1.45478300   -1.04854900    3.451041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-1.79085000   -2.49310600    2.492536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C    -2.33987700   -0.18874000    0.841108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-2.40111400    0.84252500    1.220337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O    -2.24628000   -0.14947300   -0.611344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 4.06871100   -1.86201200    0.309003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C     2.61388900    2.09942700   -0.521481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3.66423300    2.64652900   </w:t>
      </w:r>
      <w:r w:rsidRPr="00CB761A">
        <w:rPr>
          <w:rFonts w:ascii="Times New Roman" w:hAnsi="Times New Roman"/>
          <w:sz w:val="18"/>
          <w:szCs w:val="24"/>
        </w:rPr>
        <w:t>0.453606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C     5.14713900    2.62735100   -0.007528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C     5.08380400    0.18711000   -0.669556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C     5.49466000    1.60952500   -1.096579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 2.78356900    2.59908700   -1.482532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 1.63389200    2.45018100   -0.173844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5.70894100    2.33970300   </w:t>
      </w:r>
      <w:r w:rsidRPr="00CB761A">
        <w:rPr>
          <w:rFonts w:ascii="Times New Roman" w:hAnsi="Times New Roman"/>
          <w:sz w:val="18"/>
          <w:szCs w:val="24"/>
        </w:rPr>
        <w:t>0.888736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O     3.38383600   -2.71086100   -1.446880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C     3.77588900   -3.97703500   -0.917704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 3.48400200   -4.69926100   -1.689085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 3.20504100   -4.21798800   -0.009508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C     5.26369500   -4.08178600   -0.637746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C     5.73451000   -4.61855600    0.564913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C     6.19179600   -3.66362600   -1.602598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C     7.10624500   -4.74577200    0.800663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 5.02387500   -4.93873500    1.323952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C     7.56086100   -3.78434100   -1.368311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 5.82938000   -3.23815700   -2.534674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C     8.02198600   -4.32823500   -0.165216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 7.45646000   -5.16265300    1.741204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 8.27033100   -3.45816000   -2.124634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 9.08916700   -4.42262800    0.017152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C     5.49684600    4.12047800   -0.263805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C     5.16986500    4.61956000   -1.680952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 5.83144100    4.16293600   -2.424975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 4.13720100    4.40138800   -1.974254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 5.30605000    5.70518200   -1.722483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C     6.94411100    4.45445700    0.095083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 7.64162100    3.91741100   -0.557314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 7.12871600    5.52797700   -0.018518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7.15158500    4.17854300   </w:t>
      </w:r>
      <w:r w:rsidRPr="00CB761A">
        <w:rPr>
          <w:rFonts w:ascii="Times New Roman" w:hAnsi="Times New Roman"/>
          <w:sz w:val="18"/>
          <w:szCs w:val="24"/>
        </w:rPr>
        <w:t>1.133646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O </w:t>
      </w:r>
      <w:r>
        <w:rPr>
          <w:rFonts w:ascii="Times New Roman" w:hAnsi="Times New Roman"/>
          <w:sz w:val="18"/>
          <w:szCs w:val="24"/>
        </w:rPr>
        <w:t xml:space="preserve">    4.66845500    4.80682800   </w:t>
      </w:r>
      <w:r w:rsidRPr="00CB761A">
        <w:rPr>
          <w:rFonts w:ascii="Times New Roman" w:hAnsi="Times New Roman"/>
          <w:sz w:val="18"/>
          <w:szCs w:val="24"/>
        </w:rPr>
        <w:t>0.701697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3.40671900    4.15956800   </w:t>
      </w:r>
      <w:r w:rsidRPr="00CB761A">
        <w:rPr>
          <w:rFonts w:ascii="Times New Roman" w:hAnsi="Times New Roman"/>
          <w:sz w:val="18"/>
          <w:szCs w:val="24"/>
        </w:rPr>
        <w:t>0.763206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2.71159200    4.60210000   </w:t>
      </w:r>
      <w:r w:rsidRPr="00CB761A">
        <w:rPr>
          <w:rFonts w:ascii="Times New Roman" w:hAnsi="Times New Roman"/>
          <w:sz w:val="18"/>
          <w:szCs w:val="24"/>
        </w:rPr>
        <w:t>0.036438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2.86185300    4.17837600   </w:t>
      </w:r>
      <w:r w:rsidRPr="00CB761A">
        <w:rPr>
          <w:rFonts w:ascii="Times New Roman" w:hAnsi="Times New Roman"/>
          <w:sz w:val="18"/>
          <w:szCs w:val="24"/>
        </w:rPr>
        <w:t>2.183164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3.33494300    4.94801100   </w:t>
      </w:r>
      <w:r w:rsidRPr="00CB761A">
        <w:rPr>
          <w:rFonts w:ascii="Times New Roman" w:hAnsi="Times New Roman"/>
          <w:sz w:val="18"/>
          <w:szCs w:val="24"/>
        </w:rPr>
        <w:t>2.797385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1.77822000    4.33799600   </w:t>
      </w:r>
      <w:r w:rsidRPr="00CB761A">
        <w:rPr>
          <w:rFonts w:ascii="Times New Roman" w:hAnsi="Times New Roman"/>
          <w:sz w:val="18"/>
          <w:szCs w:val="24"/>
        </w:rPr>
        <w:t>2.217295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3.16335600    2.79078300   </w:t>
      </w:r>
      <w:r w:rsidRPr="00CB761A">
        <w:rPr>
          <w:rFonts w:ascii="Times New Roman" w:hAnsi="Times New Roman"/>
          <w:sz w:val="18"/>
          <w:szCs w:val="24"/>
        </w:rPr>
        <w:t>2.741949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O </w:t>
      </w:r>
      <w:r>
        <w:rPr>
          <w:rFonts w:ascii="Times New Roman" w:hAnsi="Times New Roman"/>
          <w:sz w:val="18"/>
          <w:szCs w:val="24"/>
        </w:rPr>
        <w:t xml:space="preserve">    3.56105500    1.96735000   </w:t>
      </w:r>
      <w:r w:rsidRPr="00CB761A">
        <w:rPr>
          <w:rFonts w:ascii="Times New Roman" w:hAnsi="Times New Roman"/>
          <w:sz w:val="18"/>
          <w:szCs w:val="24"/>
        </w:rPr>
        <w:t>1.728736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O </w:t>
      </w:r>
      <w:r>
        <w:rPr>
          <w:rFonts w:ascii="Times New Roman" w:hAnsi="Times New Roman"/>
          <w:sz w:val="18"/>
          <w:szCs w:val="24"/>
        </w:rPr>
        <w:t xml:space="preserve">    3.07291800    2.41514000   </w:t>
      </w:r>
      <w:r w:rsidRPr="00CB761A">
        <w:rPr>
          <w:rFonts w:ascii="Times New Roman" w:hAnsi="Times New Roman"/>
          <w:sz w:val="18"/>
          <w:szCs w:val="24"/>
        </w:rPr>
        <w:t>3.880137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 5.02634800    1.86979500   -2.054661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 6.57776100    1.64620000   -1.270641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 5.80789000   -0.54413800   -1.049833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 5.13160600    0.11771100    0.424203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C    -3.63954500   -0.87682500    1.167852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-4.88220600    0.06076100    0.589205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C    -4.04259400   -2.18831300    0.818930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-3.79240700   -2.66757600   -0.122985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C    -4.85971900   -2.70895200    1.805274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C    -5.64191100   -3.98683400    1.832266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-5.37946700   -4.60432300    2.701541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-6.72446600   -3.80524600    1.903922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-5.46041700   -4.58443200    0.931100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C    -4.93192700   -1.73209700    2.863690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O    -4.10249400   -0.66010500    2.495756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O    -5.60886000   -1.67758800    3.887419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C    -6.56204500    0.93592900    1.733177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C    -7.70491900    1.90263100    1.454515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C    -8.49416700    1.41373000    0.243802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-8.36609700    1.97223300    2.324095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-6.91426200    0.00767500    2.196366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-5.82543900    1.35277300    2.423832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-8.99879100    0.46340700    0.469841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-9.26602000    2.13834800   -0.031516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-7.31644000    2.90785600    1.251198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C    -5.39134400    0.46224800   -1.852405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C    -6.34961200    0.78140500   -0.718593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C    -5.98791800   -0.34529500   -3.017861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C    -8.31446000    1.28649100   -2.226483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C    -6.67424700    0.53822600   -4.070901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C    -7.47999000    1.68866600   -3.446501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-4.97259500    1.40808000   -2.221596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-8.81716100    0.32417400   -2.407943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-6.69376000   -1.08700100   -2.622425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-7.33305700   -0.08033800   -4.693573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-4.54508900   -0.06844200   -1.407725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-5.18459800   -0.92218200   -3.488815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-9.10740200    2.02838700   -2.092678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-5.92165900    0.96419600   -4.746490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-8.17005200    2.09513300   -4.195737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H    -6.82334200    2.51935400   -3.16171100</w:t>
      </w:r>
    </w:p>
    <w:p w:rsidR="003C135F" w:rsidRPr="00CB761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N    -5.86137700    0.61754500    0.4866490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CB761A">
        <w:rPr>
          <w:rFonts w:ascii="Times New Roman" w:hAnsi="Times New Roman"/>
          <w:sz w:val="18"/>
          <w:szCs w:val="24"/>
        </w:rPr>
        <w:t xml:space="preserve"> N    -7.61127100    1.23839100   -0.9268570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A5636">
        <w:rPr>
          <w:rFonts w:ascii="Times New Roman" w:eastAsia="宋体" w:hAnsi="Times New Roman" w:cs="Times New Roman" w:hint="eastAsia"/>
          <w:color w:val="000000"/>
          <w:szCs w:val="21"/>
        </w:rPr>
        <w:t>DBUH</w:t>
      </w:r>
      <w:r w:rsidRPr="00DA5636">
        <w:rPr>
          <w:rFonts w:ascii="Times New Roman" w:eastAsia="宋体" w:hAnsi="Times New Roman" w:cs="Times New Roman" w:hint="eastAsia"/>
          <w:color w:val="000000"/>
          <w:szCs w:val="21"/>
          <w:vertAlign w:val="superscript"/>
        </w:rPr>
        <w:t>+</w:t>
      </w:r>
    </w:p>
    <w:p w:rsidR="003C135F" w:rsidRPr="00F17757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hAnsi="Times New Roman" w:hint="eastAsia"/>
          <w:sz w:val="18"/>
          <w:szCs w:val="24"/>
        </w:rPr>
        <w:t xml:space="preserve"> </w:t>
      </w:r>
      <w:r w:rsidRPr="00F17757">
        <w:rPr>
          <w:rFonts w:ascii="Times New Roman" w:hAnsi="Times New Roman"/>
          <w:sz w:val="18"/>
          <w:szCs w:val="24"/>
        </w:rPr>
        <w:t xml:space="preserve">C    </w:t>
      </w:r>
      <w:r>
        <w:rPr>
          <w:rFonts w:ascii="Times New Roman" w:hAnsi="Times New Roman" w:hint="eastAsia"/>
          <w:sz w:val="18"/>
          <w:szCs w:val="24"/>
        </w:rPr>
        <w:t xml:space="preserve"> </w:t>
      </w:r>
      <w:r w:rsidRPr="00F17757">
        <w:rPr>
          <w:rFonts w:ascii="Times New Roman" w:hAnsi="Times New Roman"/>
          <w:sz w:val="18"/>
          <w:szCs w:val="24"/>
        </w:rPr>
        <w:t>2.80913500   -0.78025000    0.05578900</w:t>
      </w:r>
    </w:p>
    <w:p w:rsidR="003C135F" w:rsidRPr="00F17757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F17757">
        <w:rPr>
          <w:rFonts w:ascii="Times New Roman" w:hAnsi="Times New Roman"/>
          <w:sz w:val="18"/>
          <w:szCs w:val="24"/>
        </w:rPr>
        <w:t xml:space="preserve"> C     2.75615900    0.69466600   -0.31729800</w:t>
      </w:r>
    </w:p>
    <w:p w:rsidR="003C135F" w:rsidRPr="00F17757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F17757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1.58086000    1.35920300   </w:t>
      </w:r>
      <w:r w:rsidRPr="00F17757">
        <w:rPr>
          <w:rFonts w:ascii="Times New Roman" w:hAnsi="Times New Roman"/>
          <w:sz w:val="18"/>
          <w:szCs w:val="24"/>
        </w:rPr>
        <w:t>0.39251400</w:t>
      </w:r>
    </w:p>
    <w:p w:rsidR="003C135F" w:rsidRPr="00F17757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F17757">
        <w:rPr>
          <w:rFonts w:ascii="Times New Roman" w:hAnsi="Times New Roman"/>
          <w:sz w:val="18"/>
          <w:szCs w:val="24"/>
        </w:rPr>
        <w:t xml:space="preserve"> H     3.68577900    1.19072900   -0.02539100</w:t>
      </w:r>
    </w:p>
    <w:p w:rsidR="003C135F" w:rsidRPr="00F17757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F17757">
        <w:rPr>
          <w:rFonts w:ascii="Times New Roman" w:hAnsi="Times New Roman"/>
          <w:sz w:val="18"/>
          <w:szCs w:val="24"/>
        </w:rPr>
        <w:t xml:space="preserve"> H     3.15751700   -0.92286100    1.08545700</w:t>
      </w:r>
    </w:p>
    <w:p w:rsidR="003C135F" w:rsidRPr="00F17757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F17757">
        <w:rPr>
          <w:rFonts w:ascii="Times New Roman" w:hAnsi="Times New Roman"/>
          <w:sz w:val="18"/>
          <w:szCs w:val="24"/>
        </w:rPr>
        <w:t xml:space="preserve"> H     3.47520100   -1.33911700   -0.60689200</w:t>
      </w:r>
    </w:p>
    <w:p w:rsidR="003C135F" w:rsidRPr="00F17757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F17757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1.73436900    1.38666700   </w:t>
      </w:r>
      <w:r w:rsidRPr="00F17757">
        <w:rPr>
          <w:rFonts w:ascii="Times New Roman" w:hAnsi="Times New Roman"/>
          <w:sz w:val="18"/>
          <w:szCs w:val="24"/>
        </w:rPr>
        <w:t>1.47868100</w:t>
      </w:r>
    </w:p>
    <w:p w:rsidR="003C135F" w:rsidRPr="00F17757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F17757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1.46460000    2.38872800   </w:t>
      </w:r>
      <w:r w:rsidRPr="00F17757">
        <w:rPr>
          <w:rFonts w:ascii="Times New Roman" w:hAnsi="Times New Roman"/>
          <w:sz w:val="18"/>
          <w:szCs w:val="24"/>
        </w:rPr>
        <w:t>0.04921300</w:t>
      </w:r>
    </w:p>
    <w:p w:rsidR="003C135F" w:rsidRPr="00F17757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F17757">
        <w:rPr>
          <w:rFonts w:ascii="Times New Roman" w:hAnsi="Times New Roman"/>
          <w:sz w:val="18"/>
          <w:szCs w:val="24"/>
        </w:rPr>
        <w:t xml:space="preserve"> H     2.64632600    0.80650800   -1.40142700</w:t>
      </w:r>
    </w:p>
    <w:p w:rsidR="003C135F" w:rsidRPr="00F17757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F17757">
        <w:rPr>
          <w:rFonts w:ascii="Times New Roman" w:hAnsi="Times New Roman"/>
          <w:sz w:val="18"/>
          <w:szCs w:val="24"/>
        </w:rPr>
        <w:t xml:space="preserve"> C    -0.93541700   -1.50624600   -0.28684200</w:t>
      </w:r>
    </w:p>
    <w:p w:rsidR="003C135F" w:rsidRPr="00F17757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F17757">
        <w:rPr>
          <w:rFonts w:ascii="Times New Roman" w:hAnsi="Times New Roman"/>
          <w:sz w:val="18"/>
          <w:szCs w:val="24"/>
        </w:rPr>
        <w:t xml:space="preserve"> C     0.30895400   -0.66466700   -0.06970400</w:t>
      </w:r>
    </w:p>
    <w:p w:rsidR="003C135F" w:rsidRPr="00F17757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F17757">
        <w:rPr>
          <w:rFonts w:ascii="Times New Roman" w:hAnsi="Times New Roman"/>
          <w:sz w:val="18"/>
          <w:szCs w:val="24"/>
        </w:rPr>
        <w:t xml:space="preserve"> C    -2.15369600   -1.13893900    0.58157500</w:t>
      </w:r>
    </w:p>
    <w:p w:rsidR="003C135F" w:rsidRPr="00F17757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F17757">
        <w:rPr>
          <w:rFonts w:ascii="Times New Roman" w:hAnsi="Times New Roman"/>
          <w:sz w:val="18"/>
          <w:szCs w:val="24"/>
        </w:rPr>
        <w:lastRenderedPageBreak/>
        <w:t xml:space="preserve"> C    -0.91167200    1.51468700    0.23216300</w:t>
      </w:r>
    </w:p>
    <w:p w:rsidR="003C135F" w:rsidRPr="00F17757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F17757">
        <w:rPr>
          <w:rFonts w:ascii="Times New Roman" w:hAnsi="Times New Roman"/>
          <w:sz w:val="18"/>
          <w:szCs w:val="24"/>
        </w:rPr>
        <w:t xml:space="preserve"> C    -2.98677500    0.00498000   -0.01488500</w:t>
      </w:r>
    </w:p>
    <w:p w:rsidR="003C135F" w:rsidRPr="00F17757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F17757">
        <w:rPr>
          <w:rFonts w:ascii="Times New Roman" w:hAnsi="Times New Roman"/>
          <w:sz w:val="18"/>
          <w:szCs w:val="24"/>
        </w:rPr>
        <w:t xml:space="preserve"> C    -2.11955100    1.11909100   -0.62023800</w:t>
      </w:r>
    </w:p>
    <w:p w:rsidR="003C135F" w:rsidRPr="00F17757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F17757">
        <w:rPr>
          <w:rFonts w:ascii="Times New Roman" w:hAnsi="Times New Roman"/>
          <w:sz w:val="18"/>
          <w:szCs w:val="24"/>
        </w:rPr>
        <w:t xml:space="preserve"> H    -1.19654800   -1.46383500   -1.35245700</w:t>
      </w:r>
    </w:p>
    <w:p w:rsidR="003C135F" w:rsidRPr="00F17757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F17757">
        <w:rPr>
          <w:rFonts w:ascii="Times New Roman" w:hAnsi="Times New Roman"/>
          <w:sz w:val="18"/>
          <w:szCs w:val="24"/>
        </w:rPr>
        <w:t xml:space="preserve"> H    -1.18024100    1.58243700    1.29403400</w:t>
      </w:r>
    </w:p>
    <w:p w:rsidR="003C135F" w:rsidRPr="00F17757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F17757">
        <w:rPr>
          <w:rFonts w:ascii="Times New Roman" w:hAnsi="Times New Roman"/>
          <w:sz w:val="18"/>
          <w:szCs w:val="24"/>
        </w:rPr>
        <w:t xml:space="preserve"> H    -1.81276300   -0.88602400    1.59319000</w:t>
      </w:r>
    </w:p>
    <w:p w:rsidR="003C135F" w:rsidRPr="00F17757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F17757">
        <w:rPr>
          <w:rFonts w:ascii="Times New Roman" w:hAnsi="Times New Roman"/>
          <w:sz w:val="18"/>
          <w:szCs w:val="24"/>
        </w:rPr>
        <w:t xml:space="preserve"> H    -3.63471000    0.41917200    0.76589700</w:t>
      </w:r>
    </w:p>
    <w:p w:rsidR="003C135F" w:rsidRPr="00F17757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F17757">
        <w:rPr>
          <w:rFonts w:ascii="Times New Roman" w:hAnsi="Times New Roman"/>
          <w:sz w:val="18"/>
          <w:szCs w:val="24"/>
        </w:rPr>
        <w:t xml:space="preserve"> H    -0.64878800   -2.54395200   -0.08859000</w:t>
      </w:r>
    </w:p>
    <w:p w:rsidR="003C135F" w:rsidRPr="00F17757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F17757">
        <w:rPr>
          <w:rFonts w:ascii="Times New Roman" w:hAnsi="Times New Roman"/>
          <w:sz w:val="18"/>
          <w:szCs w:val="24"/>
        </w:rPr>
        <w:t xml:space="preserve"> H    -2.77469100   -2.03340200    0.69135100</w:t>
      </w:r>
    </w:p>
    <w:p w:rsidR="003C135F" w:rsidRPr="00F17757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F17757">
        <w:rPr>
          <w:rFonts w:ascii="Times New Roman" w:hAnsi="Times New Roman"/>
          <w:sz w:val="18"/>
          <w:szCs w:val="24"/>
        </w:rPr>
        <w:t xml:space="preserve"> H    -0.57588200    2.50740700   -0.07453800</w:t>
      </w:r>
    </w:p>
    <w:p w:rsidR="003C135F" w:rsidRPr="00F17757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F17757">
        <w:rPr>
          <w:rFonts w:ascii="Times New Roman" w:hAnsi="Times New Roman"/>
          <w:sz w:val="18"/>
          <w:szCs w:val="24"/>
        </w:rPr>
        <w:t xml:space="preserve"> H    -3.65184200   -0.38561200   -0.79380000</w:t>
      </w:r>
    </w:p>
    <w:p w:rsidR="003C135F" w:rsidRPr="00F17757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F17757">
        <w:rPr>
          <w:rFonts w:ascii="Times New Roman" w:hAnsi="Times New Roman"/>
          <w:sz w:val="18"/>
          <w:szCs w:val="24"/>
        </w:rPr>
        <w:t xml:space="preserve"> H    -2.72687600    2.02170300   -0.74918600</w:t>
      </w:r>
    </w:p>
    <w:p w:rsidR="003C135F" w:rsidRPr="00F17757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F17757">
        <w:rPr>
          <w:rFonts w:ascii="Times New Roman" w:hAnsi="Times New Roman"/>
          <w:sz w:val="18"/>
          <w:szCs w:val="24"/>
        </w:rPr>
        <w:t xml:space="preserve"> H    -1.77236900    0.85288500   -1.62621600</w:t>
      </w:r>
    </w:p>
    <w:p w:rsidR="003C135F" w:rsidRPr="00F17757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F17757">
        <w:rPr>
          <w:rFonts w:ascii="Times New Roman" w:hAnsi="Times New Roman"/>
          <w:sz w:val="18"/>
          <w:szCs w:val="24"/>
        </w:rPr>
        <w:t xml:space="preserve"> N     1.45949300   -1.34582700   -0.07714800</w:t>
      </w:r>
    </w:p>
    <w:p w:rsidR="003C135F" w:rsidRPr="00F17757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F17757">
        <w:rPr>
          <w:rFonts w:ascii="Times New Roman" w:hAnsi="Times New Roman"/>
          <w:sz w:val="18"/>
          <w:szCs w:val="24"/>
        </w:rPr>
        <w:t xml:space="preserve"> N </w:t>
      </w:r>
      <w:r>
        <w:rPr>
          <w:rFonts w:ascii="Times New Roman" w:hAnsi="Times New Roman"/>
          <w:sz w:val="18"/>
          <w:szCs w:val="24"/>
        </w:rPr>
        <w:t xml:space="preserve">    0.30275600    0.65276700   </w:t>
      </w:r>
      <w:r w:rsidRPr="00F17757">
        <w:rPr>
          <w:rFonts w:ascii="Times New Roman" w:hAnsi="Times New Roman"/>
          <w:sz w:val="18"/>
          <w:szCs w:val="24"/>
        </w:rPr>
        <w:t>0.1137870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F17757">
        <w:rPr>
          <w:rFonts w:ascii="Times New Roman" w:hAnsi="Times New Roman"/>
          <w:sz w:val="18"/>
          <w:szCs w:val="24"/>
        </w:rPr>
        <w:t xml:space="preserve"> H     1.38719700   -2.34516000   -0.2142400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szCs w:val="21"/>
        </w:rPr>
        <w:t>CP9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hAnsi="Times New Roman" w:hint="eastAsia"/>
          <w:sz w:val="18"/>
          <w:szCs w:val="24"/>
        </w:rPr>
        <w:t xml:space="preserve"> </w:t>
      </w:r>
      <w:r w:rsidRPr="008E02D5">
        <w:rPr>
          <w:rFonts w:ascii="Times New Roman" w:hAnsi="Times New Roman"/>
          <w:sz w:val="18"/>
          <w:szCs w:val="24"/>
        </w:rPr>
        <w:t>C    -1.00247700   -0.53616700   -0.980243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C    -0.03842900   -0.55757500   -2.213403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C     0.14446500    1.09905200   -0.011521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C     1.34179900   -1.20166000   -1.918919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C     1.39846500    1.50460700   -0.211507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C     2.58788800   -0.28877700   -1.677021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H     0.09800500    0.46690000   -2.571162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H     1.26490600   -1.87979500   -1.064512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H    -0.54298700   -1.09019600   -3.031166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H     1.62896500   -1.83037400   -2.770709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H     1.54520300    2.57075300   -0.369210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C    -1.96366100    0.70247800   -1.070174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H    -2.04026100    1.01216900   -2.118899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C    -1.16191600    1.80960300   -0.305212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O    -0.18320000   -0.23459200    0.174847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C     2.59766900    0.61079800   -0.395918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H     3.47401200    1.26156800   -0.518084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C     2.90893600    0.51685500   -2.941644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H     2.11776000    1.24068100   -3.173454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H     3.84743700    1.06276100   -2.806723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H     3.02760200   -0.15266700   -3.801786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C     2.99529600   -0.39393200    0.699211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H     2.14180000   -1.05292600    0.901733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C     3.45053600    0.23757700    2.013113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H     2.62239500    0.7820</w:t>
      </w:r>
      <w:r>
        <w:rPr>
          <w:rFonts w:ascii="Times New Roman" w:hAnsi="Times New Roman"/>
          <w:sz w:val="18"/>
          <w:szCs w:val="24"/>
        </w:rPr>
        <w:t xml:space="preserve">5600   </w:t>
      </w:r>
      <w:r w:rsidRPr="008E02D5">
        <w:rPr>
          <w:rFonts w:ascii="Times New Roman" w:hAnsi="Times New Roman"/>
          <w:sz w:val="18"/>
          <w:szCs w:val="24"/>
        </w:rPr>
        <w:t>2.484842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H     3.80580500   -0.52697300    2.711671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4.28238100    0.92858400   </w:t>
      </w:r>
      <w:r w:rsidRPr="008E02D5">
        <w:rPr>
          <w:rFonts w:ascii="Times New Roman" w:hAnsi="Times New Roman"/>
          <w:sz w:val="18"/>
          <w:szCs w:val="24"/>
        </w:rPr>
        <w:t>1.845398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C     4.09414600   -1.21495000   -0.053479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H     4.05131700   -2.25857000    0.298844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O     3.67961500   -1.18968600   -1.450545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H    -1.69786200    2.05175900    0.623813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C    -1.57958100   -1.95200700   -0.799560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C    -2.67433800   -2.28232100    0.221319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C    -4.11660800   -1.79944400   -0.095884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C    -3.38684200    0.58577700   -0.499787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C    -4.22330000   -0.59422700   -1.033525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H    -1.95334000   -2.28714900   -1.774181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H    -0.71820000   -2.59302600   -0.574876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H    -4.51829900   -1.48293000    0.874071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O    -1.03525700    2.98654300   -1.095372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C    -0.89267700    4.18338200   -0.338244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H    -0.47832100    4.91438100   -1.043444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H    -0.15743600    4.05586300    0.468465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C    -2.20339000    4.69932900    0.230804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C    -2.26972000    5.22292100    1.526395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C    -3.36432000    4.69181800   -0.555527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C    -3.46807700    5.73826100    2.027385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H    -1.37837600    5.22306300    2.150228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C    -4.56308300    5.20001300   -0.056537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H    -3.31710000    4.27495600   -1.557755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C    -4.61816600    5.72773900    1.237078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H    -3.50362900    6.13697800    3.038047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H    -5.45614700    5.18667000   -0.676798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H    -5.55285600    6.12293800    1.626793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C    -4.89060900   -3.09413500   -0.466245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C    -4.79924700   -3.49325000   -1.948518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H    -5.33554200   -2.78127400   -2.585549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H    -3.76456900   -3.54443100   -2.303153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H    -5.24856800   -4.48254000   -2.085950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C    -6.35151700   -3.05253200   -0.018565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H    -6.90085600   -2.26987000   -0.553870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H    -6.84165500   -4.01175200   -0.218135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H    -6.41380200   -2.85280500    1.055793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O    -4.24286500   -4.09322500    0.352764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C    -2.84479600   -3.83074000    0.375776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H    -2.34170300   -4.37027200   -0.437583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C    -2.26014200   -4.15001400    1.743093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H    -2.89096500   -4.83215700    2.317404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H    -1.25764100   -4.58787200    1.676833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C    -2.14752000   -2.80124600    2.447537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O    -2.30622100   -1.79897500    1.537580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O    -1.94255500   -2.59028900    3.613700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H    -3.91222700   -0.84990500   -2.054738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H    -5.27975500   -0.30267000   -1.103487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H    -3.89256000    1.53491000   -0.718272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H    -3.33529500    0.51698700    0.593700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C     5.49220900   -0.72382800    0.067381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C     6.29265100    0.07908600   -0.699680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H     6.01320600    0.50763800   -1.656986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C     7.55386800    0.20355900   -0.046062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C     8.77693300    0.94650900   -0.485780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H     9.19398800    0.59400400   -1.447280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H     8.62013200    2.03456500   -0.604677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9.55737600    0.81312600   </w:t>
      </w:r>
      <w:r w:rsidRPr="008E02D5">
        <w:rPr>
          <w:rFonts w:ascii="Times New Roman" w:hAnsi="Times New Roman"/>
          <w:sz w:val="18"/>
          <w:szCs w:val="24"/>
        </w:rPr>
        <w:t>0.273689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C     7.50007500   -0.55049700    1.14820800</w:t>
      </w:r>
    </w:p>
    <w:p w:rsidR="003C135F" w:rsidRPr="008E02D5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O     6.18113200   -1.13262800    1.1940840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E02D5">
        <w:rPr>
          <w:rFonts w:ascii="Times New Roman" w:hAnsi="Times New Roman"/>
          <w:sz w:val="18"/>
          <w:szCs w:val="24"/>
        </w:rPr>
        <w:t xml:space="preserve"> O     8.29316900   -0.78534100    2.0723240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szCs w:val="21"/>
        </w:rPr>
        <w:t>TS9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hAnsi="Times New Roman" w:hint="eastAsia"/>
          <w:sz w:val="18"/>
          <w:szCs w:val="24"/>
        </w:rPr>
        <w:t xml:space="preserve"> </w:t>
      </w:r>
      <w:r>
        <w:rPr>
          <w:rFonts w:ascii="Times New Roman" w:hAnsi="Times New Roman"/>
          <w:sz w:val="18"/>
          <w:szCs w:val="24"/>
        </w:rPr>
        <w:t xml:space="preserve">C    </w:t>
      </w:r>
      <w:r w:rsidRPr="006E43F9">
        <w:rPr>
          <w:rFonts w:ascii="Times New Roman" w:hAnsi="Times New Roman"/>
          <w:sz w:val="18"/>
          <w:szCs w:val="24"/>
        </w:rPr>
        <w:t>-2.40657100   -0.46688000   -0.854817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C    -1.27185700   -0.25619100   -1.912322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C    -1.71858900    1.28185100    0.334293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C     0.14919900   -0.65000200   -1.423961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C    -0.53270300    1.88524000    0.421735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C     1.15350600    0.43914500   -0.906779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-1.27994800    0.78877500   -2.234908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lastRenderedPageBreak/>
        <w:t xml:space="preserve"> H     0.07743300   -1.42577000   -0.655029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-1.53033500   -0.83937100   -2.806146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 0.68464100   -1.11729100   -2.259716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-0.51831400    2.96743600    0.324209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C    -3.53960400    0.59614800   -1.063845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-3.54204100    0.91033900   -2.113651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C    -3.03800200    1.80522400   -0.200918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O    -1.84265200   -0.09199600    0.426407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0.79350000    1.16247100   </w:t>
      </w:r>
      <w:r w:rsidRPr="006E43F9">
        <w:rPr>
          <w:rFonts w:ascii="Times New Roman" w:hAnsi="Times New Roman"/>
          <w:sz w:val="18"/>
          <w:szCs w:val="24"/>
        </w:rPr>
        <w:t>0.441560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1.57723200    1.92398900   </w:t>
      </w:r>
      <w:r w:rsidRPr="006E43F9">
        <w:rPr>
          <w:rFonts w:ascii="Times New Roman" w:hAnsi="Times New Roman"/>
          <w:sz w:val="18"/>
          <w:szCs w:val="24"/>
        </w:rPr>
        <w:t>0.559829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C     1.39570700    1.47878700   -2.017132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 0.48483000    2.03582400   -2.263312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 2.14988300    2.20993400   -1.704187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 1.75567400    0.98668700   -2.928531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1.02156200    0.13275300   </w:t>
      </w:r>
      <w:r w:rsidRPr="006E43F9">
        <w:rPr>
          <w:rFonts w:ascii="Times New Roman" w:hAnsi="Times New Roman"/>
          <w:sz w:val="18"/>
          <w:szCs w:val="24"/>
        </w:rPr>
        <w:t>1.575506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 0.14877800   -0.52530800    1.594129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C     1.12326900    0.80118800    2.954832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0.20261700    1.35742400   </w:t>
      </w:r>
      <w:r w:rsidRPr="006E43F9">
        <w:rPr>
          <w:rFonts w:ascii="Times New Roman" w:hAnsi="Times New Roman"/>
          <w:sz w:val="18"/>
          <w:szCs w:val="24"/>
        </w:rPr>
        <w:t>3.164863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1.25322000    0.05170000   </w:t>
      </w:r>
      <w:r w:rsidRPr="006E43F9">
        <w:rPr>
          <w:rFonts w:ascii="Times New Roman" w:hAnsi="Times New Roman"/>
          <w:sz w:val="18"/>
          <w:szCs w:val="24"/>
        </w:rPr>
        <w:t>3.742823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1.97177000    1.48895700   </w:t>
      </w:r>
      <w:r w:rsidRPr="006E43F9">
        <w:rPr>
          <w:rFonts w:ascii="Times New Roman" w:hAnsi="Times New Roman"/>
          <w:sz w:val="18"/>
          <w:szCs w:val="24"/>
        </w:rPr>
        <w:t>3.007862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C     2.22735400   -0.75152600    1.224235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 1.96292700   -1.78610400    1.018928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O     2.35539000   -0.23315100   -0.614708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-3.75502300    1.97625200    0.613542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C    -2.75650100   -1.96481500   -0.815821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C    -3.87977400   -2.52911900    0.062917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C    -5.34190600   -2.25777700   -0.384061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C    -4.97925600    0.23014100   -0.664294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C    -5.54639200   -1.05164900   -1.304125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-2.96984800   -2.28150600   -1.843530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-1.83037300   -2.48125000   -0.532113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-5.87850500   -2.04143200    0.547115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O    -2.91646600    2.98683800   -0.982754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C    -3.17196300    4.19513500   -0.269661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-2.76706400    4.98551100   -0.912732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-2.61016600    4.22128600    0.675142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C    -4.64592600    4.44049800   -0.002669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C    -5.08731500    4.88113300    1.249257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C    -5.58676900    4.25452200   -1.025798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C    -6.44138200    5.14143400    1.477256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-4.36768100    5.01976800    2.053420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C    -6.93913500    4.50805000   -0.799842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-5.24837700    3.90314000   -1.996843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C    -7.37016900    4.95470900    0.453235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-6.76898600    5.48045800    2.456477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-7.65856200    4.36089700   -1.601442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-8.42420500    5.15242700    0.629189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C    -5.86756000   -3.64003000   -0.864375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C    -5.58720000   -3.95190400   -2.343942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-6.17974000   -3.30971400   -3.004461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-4.53234400   -3.81908200   -2.608069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-5.85371700   -4.99365300   -2.550004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C    -7.34893200   -3.84536200   -0.550993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-7.96738700   -3.13204400   -1.107240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-7.66299300   -4.85742400   -0.827822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-7.53328500   -3.70989200    0.519269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O    -5.14029000   -4.56330000   -0.022781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C    -3.81016900   -4.09139200    0.128497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-3.16591000   -4.49489200   -0.664752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C    -3.28681700   -4.39936500    1.522794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-3.85554700   -5.19368300    2.011722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-2.23060300   -4.69134100    1.522000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C    -3.42653600   -3.09120700    2.296160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O    -3.71667400   -2.07793700    1.430378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O    -3.30038600   -2.91341300    3.478587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-5.09479000   -1.21686800   -2.290856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-6.62296100   -0.93215800   -1.481487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-5.60522900    1.09122900   -0.929609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-5.04118300    0.13820600    0.427223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C     3.49512100   -0.68206700    1.806697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C     4.45042100   -1.69279700    1.996504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 4.26347400   -2.74623400    1.811389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C     5.62520200   -1.13192200    2.472872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C     6.90819200   -1.78262300    2.891860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 7.00700300   -1.84327800    3.985340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 6.98881500   -2.80397500    2.500695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 7.77356100   -1.20766800    2.537555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5.40937700    0.28953300   </w:t>
      </w:r>
      <w:r w:rsidRPr="006E43F9">
        <w:rPr>
          <w:rFonts w:ascii="Times New Roman" w:hAnsi="Times New Roman"/>
          <w:sz w:val="18"/>
          <w:szCs w:val="24"/>
        </w:rPr>
        <w:t>2.550762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O </w:t>
      </w:r>
      <w:r>
        <w:rPr>
          <w:rFonts w:ascii="Times New Roman" w:hAnsi="Times New Roman"/>
          <w:sz w:val="18"/>
          <w:szCs w:val="24"/>
        </w:rPr>
        <w:t xml:space="preserve">    4.08621800    0.53598600   </w:t>
      </w:r>
      <w:r w:rsidRPr="006E43F9">
        <w:rPr>
          <w:rFonts w:ascii="Times New Roman" w:hAnsi="Times New Roman"/>
          <w:sz w:val="18"/>
          <w:szCs w:val="24"/>
        </w:rPr>
        <w:t>2.152273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O </w:t>
      </w:r>
      <w:r>
        <w:rPr>
          <w:rFonts w:ascii="Times New Roman" w:hAnsi="Times New Roman"/>
          <w:sz w:val="18"/>
          <w:szCs w:val="24"/>
        </w:rPr>
        <w:t xml:space="preserve">    6.15646200    1.22236900   </w:t>
      </w:r>
      <w:r w:rsidRPr="006E43F9">
        <w:rPr>
          <w:rFonts w:ascii="Times New Roman" w:hAnsi="Times New Roman"/>
          <w:sz w:val="18"/>
          <w:szCs w:val="24"/>
        </w:rPr>
        <w:t>2.847147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 3.73964100    0.61608300   -0.705095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C     4.80533400    2.46654300   -0.319115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6.25631900    2.79176100   </w:t>
      </w:r>
      <w:r w:rsidRPr="006E43F9">
        <w:rPr>
          <w:rFonts w:ascii="Times New Roman" w:hAnsi="Times New Roman"/>
          <w:sz w:val="18"/>
          <w:szCs w:val="24"/>
        </w:rPr>
        <w:t>0.009536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C     7.15951800    2.27309100   -1.104259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6.38670700    3.87448600   </w:t>
      </w:r>
      <w:r w:rsidRPr="006E43F9">
        <w:rPr>
          <w:rFonts w:ascii="Times New Roman" w:hAnsi="Times New Roman"/>
          <w:sz w:val="18"/>
          <w:szCs w:val="24"/>
        </w:rPr>
        <w:t>0.108436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 4.39818200    3.14612200   -1.079797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4.18527400    2.53407100   </w:t>
      </w:r>
      <w:r w:rsidRPr="006E43F9">
        <w:rPr>
          <w:rFonts w:ascii="Times New Roman" w:hAnsi="Times New Roman"/>
          <w:sz w:val="18"/>
          <w:szCs w:val="24"/>
        </w:rPr>
        <w:t>0.577660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 6.99290400    2.82193000   -2.043060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 8.21000700    2.40211800   -0.831323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 6.52089000    2.32912</w:t>
      </w:r>
      <w:r>
        <w:rPr>
          <w:rFonts w:ascii="Times New Roman" w:hAnsi="Times New Roman"/>
          <w:sz w:val="18"/>
          <w:szCs w:val="24"/>
        </w:rPr>
        <w:t xml:space="preserve">800   </w:t>
      </w:r>
      <w:r w:rsidRPr="006E43F9">
        <w:rPr>
          <w:rFonts w:ascii="Times New Roman" w:hAnsi="Times New Roman"/>
          <w:sz w:val="18"/>
          <w:szCs w:val="24"/>
        </w:rPr>
        <w:t>0.966875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C     5.31410400   -1.09587400   -1.549565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C     5.68868100    0.33919400   -1.226092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C     5.97750600   -1.69397800   -2.800304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C     8.11495400    0.10481500   -1.869434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C     7.37116500   -2.27461300   -2.515809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C     8.19047700   -1.39351800   -1.561016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 5.53516400   -1.70215400   -0.661891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 8.20011000    0.28044700   -2.952463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 6.03562800   -0.93009700   -3.587030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 7.91381600   -2.40506700   -3.460978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 4.22428300   -1.10717800   -1.638585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 5.32550600   -2.47956900   -3.197999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 8.97695800    0.59343500   -1.407036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 7.27357400   -3.27427600   -2.074126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 9.24644600   -1.68448300   -1.613926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H     7.88597800   -1.55033600   -0.51984800</w:t>
      </w:r>
    </w:p>
    <w:p w:rsidR="003C135F" w:rsidRPr="006E43F9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N     4.68976000    1.09177700   -0.8111570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E43F9">
        <w:rPr>
          <w:rFonts w:ascii="Times New Roman" w:hAnsi="Times New Roman"/>
          <w:sz w:val="18"/>
          <w:szCs w:val="24"/>
        </w:rPr>
        <w:t xml:space="preserve"> N     6.93777500    0.83098500   -1.3459630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szCs w:val="21"/>
        </w:rPr>
        <w:t>CP1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hAnsi="Times New Roman" w:hint="eastAsia"/>
          <w:sz w:val="18"/>
          <w:szCs w:val="24"/>
        </w:rPr>
        <w:t xml:space="preserve"> </w:t>
      </w:r>
      <w:r w:rsidRPr="00AE0024">
        <w:rPr>
          <w:rFonts w:ascii="Times New Roman" w:hAnsi="Times New Roman"/>
          <w:sz w:val="18"/>
          <w:szCs w:val="24"/>
        </w:rPr>
        <w:t>C     2.27968300    0.76617500   -0.561514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C     1.10563400    0.92447300   -1.582036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C     1.61730300   -1.29222900   -0.051558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C    -0.29876500    1.08849700   -0.942895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lastRenderedPageBreak/>
        <w:t xml:space="preserve"> C     0.42860400   -1.89194200   -0.057330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C    -1.26133500   -0.13441200   -0.747622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 1.10547400    0.07019600   -2.265472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-0.22557700    1.60742500    0.018511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 1.32206300    1.80020100   -2.208020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-0.87378700    1.76329300   -1.590024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 0.35521300   -2.87243300   -0.519144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C     3.39811200   -0.13947400   -1.171814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 3.41727500   -0.00894000   -2.259500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C     2.86862300   -1.58177700   -0.863694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O     1.77107800   -0.04638400    0.523617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C    -0.86311000   -1.20362500    0.343321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-1.65710300   -1.95722200    0.278518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C    -1.49083900   -0.85229800   -2.091224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-0.58718100   -1.34875900   -2.458424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-2.27755700   -1.60659000   -1.979380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-1.82239100   -0.13684500   -2.853205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C    -0.92576000   -0.65869100    1.822008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-0.44226000    0.32163400    1.831650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C    -0.13307700   -1.53977200    2.812104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 0.94026300   -1.42159000    2.649077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-0.35366200   -1.24417800    3.843047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-0.36880800   -2.60475800    2.708811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C    -2.35973800   -0.43203500    2.255208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-2.72549500    0.58715200    2.205710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O    -2.48899400    0.41650600   -0.285014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 3.62068700   -2.12089300   -0.272460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C     2.63910800    2.15666100   -0.012082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3.75176600    2.36742300   </w:t>
      </w:r>
      <w:r w:rsidRPr="00AE0024">
        <w:rPr>
          <w:rFonts w:ascii="Times New Roman" w:hAnsi="Times New Roman"/>
          <w:sz w:val="18"/>
          <w:szCs w:val="24"/>
        </w:rPr>
        <w:t>1.023107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C     5</w:t>
      </w:r>
      <w:r>
        <w:rPr>
          <w:rFonts w:ascii="Times New Roman" w:hAnsi="Times New Roman"/>
          <w:sz w:val="18"/>
          <w:szCs w:val="24"/>
        </w:rPr>
        <w:t xml:space="preserve">.22090300    2.23215800   </w:t>
      </w:r>
      <w:r w:rsidRPr="00AE0024">
        <w:rPr>
          <w:rFonts w:ascii="Times New Roman" w:hAnsi="Times New Roman"/>
          <w:sz w:val="18"/>
          <w:szCs w:val="24"/>
        </w:rPr>
        <w:t>0.539047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C     4.83005600    0.01695300   -0.633395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C     5.43296000    1.43069200   -0.748068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 2.87258900    2.80014100   -0.868742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 1.71360400    2.55988</w:t>
      </w:r>
      <w:r>
        <w:rPr>
          <w:rFonts w:ascii="Times New Roman" w:hAnsi="Times New Roman"/>
          <w:sz w:val="18"/>
          <w:szCs w:val="24"/>
        </w:rPr>
        <w:t xml:space="preserve">200   </w:t>
      </w:r>
      <w:r w:rsidRPr="00AE0024">
        <w:rPr>
          <w:rFonts w:ascii="Times New Roman" w:hAnsi="Times New Roman"/>
          <w:sz w:val="18"/>
          <w:szCs w:val="24"/>
        </w:rPr>
        <w:t>0.419083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5.72589300    1.68462300   </w:t>
      </w:r>
      <w:r w:rsidRPr="00AE0024">
        <w:rPr>
          <w:rFonts w:ascii="Times New Roman" w:hAnsi="Times New Roman"/>
          <w:sz w:val="18"/>
          <w:szCs w:val="24"/>
        </w:rPr>
        <w:t>1.343183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O     2.60663100   -2.30271000   -2.063466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C     2.83740600   -3.70688800   -1.979936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 2.34806300   -4.11866700   -2.870480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 2.33469100   -4.13893900   -1.102345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C     4.30821700   -4.08331500   -1.969430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C     4.78649000   -5.08432000   -1.117310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C     5.20438200   -3.45279700   -2.844098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C     6.13235600   -5.45928400   -1.142187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 4.10211200   -5.57416200   -0.427656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C     6.54939200   -3.82032600   -2.866685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 4.83719100   -2.66906000   -3.500905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C     7.01693500   -4.82717800   -2.016496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 6.48916000   -6.23736400   -0.472563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 7.23418200   -3.32444800   -3.549943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 8.06505000   -5.11367800   -2.034628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C     5.78488700    3.6814</w:t>
      </w:r>
      <w:r>
        <w:rPr>
          <w:rFonts w:ascii="Times New Roman" w:hAnsi="Times New Roman"/>
          <w:sz w:val="18"/>
          <w:szCs w:val="24"/>
        </w:rPr>
        <w:t xml:space="preserve">6100   </w:t>
      </w:r>
      <w:r w:rsidRPr="00AE0024">
        <w:rPr>
          <w:rFonts w:ascii="Times New Roman" w:hAnsi="Times New Roman"/>
          <w:sz w:val="18"/>
          <w:szCs w:val="24"/>
        </w:rPr>
        <w:t>0.592007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C     5.56140300    4.49949600   -0.690702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 6.17024400    4.11723100   -1.517016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 4.51519200    4.49112800   -1.015829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 5.84633100    5.54093400   -0.509186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7.25686600    3.72314600   </w:t>
      </w:r>
      <w:r w:rsidRPr="00AE0024">
        <w:rPr>
          <w:rFonts w:ascii="Times New Roman" w:hAnsi="Times New Roman"/>
          <w:sz w:val="18"/>
          <w:szCs w:val="24"/>
        </w:rPr>
        <w:t>0.999409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7.88331100    3.23239200   </w:t>
      </w:r>
      <w:r w:rsidRPr="00AE0024">
        <w:rPr>
          <w:rFonts w:ascii="Times New Roman" w:hAnsi="Times New Roman"/>
          <w:sz w:val="18"/>
          <w:szCs w:val="24"/>
        </w:rPr>
        <w:t>0.246180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7.59699900    4.75898400   </w:t>
      </w:r>
      <w:r w:rsidRPr="00AE0024">
        <w:rPr>
          <w:rFonts w:ascii="Times New Roman" w:hAnsi="Times New Roman"/>
          <w:sz w:val="18"/>
          <w:szCs w:val="24"/>
        </w:rPr>
        <w:t>1.103279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7.40016100    3.21700000   </w:t>
      </w:r>
      <w:r w:rsidRPr="00AE0024">
        <w:rPr>
          <w:rFonts w:ascii="Times New Roman" w:hAnsi="Times New Roman"/>
          <w:sz w:val="18"/>
          <w:szCs w:val="24"/>
        </w:rPr>
        <w:t>1.959203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O     5</w:t>
      </w:r>
      <w:r>
        <w:rPr>
          <w:rFonts w:ascii="Times New Roman" w:hAnsi="Times New Roman"/>
          <w:sz w:val="18"/>
          <w:szCs w:val="24"/>
        </w:rPr>
        <w:t xml:space="preserve">.04191800    4.26991200   </w:t>
      </w:r>
      <w:r w:rsidRPr="00AE0024">
        <w:rPr>
          <w:rFonts w:ascii="Times New Roman" w:hAnsi="Times New Roman"/>
          <w:sz w:val="18"/>
          <w:szCs w:val="24"/>
        </w:rPr>
        <w:t>1.683222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3.69943900    3.81512800   </w:t>
      </w:r>
      <w:r w:rsidRPr="00AE0024">
        <w:rPr>
          <w:rFonts w:ascii="Times New Roman" w:hAnsi="Times New Roman"/>
          <w:sz w:val="18"/>
          <w:szCs w:val="24"/>
        </w:rPr>
        <w:t>1.615704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3.09644600    4.48293600   </w:t>
      </w:r>
      <w:r w:rsidRPr="00AE0024">
        <w:rPr>
          <w:rFonts w:ascii="Times New Roman" w:hAnsi="Times New Roman"/>
          <w:sz w:val="18"/>
          <w:szCs w:val="24"/>
        </w:rPr>
        <w:t>0.985160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C     3.12171400    3.64343900    3.011657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 3.67397600    4.21553</w:t>
      </w:r>
      <w:r>
        <w:rPr>
          <w:rFonts w:ascii="Times New Roman" w:hAnsi="Times New Roman"/>
          <w:sz w:val="18"/>
          <w:szCs w:val="24"/>
        </w:rPr>
        <w:t xml:space="preserve">300   </w:t>
      </w:r>
      <w:r w:rsidRPr="00AE0024">
        <w:rPr>
          <w:rFonts w:ascii="Times New Roman" w:hAnsi="Times New Roman"/>
          <w:sz w:val="18"/>
          <w:szCs w:val="24"/>
        </w:rPr>
        <w:t>3.760799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2.06788900    3.93797300   </w:t>
      </w:r>
      <w:r w:rsidRPr="00AE0024">
        <w:rPr>
          <w:rFonts w:ascii="Times New Roman" w:hAnsi="Times New Roman"/>
          <w:sz w:val="18"/>
          <w:szCs w:val="24"/>
        </w:rPr>
        <w:t>3.071601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3.22524800    2.14890200   </w:t>
      </w:r>
      <w:r w:rsidRPr="00AE0024">
        <w:rPr>
          <w:rFonts w:ascii="Times New Roman" w:hAnsi="Times New Roman"/>
          <w:sz w:val="18"/>
          <w:szCs w:val="24"/>
        </w:rPr>
        <w:t>3.300349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O </w:t>
      </w:r>
      <w:r>
        <w:rPr>
          <w:rFonts w:ascii="Times New Roman" w:hAnsi="Times New Roman"/>
          <w:sz w:val="18"/>
          <w:szCs w:val="24"/>
        </w:rPr>
        <w:t xml:space="preserve">    3.55104600    1.48416200   </w:t>
      </w:r>
      <w:r w:rsidRPr="00AE0024">
        <w:rPr>
          <w:rFonts w:ascii="Times New Roman" w:hAnsi="Times New Roman"/>
          <w:sz w:val="18"/>
          <w:szCs w:val="24"/>
        </w:rPr>
        <w:t>2.154935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O </w:t>
      </w:r>
      <w:r>
        <w:rPr>
          <w:rFonts w:ascii="Times New Roman" w:hAnsi="Times New Roman"/>
          <w:sz w:val="18"/>
          <w:szCs w:val="24"/>
        </w:rPr>
        <w:t xml:space="preserve">    3.04766900    1.58166400   </w:t>
      </w:r>
      <w:r w:rsidRPr="00AE0024">
        <w:rPr>
          <w:rFonts w:ascii="Times New Roman" w:hAnsi="Times New Roman"/>
          <w:sz w:val="18"/>
          <w:szCs w:val="24"/>
        </w:rPr>
        <w:t>4.345749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 5.01413400    1.95168200   -1.619036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 6.51240900    1.35665500   -0.932460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 5.45161900   -0.69987600   -1.184496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 4.86001700   -0.29998800    0.416872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C    -3.26722100   -1.34724100    2.638451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C    -3.24824600   -2.78799000    2.800034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-2.37315600   -3.40393100    2.642124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C    -4.47868400   -3.21052800    3.169952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C    -4.99852800   -4.57923900    3.462688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-5.84134500   -4.82424200    2.804844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-4.22219800   -5.33923400    3.333938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-5.37837300   -4.64067600    4.489997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C    -5.34486000   -2.01534600    3.239980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O    -4.56665800   -0.91554900    2.933185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O    -6.52700800   -1.92129100    3.488360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-3.02434200    0.80466800   -1.028462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C    -4.00980100    2.40406800   -3.177947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C    -5.09667500    2.50323900   -4.244632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C    -6.43080300    2.75121000   -3.552926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-4.88933200    3.30902100   -4.958369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-3.82354400    3.39550400   -2.735740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-3.05933700    2.08596000   -3.625267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-6.45076200    3.76540800   -3.119605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-7.25388900    2.69829900   -4.275878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-5.14699600    1.56405900   -4.809275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C    -5.82342700    0.18825100   -0.732278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C    -5.59274900    1.20744200   -1.840370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C    -6.77803000    0.63075200    0.395255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C    -8.05597800    1.81392600   -1.985856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C    -8.24999500    0.30465500    0.097583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C    -8.62829100    0.52917100   -1.375444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-6.18741200   -0.74721400   -1.180268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-8.14932500    2.64544500   -1.266943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-6.65519300    1.70874000    0.565859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-8.89584500    0.91507800    0.742094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-4.83659200   -0.03056500   -0.323190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-6.47893700    0.14590600    1.329525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-8.67616700    2.08630500   -2.846851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-8.45628600   -0.74027100    0.361769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-9.72105500    0.57681400   -1.464336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H    -8.31198300   -0.31746900   -1.99646400</w:t>
      </w:r>
    </w:p>
    <w:p w:rsidR="003C135F" w:rsidRPr="00AE0024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N    -4.35070600    1.46178700   -2.1189340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AE0024">
        <w:rPr>
          <w:rFonts w:ascii="Times New Roman" w:hAnsi="Times New Roman"/>
          <w:sz w:val="18"/>
          <w:szCs w:val="24"/>
        </w:rPr>
        <w:t xml:space="preserve"> N    -6.68090300    1.74587500   -2.5130650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szCs w:val="21"/>
        </w:rPr>
        <w:t>CP11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hAnsi="Times New Roman" w:hint="eastAsia"/>
          <w:sz w:val="18"/>
          <w:szCs w:val="24"/>
        </w:rPr>
        <w:t xml:space="preserve"> </w:t>
      </w:r>
      <w:r>
        <w:rPr>
          <w:rFonts w:ascii="Times New Roman" w:hAnsi="Times New Roman"/>
          <w:sz w:val="18"/>
          <w:szCs w:val="24"/>
        </w:rPr>
        <w:t xml:space="preserve">C   </w:t>
      </w:r>
      <w:r>
        <w:rPr>
          <w:rFonts w:ascii="Times New Roman" w:hAnsi="Times New Roman" w:hint="eastAsia"/>
          <w:sz w:val="18"/>
          <w:szCs w:val="24"/>
        </w:rPr>
        <w:t xml:space="preserve"> </w:t>
      </w:r>
      <w:r w:rsidRPr="0025426F">
        <w:rPr>
          <w:rFonts w:ascii="Times New Roman" w:hAnsi="Times New Roman"/>
          <w:sz w:val="18"/>
          <w:szCs w:val="24"/>
        </w:rPr>
        <w:t xml:space="preserve"> 1.75107100   -0.06165000   -0.744828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lastRenderedPageBreak/>
        <w:t xml:space="preserve"> C     0.81286000   -1.14604600   -1.368249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C     2.07750700   -1.32822400    1.053996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C    -0.57828000   -1.26608600   -0.683413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C     1.34193800   -2.26283400    1.656530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C    -0.83369400   -2.37737400    0.388127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 1.32157200   -2.11340200   -1.355840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-0.87900100   -0.30683500   -0.248461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 0.67391200   -0.90167000   -2.429410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-1.31267100   -1.47742000   -1.470206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 1.83055700   -3.20019600    1.906498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C     3.24884400   -0.48603400   -0.862101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 3.40640600   -1.04519600   -1.790989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C     3.41619800   -1.47015600    0.344938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O     1.53692000   -0.10640000    0.685860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C    -0.16795400   -2.17667100    1.803678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-0.50059900   -3.05939400    2.366482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C    -0.42117300   -3.75978000   -0.164821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 0.65869300   -3.86793000   -0.305066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-0.76014900   -4.53960100    0.525754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-0.91078100   -3.93427000   -1.131231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C    -0.60141800   -0.94016100    2.662022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-0.11187200   -0.05571400    2.250080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C    -0.07921400   -1.13349600    4.107271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 1.00286100   -1.30412700    4.108751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-0.28956800   -0.24731900    4.714738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-0.56269500   -1.99318300    4.588480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C    -2.08629900   -0.69834500    2.713287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-2.74394900   -1.55335600    2.815957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O    -2.22976800   -2.41331500    0.654754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 4.25209600   -1.13327200    0.971703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C     1.31056900    1.30243200   -1.305679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C     1.93172000    2.63192200   -0.865749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C     3.39011400    2.93891400   -1.299102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C     4.30853800    0.62563900   -0.758613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C     4.21158500    1.74946900   -1.805596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 1.41763500    1.24694900   -2.396047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 0.23100100    1.37637100   -1.119734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 3.88142500    3.30735800   -0.391331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O     3.66893500   -2.80081900   -0.097825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C     4.56834300   -3.54501200    0.719527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 4.43093200   -4.58563400    0.402794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 4.27995000   -3.48650300    1.779286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C     6.02144000   -3.13614300    0.555115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C     6.87398800   -3.05573900    1.661343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C     6.53908400   -2.86960400   -0.720214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C     8.22228600   -2.72626600    1.499876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 6.48157100   -3.25198500    2.657082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C     7.88277800   -2.53401300   -0.883718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 5.87684300   -2.92331600   -1.579829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C     8.72941200   -2.46385400    0.226779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 8.87184800   -2.66656900    2.369154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 8.27231800   -2.33056200   -1.877983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 9.77665300   -2.20319800    0.099134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C     3.26411800    4.16321900   -2.257335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C     3.08276200    3.78981500   -3.738049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 3.99680600    3.35320700   -4.153924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 2.27043900    3.07054300   -3.891252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 2.84321500    4.69203100   -4.310032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C     4.41344400    5.15622700   -2.093836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 5.36853500    4.69447600   -2.368139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 4.26027000    6.03036000   -2.735455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 4.47468400    5.49834900   -1.056019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O     2.07498200    4.82932100   -1.777522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C     1.11912200    3.84167500   -1.432435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 0.52346700    3.54895700   -2.308079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C     0.26497400    4.31554500   -0.268856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 0.25954700    5.40392100   -0.173002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-0.77492100    3.97731200   -0.341017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0.89754800    3.67464900   </w:t>
      </w:r>
      <w:r w:rsidRPr="0025426F">
        <w:rPr>
          <w:rFonts w:ascii="Times New Roman" w:hAnsi="Times New Roman"/>
          <w:sz w:val="18"/>
          <w:szCs w:val="24"/>
        </w:rPr>
        <w:t>0.959597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O </w:t>
      </w:r>
      <w:r>
        <w:rPr>
          <w:rFonts w:ascii="Times New Roman" w:hAnsi="Times New Roman"/>
          <w:sz w:val="18"/>
          <w:szCs w:val="24"/>
        </w:rPr>
        <w:t xml:space="preserve">    1.82906000    2.76378800   </w:t>
      </w:r>
      <w:r w:rsidRPr="0025426F">
        <w:rPr>
          <w:rFonts w:ascii="Times New Roman" w:hAnsi="Times New Roman"/>
          <w:sz w:val="18"/>
          <w:szCs w:val="24"/>
        </w:rPr>
        <w:t>0.579409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O </w:t>
      </w:r>
      <w:r>
        <w:rPr>
          <w:rFonts w:ascii="Times New Roman" w:hAnsi="Times New Roman"/>
          <w:sz w:val="18"/>
          <w:szCs w:val="24"/>
        </w:rPr>
        <w:t xml:space="preserve">    0.63568600    3.88478600   </w:t>
      </w:r>
      <w:r w:rsidRPr="0025426F">
        <w:rPr>
          <w:rFonts w:ascii="Times New Roman" w:hAnsi="Times New Roman"/>
          <w:sz w:val="18"/>
          <w:szCs w:val="24"/>
        </w:rPr>
        <w:t>2.119183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 3.80542400    1.35343500   -2.745184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 5.21984200    2.11215800   -2.044379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 5.28593500    0.13295500   -0.835836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4.26988600    1.06786400   </w:t>
      </w:r>
      <w:r w:rsidRPr="0025426F">
        <w:rPr>
          <w:rFonts w:ascii="Times New Roman" w:hAnsi="Times New Roman"/>
          <w:sz w:val="18"/>
          <w:szCs w:val="24"/>
        </w:rPr>
        <w:t>0.245553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C    -2.64480200    0.52408400    2.682231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C    -2.06898800    1.85205700    2.616565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-1.00681500    2.06291100    2.598279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C    -3.06877100    2.76443300    2.628488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C    -3.01475800    4.25731100    2.610450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-3.46481400    4.67460800    3.520035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-1.98116000    4.60736600    2.539521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-3.59198100    4.66013400    1.768546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C    -4.34149900    2.01522300    2.672282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O    -4.03459700    0.66550600    2.729590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O    -5.48654200    2.41406600    2.645664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-2.76089400   -2.47114400   -0.183487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C    -4.14614700   -3.64709700   -2.381502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C    -5.57533000   -4.14864300   -2.571479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C    -6.46117100   -2.96378200   -2.937946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-5.63269000   -4.91508600   -3.353151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-3.70636000   -3.38576900   -3.357077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-3.51214600   -4.43866500   -1.962943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-6.21402600   -2.60257300   -3.950421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-7.51516300   -3.26540700   -2.956463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-5.93712100   -4.59765400   -1.638487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C    -4.89329300   -0.56730400   -0.352953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C    -5.09227100   -1.70727500   -1.341233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C    -5.31157000    0.83106200   -0.844377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C    -7.37472100   -0.85627000   -2.073816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C    -6.78621100    1.14623400   -0.553291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C    -7.70514000   -0.06042600   -0.804121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-5.41452600   -0.79847900    0.584666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-7.14925900   -0.16525800   -2.903778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-5.10366200    0.91788100   -1.919908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-7.10951600    1.99217300   -1.174773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-3.83262400   -0.58385800   -0.105204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-4.68209100    1.58181900   -0.354156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-8.27300800   -1.40658700   -2.373921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-6.88554100    1.46645100    0.490453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-8.74223400    0.28739200   -0.890172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H    -7.68790400   -0.74893600    0.04877700</w:t>
      </w:r>
    </w:p>
    <w:p w:rsidR="003C135F" w:rsidRPr="0025426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N    -4.06802300   -2.49176900   -1.4948860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5426F">
        <w:rPr>
          <w:rFonts w:ascii="Times New Roman" w:hAnsi="Times New Roman"/>
          <w:sz w:val="18"/>
          <w:szCs w:val="24"/>
        </w:rPr>
        <w:t xml:space="preserve"> N    -6.32014700   -1.87995900   -1.9586830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szCs w:val="21"/>
        </w:rPr>
        <w:t>TS1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hAnsi="Times New Roman" w:hint="eastAsia"/>
          <w:sz w:val="18"/>
          <w:szCs w:val="24"/>
        </w:rPr>
        <w:t xml:space="preserve"> </w:t>
      </w:r>
      <w:r w:rsidRPr="00E4592A">
        <w:rPr>
          <w:rFonts w:ascii="Times New Roman" w:hAnsi="Times New Roman"/>
          <w:sz w:val="18"/>
          <w:szCs w:val="24"/>
        </w:rPr>
        <w:t xml:space="preserve">C    </w:t>
      </w:r>
      <w:r>
        <w:rPr>
          <w:rFonts w:ascii="Times New Roman" w:hAnsi="Times New Roman" w:hint="eastAsia"/>
          <w:sz w:val="18"/>
          <w:szCs w:val="24"/>
        </w:rPr>
        <w:t xml:space="preserve"> </w:t>
      </w:r>
      <w:r w:rsidRPr="00E4592A">
        <w:rPr>
          <w:rFonts w:ascii="Times New Roman" w:hAnsi="Times New Roman"/>
          <w:sz w:val="18"/>
          <w:szCs w:val="24"/>
        </w:rPr>
        <w:t>2.28488200    0.59551000   -0.491129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C     1.59049200   -0.43601900   -1.439237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C     2.38062200   -0.92396800    1.123577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C     0.09352500   -0.67657900   -1.091584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C     1.63177200   -1.99726600    1.378865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C    -0.37417000   -1.92750700   -0.266866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 2.14479500   -1.37857100   -1.420791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-0.32116700    0.20371700   -0.590936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 1.67588400   -0.06243700   -2.468124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-0.45891900   -0.76827600   -2.036620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 2.14679500   -2.93303200    1.576345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C     3.81172200    0.30533800   -0.352731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 4.21051100   -0.07970700   -1.297931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C     3.84195400   -0.84841900    0.706522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O </w:t>
      </w:r>
      <w:r>
        <w:rPr>
          <w:rFonts w:ascii="Times New Roman" w:hAnsi="Times New Roman"/>
          <w:sz w:val="18"/>
          <w:szCs w:val="24"/>
        </w:rPr>
        <w:t xml:space="preserve">    1.80458700    0.30468400   </w:t>
      </w:r>
      <w:r w:rsidRPr="00E4592A">
        <w:rPr>
          <w:rFonts w:ascii="Times New Roman" w:hAnsi="Times New Roman"/>
          <w:sz w:val="18"/>
          <w:szCs w:val="24"/>
        </w:rPr>
        <w:t>0.844555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C     0.13233100   -2.04270000    1.222557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-0.19546000   -3.04369000    1.537967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C    -0.02139100   -3.21677800   -1.031435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-0.42021100   -3.17724700   -2.052328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 1.06173700   -3.37929000   -1.092461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-0.47025100   -4.08022500   -0.528460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C    -0.69525600   -1.04597100    2.063010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-0.33445300   -0.03350200    1.865538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C    -0.57412600   -1.31319400    3.572310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 0.46965500   -1.22812100    3.894160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-1.17006500   -0.59280600    4.141758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-0.92766600   -2.32156700    3.825176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C    -2.13220100   -1.16599500    1.605211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O    -1.77188800   -1.83519600   -0.137572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 4.48905600   -0.55447800    1.546845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C     1.83459300    1.99982700   -0.930444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C     2.19770500    3.27240900   -0.158211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C     3.67019900    3.76015100   -0.208510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4.70339000    1.45956300   </w:t>
      </w:r>
      <w:r w:rsidRPr="00E4592A">
        <w:rPr>
          <w:rFonts w:ascii="Times New Roman" w:hAnsi="Times New Roman"/>
          <w:sz w:val="18"/>
          <w:szCs w:val="24"/>
        </w:rPr>
        <w:t>0.141943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C     4.70117900    2.74259100   -0.708889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 2.18354700    2.13757100   -1.961648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 0.73959000    1.96834800   -0.992560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3.92513700    3.99399100   </w:t>
      </w:r>
      <w:r w:rsidRPr="00E4592A">
        <w:rPr>
          <w:rFonts w:ascii="Times New Roman" w:hAnsi="Times New Roman"/>
          <w:sz w:val="18"/>
          <w:szCs w:val="24"/>
        </w:rPr>
        <w:t>0.831358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O     4.34700500   -2.04578900    0.133572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C     5.02367200   -2.90812100    1.037779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 4.33054200   -3.33492600    1.777965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 5.77125500   -2.32496100    1.604460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C     5.70556000   -4.02037600    0.273319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C     5.85242400   -5.28326600    0.858328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C     6.23825000   -3.79770000   -1.002154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C     6.52891800   -6.30427400    0.188506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 5.43221800   -5.47153200    1.844245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C     6.90680700   -4.81979700   -1.676685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 6.11103400   -2.82459400   -1.465160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C     7.05785400   -6.07514000   -1.082820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 6.63343000   -7.27986900    0.656031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 7.31039500   -4.63584700   -2.669176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 7.57909900   -6.87016800   -1.609438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C     3.60404900    5.12443600   -0.962371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C     3.77545100    5.01195500   -2.486631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 4.80054300    4.73448100   -2.753804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 3.10303300    4.26812900   -2.928477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 3.55214700    5.98042700   -2.945770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C     4.57316200    6.15845900   -0.391531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 5.61135500    5.83308000   -0.521991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 4.45105400    7.12085100   -0.899755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4.38353400    6.30743600   </w:t>
      </w:r>
      <w:r w:rsidRPr="00E4592A">
        <w:rPr>
          <w:rFonts w:ascii="Times New Roman" w:hAnsi="Times New Roman"/>
          <w:sz w:val="18"/>
          <w:szCs w:val="24"/>
        </w:rPr>
        <w:t>0.676065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O     2.27367400    5.60020700   -0.659622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C     1.38644900    4.49558700   -0.695690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 1.02524900    4.31796800   -1.718322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0.25751700    4.68240900   </w:t>
      </w:r>
      <w:r w:rsidRPr="00E4592A">
        <w:rPr>
          <w:rFonts w:ascii="Times New Roman" w:hAnsi="Times New Roman"/>
          <w:sz w:val="18"/>
          <w:szCs w:val="24"/>
        </w:rPr>
        <w:t>0.304381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0.11978500    5.73039700   </w:t>
      </w:r>
      <w:r w:rsidRPr="00E4592A">
        <w:rPr>
          <w:rFonts w:ascii="Times New Roman" w:hAnsi="Times New Roman"/>
          <w:sz w:val="18"/>
          <w:szCs w:val="24"/>
        </w:rPr>
        <w:t>0.581679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-0.70265500    4.30195900   -0.061179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0.67619400    3.86474400   </w:t>
      </w:r>
      <w:r w:rsidRPr="00E4592A">
        <w:rPr>
          <w:rFonts w:ascii="Times New Roman" w:hAnsi="Times New Roman"/>
          <w:sz w:val="18"/>
          <w:szCs w:val="24"/>
        </w:rPr>
        <w:t>1.522366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O     1</w:t>
      </w:r>
      <w:r>
        <w:rPr>
          <w:rFonts w:ascii="Times New Roman" w:hAnsi="Times New Roman"/>
          <w:sz w:val="18"/>
          <w:szCs w:val="24"/>
        </w:rPr>
        <w:t xml:space="preserve">.78869900    3.13666100   </w:t>
      </w:r>
      <w:r w:rsidRPr="00E4592A">
        <w:rPr>
          <w:rFonts w:ascii="Times New Roman" w:hAnsi="Times New Roman"/>
          <w:sz w:val="18"/>
          <w:szCs w:val="24"/>
        </w:rPr>
        <w:t>1.227253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O </w:t>
      </w:r>
      <w:r>
        <w:rPr>
          <w:rFonts w:ascii="Times New Roman" w:hAnsi="Times New Roman"/>
          <w:sz w:val="18"/>
          <w:szCs w:val="24"/>
        </w:rPr>
        <w:t xml:space="preserve">    0.13914600    3.81833800   </w:t>
      </w:r>
      <w:r w:rsidRPr="00E4592A">
        <w:rPr>
          <w:rFonts w:ascii="Times New Roman" w:hAnsi="Times New Roman"/>
          <w:sz w:val="18"/>
          <w:szCs w:val="24"/>
        </w:rPr>
        <w:t>2.598959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 4.53985600    2.49404500   -1.765491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 5.69209500    3.21231200   -0.659804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 5.72459000    1.06072</w:t>
      </w:r>
      <w:r>
        <w:rPr>
          <w:rFonts w:ascii="Times New Roman" w:hAnsi="Times New Roman"/>
          <w:sz w:val="18"/>
          <w:szCs w:val="24"/>
        </w:rPr>
        <w:t xml:space="preserve">100   </w:t>
      </w:r>
      <w:r w:rsidRPr="00E4592A">
        <w:rPr>
          <w:rFonts w:ascii="Times New Roman" w:hAnsi="Times New Roman"/>
          <w:sz w:val="18"/>
          <w:szCs w:val="24"/>
        </w:rPr>
        <w:t>0.199913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4.41824800    1.71547500   </w:t>
      </w:r>
      <w:r w:rsidRPr="00E4592A">
        <w:rPr>
          <w:rFonts w:ascii="Times New Roman" w:hAnsi="Times New Roman"/>
          <w:sz w:val="18"/>
          <w:szCs w:val="24"/>
        </w:rPr>
        <w:t>1.170771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C    -2.96972800   -0.04730500    1.606584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C    -2.75539600    1.33756200    1.675339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-1.79841800    1.81190200    1.864853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C    -3.97030700    1.99412500    1.525811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C    -4.26982300    3.46091800    1.595678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-4.73981500    3.83128700    0.673582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-4.96795800    3.69405500    2.410778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-3.35474900    4.03859700    1.767219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C    -4.97611400    0.98584300    1.327926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O    -4.34099200   -0.25420400    1.400697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O    -6.18941400    1.04976300    1.093215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-2.62209800   -2.10125500    1.866151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-2.91017400   -1.25576100   -1.174478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C    -3.65228200    0.54020500   -2.084256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C    -4.88868900    0.90304900   -2.895223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C    -6.13639100    0.56745300   -2.085726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-4.89039400    1.97042100   -3.138380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-3.53874000    1.20507800   -1.218352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-2.74023300    0.60898800   -2.685652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-6.25177900    1.22709900   -1.217694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-7.02856100    0.66296500   -2.713385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-4.89101600    0.34605100   -3.840211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C    -4.81101200   -2.82368900   -0.763601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C    -4.93019600   -1.41783000   -1.325465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C    -5.69326800   -3.13852000    0.458971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C    -7.40632900   -1.25154000   -1.012423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C    -7.12165500   -3.56643000    0.091672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C    -7.71152100   -2.75180100   -1.070894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-5.02085600   -3.52909200   -1.579925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-7.46175900   -0.84863800    0.006341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-5.70180400   -2.26335400    1.114805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-7.76314600   -3.46266200    0.975673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-3.75676000   -2.95217100   -0.503793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-5.20800400   -3.94037200    1.027570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-8.15656900   -0.72302400   -1.607082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-7.13989400   -4.63000800   -0.180949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H    -8.80233700   -2.86656900   -1.074641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lastRenderedPageBreak/>
        <w:t xml:space="preserve"> H    -7.36709700   -3.14293000   -2.03686800</w:t>
      </w:r>
    </w:p>
    <w:p w:rsidR="003C135F" w:rsidRPr="00E4592A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N    -3.77435100   -0.83757100   -1.6163730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E4592A">
        <w:rPr>
          <w:rFonts w:ascii="Times New Roman" w:hAnsi="Times New Roman"/>
          <w:sz w:val="18"/>
          <w:szCs w:val="24"/>
        </w:rPr>
        <w:t xml:space="preserve"> N    -6.10487600   -0.82729700   -1.5880490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szCs w:val="21"/>
        </w:rPr>
        <w:t>CP12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hAnsi="Times New Roman" w:hint="eastAsia"/>
          <w:sz w:val="18"/>
          <w:szCs w:val="24"/>
        </w:rPr>
        <w:t xml:space="preserve"> </w:t>
      </w:r>
      <w:r w:rsidRPr="006206EB">
        <w:rPr>
          <w:rFonts w:ascii="Times New Roman" w:hAnsi="Times New Roman"/>
          <w:sz w:val="18"/>
          <w:szCs w:val="24"/>
        </w:rPr>
        <w:t>C     0.26558800    0.59692200   -0.658449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C     0.40809400   -0.38442900   -1.866767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C     1.41665700   -0.75456900    0.680533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C    -0.50800500   -1.63002700   -1.781953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C     1.63410100   -2.06782700    0.595124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C     0.06494700   -2.99681000   -1.278350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H     1.45592500   -0.69085000   -1.951140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H    -1.39913500   -1.41504600   -1.188335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H     0.19338900    0.18182300   -2.783540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H    -0.88740800   -1.85729300   -2.785418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H     2.66064800   -2.41177900    0.696986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C     1.62425600    1.35315000   -0.437841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H     2.18833900    1.33347700   -1.377395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2.36946300    0.42099600   </w:t>
      </w:r>
      <w:r w:rsidRPr="006206EB">
        <w:rPr>
          <w:rFonts w:ascii="Times New Roman" w:hAnsi="Times New Roman"/>
          <w:sz w:val="18"/>
          <w:szCs w:val="24"/>
        </w:rPr>
        <w:t>0.578210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O     0.15163400   -0.22187500    0.532589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C     0.58860200   -3.08460000    0.201723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H     1.06159200   -4.07491900    0.260072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C     1.10276500   -3.53726200   -2.268891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H     0.67027600   -3.59912400   -3.274037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H     1.99315800   -2.89761200   -2.314132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H     1.41506700   -4.54501300   -1.973951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C    -0.71849100   -3.16519300    1.022567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H    -1.05783400   -2.14946900    1.226752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C    -0.57329700   -3.89716200    2.358164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H     0.12179600   -3.37307200    3.026600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H    -1.54520700   -3.95906100    2.861056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H    -0.20078800   -4.92062700    2.214160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C    -1.72005900   -3.85316200    0.060177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O    -1.01836300   -3.91415100   -1.263213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2.44207600    0.94244000   </w:t>
      </w:r>
      <w:r w:rsidRPr="006206EB">
        <w:rPr>
          <w:rFonts w:ascii="Times New Roman" w:hAnsi="Times New Roman"/>
          <w:sz w:val="18"/>
          <w:szCs w:val="24"/>
        </w:rPr>
        <w:t>1.546242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C    -1.05347800    1.37397200   -0.808392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C    -1.42471000    2.53970100    0.114741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C    -0.67388900    3.88300200   -0.099705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1.60548400    2.80495800   </w:t>
      </w:r>
      <w:r w:rsidRPr="006206EB">
        <w:rPr>
          <w:rFonts w:ascii="Times New Roman" w:hAnsi="Times New Roman"/>
          <w:sz w:val="18"/>
          <w:szCs w:val="24"/>
        </w:rPr>
        <w:t>0.069302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C     0.71489300    3.77479200   -0.734656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H    -1.10681700    1.75609500   -1.834293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H    -1.84827900    0.62287100   -0.727409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H    -0.52817400    4.28029000    0.911978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O     3.67944300    0.11883100    0.119741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C     4.59663400   -0.20976100    1.145921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H     4.31802000   -1.15188100    1.642427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4.57419300    0.57283600   </w:t>
      </w:r>
      <w:r w:rsidRPr="006206EB">
        <w:rPr>
          <w:rFonts w:ascii="Times New Roman" w:hAnsi="Times New Roman"/>
          <w:sz w:val="18"/>
          <w:szCs w:val="24"/>
        </w:rPr>
        <w:t>1.926036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C     5.99618200   -0.32240400    0.580427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C     6.33654200    0.25735800   -0.646177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C     6.98688500   -0.98800900    1.313689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C     7.64462800    0.17392500   -1.128198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H     5.56593800    0.75978600   -1.220236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C     8.29541100   -1.06570300    0.836595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H     6.73049500   -1.45264200    2.264036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C     8.62904600   -0.48399000   -0.388972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H     7.89354000    0.62312500   -2.086639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H     9.05178500   -1.58794600    1.417314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H     9.64647500   -0.54898300   -0.766357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C    -1.72638800    4.81377900   -0.761464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C    -1.81065800    4.69992200   -2.293085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H    -0.90455400    5.08801100   -2.772000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H    -1.94876800    3.66632200   -2.625590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H    -2.66560100    5.28234400   -2.652601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C    -1.55775000    6.27656900   -0.349577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H    -0.60552400    6.67836900   -0.714599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H    -2.36773700    6.88650700   -0.764473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H    -1.58353300    6.36942800    0.740858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O    -2.95942500    4.36277500   -0.163533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C    -2.92741700    2.94028700   -0.060764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H    -3.36226800    2.48480400   -0.959085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C    -3.60485300    2.47182700    1.218064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H    -4.29049100    3.21837200    1.625334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H    -4.16439600    1.54037700    1.071880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C    -2.46404400    2.20237000    2.190476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O    -1.28304700    2.15528800    1.504796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O    -2.51795800    2.03876000    3.381384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H     0.65516200    3.45472300   -1.782852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H     1.16991300    4.77428400   -0.749068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2.64660200    3.15479100   </w:t>
      </w:r>
      <w:r w:rsidRPr="006206EB">
        <w:rPr>
          <w:rFonts w:ascii="Times New Roman" w:hAnsi="Times New Roman"/>
          <w:sz w:val="18"/>
          <w:szCs w:val="24"/>
        </w:rPr>
        <w:t>0.058807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H     1.28728200    2.82281100    1.118790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C    -3.04608800   -3.20987500    0.033140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C    -3.53221300   -1.99209800    0.459251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H    -2.95219800   -1.22477300    0.964980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C    -4.91728700   -1.93160000    0.166381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C    -5.90210000   -0.83945100    0.442524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H    -5.95438000   -0.54580400    1.506025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H    -5.71537100    0.09282900   -0.126922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H    -6.90071500   -1.18775800    0.151425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C    -5.27739100   -3.15741000   -0.453027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O    -4.08508500   -3.93937200   -0.51841900</w:t>
      </w:r>
    </w:p>
    <w:p w:rsidR="003C135F" w:rsidRPr="006206EB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O    -6.33864700   -3.61858000   -0.8940810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6206EB">
        <w:rPr>
          <w:rFonts w:ascii="Times New Roman" w:hAnsi="Times New Roman"/>
          <w:sz w:val="18"/>
          <w:szCs w:val="24"/>
        </w:rPr>
        <w:t xml:space="preserve"> H    -1.83325900   -4.91960700    0.2997590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szCs w:val="21"/>
        </w:rPr>
        <w:t>TS11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hAnsi="Times New Roman" w:hint="eastAsia"/>
          <w:sz w:val="18"/>
          <w:szCs w:val="24"/>
        </w:rPr>
        <w:t xml:space="preserve"> </w:t>
      </w:r>
      <w:r w:rsidRPr="001D03B8">
        <w:rPr>
          <w:rFonts w:ascii="Times New Roman" w:hAnsi="Times New Roman"/>
          <w:sz w:val="18"/>
          <w:szCs w:val="24"/>
        </w:rPr>
        <w:t>C     0.26670800    0.52220700   -0.621055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 0.61977700   -0.41984900   -1.815410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 1.52655700   -0.67787900    0.757779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-0.16969300   -1.74826900   -1.790928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 1.87706700   -1.96456200    0.717414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 0.44144000   -3.05026700   -1.183149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 1.70013000   -0.60187200   -1.826616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-1.13723700   -1.59720700   -1.316449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 0.39959100    0.12360800   -2.744155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-0.41966500   -2.02649700   -2.821186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 2.92295600   -2.22063000    0.866336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 1.47243500    1.47100400   -0.314858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 2.04867800    1.62693700   -1.234258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 2.34474600    0.599949</w:t>
      </w:r>
      <w:r>
        <w:rPr>
          <w:rFonts w:ascii="Times New Roman" w:hAnsi="Times New Roman"/>
          <w:sz w:val="18"/>
          <w:szCs w:val="24"/>
        </w:rPr>
        <w:t xml:space="preserve">00   </w:t>
      </w:r>
      <w:r w:rsidRPr="001D03B8">
        <w:rPr>
          <w:rFonts w:ascii="Times New Roman" w:hAnsi="Times New Roman"/>
          <w:sz w:val="18"/>
          <w:szCs w:val="24"/>
        </w:rPr>
        <w:t>0.657059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O     0.21545900   -0.31166300    0.562291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 0.92515800   -3.06807000    0.312403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 1.47645500   -4.01443200    0.401141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 1.52067500   -3.60778400   -2.116541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 1.11306800   -3.75186000   -3.123179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 2.37337600   -2.92103600   -2.184744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lastRenderedPageBreak/>
        <w:t xml:space="preserve"> H     1.88282600   -4.57638300   -1.754162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-0.38663000   -3.24683300    1.120375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-0.78691800   -2.26860800    1.386860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-0.19364900   -4.06816300    2.398156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 0.52729100   -3.58694100    3.071846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-1.13823600   -4.17309000    2.945326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 0.17656100   -5.07786300    2.172071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-1.35905800   -3.90579300    0.082455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O    -0.61612500   -4.01723000   -1.151521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2.40092400    1.10474100   </w:t>
      </w:r>
      <w:r w:rsidRPr="001D03B8">
        <w:rPr>
          <w:rFonts w:ascii="Times New Roman" w:hAnsi="Times New Roman"/>
          <w:sz w:val="18"/>
          <w:szCs w:val="24"/>
        </w:rPr>
        <w:t>1.634815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-1.13741700    1.09544600   -0.846729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-1.77292400    2.08139200    0.136072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-1.25112700    3.54279700    0.113374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 1.17726100    2.84561300   0.313353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 0.16307900    3.73071300   -0.445634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-1.15369000    1.57127700   -1.834652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-1.81203400    0.23580800   -0.921970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-1.21444500    3.83844700    1.168330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O </w:t>
      </w:r>
      <w:r>
        <w:rPr>
          <w:rFonts w:ascii="Times New Roman" w:hAnsi="Times New Roman"/>
          <w:sz w:val="18"/>
          <w:szCs w:val="24"/>
        </w:rPr>
        <w:t xml:space="preserve">    3.66387400    0.44253100   </w:t>
      </w:r>
      <w:r w:rsidRPr="001D03B8">
        <w:rPr>
          <w:rFonts w:ascii="Times New Roman" w:hAnsi="Times New Roman"/>
          <w:sz w:val="18"/>
          <w:szCs w:val="24"/>
        </w:rPr>
        <w:t>0.148602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 4</w:t>
      </w:r>
      <w:r>
        <w:rPr>
          <w:rFonts w:ascii="Times New Roman" w:hAnsi="Times New Roman"/>
          <w:sz w:val="18"/>
          <w:szCs w:val="24"/>
        </w:rPr>
        <w:t xml:space="preserve">.65029000    0.18988500   </w:t>
      </w:r>
      <w:r w:rsidRPr="001D03B8">
        <w:rPr>
          <w:rFonts w:ascii="Times New Roman" w:hAnsi="Times New Roman"/>
          <w:sz w:val="18"/>
          <w:szCs w:val="24"/>
        </w:rPr>
        <w:t>1.129660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 4.52507400   -0.80815500    1.577181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4.54553500    0.91730600   </w:t>
      </w:r>
      <w:r w:rsidRPr="001D03B8">
        <w:rPr>
          <w:rFonts w:ascii="Times New Roman" w:hAnsi="Times New Roman"/>
          <w:sz w:val="18"/>
          <w:szCs w:val="24"/>
        </w:rPr>
        <w:t>1.955297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6.03241500    0.30806600   </w:t>
      </w:r>
      <w:r w:rsidRPr="001D03B8">
        <w:rPr>
          <w:rFonts w:ascii="Times New Roman" w:hAnsi="Times New Roman"/>
          <w:sz w:val="18"/>
          <w:szCs w:val="24"/>
        </w:rPr>
        <w:t>0.522933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 6.25182700    1.03428800   -0.652371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 7.12572000   -0.28541500    1.166529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 7.54142300    1.16579500   -1.171550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 5.40277500    1.48056800   -1.158196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 8.41565600   -0.14833700    0.653068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 6.96529000   -0.86297700    2.075091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 8.62800400    0.57889600   -0.520548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 7.69605300    1.72754600   -2.089633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 9.25301200   -0.61701400    1.164305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 9.63119200    0.68129600   -0.926726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-2.42414000    4.35542900   -0.505274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-2.40746400    4.42682700   -2.042397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-1.56581100    5.02883200   -2.404372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-2.33495700    3.43684600   -2.503725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-3.33666700    4.88908200   -2.392482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-2.54081700    5.76045300    0.086547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-1.65696800    6.36213800   -0.156278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-3.42354700    6.27199400   -0.313000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-2.64079100    5.70505100    1.175295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O    -3.58292100    3.62596200   -0.054388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-3.29926800    2.22795600   -0.155322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-3.56162500    1.85728100   -1.153320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-3.96546100    1.42735400    0.949511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-4.89241800    1.87178300    1.316558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-4.17633800    0.39674400    0.611158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-2.91699800    1.33824200    2.040637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O    -1.68427800    1.59849400    1.498849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O    -3.04942900    1.07150100    3.207789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 0.20492500    3.51640000   -1.521447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 0.44457800    4.78708100   -0.337542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 2.14018600    3.36851</w:t>
      </w:r>
      <w:r>
        <w:rPr>
          <w:rFonts w:ascii="Times New Roman" w:hAnsi="Times New Roman"/>
          <w:sz w:val="18"/>
          <w:szCs w:val="24"/>
        </w:rPr>
        <w:t xml:space="preserve">100   </w:t>
      </w:r>
      <w:r w:rsidRPr="001D03B8">
        <w:rPr>
          <w:rFonts w:ascii="Times New Roman" w:hAnsi="Times New Roman"/>
          <w:sz w:val="18"/>
          <w:szCs w:val="24"/>
        </w:rPr>
        <w:t>0.395355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0.81738500    2.70288100   </w:t>
      </w:r>
      <w:r w:rsidRPr="001D03B8">
        <w:rPr>
          <w:rFonts w:ascii="Times New Roman" w:hAnsi="Times New Roman"/>
          <w:sz w:val="18"/>
          <w:szCs w:val="24"/>
        </w:rPr>
        <w:t>1.339799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-2.66523500   -3.15501100   -0.051315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-3.56651200   -2.76176700    0.895756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-3.47258100   -2.92616300    1.965773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-4.65111300   -2.08935400    0.236866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-5.96655500   -1.65255800    0.811562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-6.59087500   -2.49224100    1.169429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-5.87401900   -0.96109100    1.666562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-6.54196700   -1.13974900    0.030455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-4.37867400   -2.10313400   -1.150537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O    -3.11332700   -2.78769400   -1.303739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O    -4.95072600   -1.67441900   -2.1643660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-1.54229500   -4.95381500    0.3736230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szCs w:val="21"/>
        </w:rPr>
        <w:t>CP13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hAnsi="Times New Roman" w:hint="eastAsia"/>
          <w:sz w:val="18"/>
          <w:szCs w:val="24"/>
        </w:rPr>
        <w:t xml:space="preserve"> </w:t>
      </w:r>
      <w:r w:rsidRPr="001D03B8">
        <w:rPr>
          <w:rFonts w:ascii="Times New Roman" w:hAnsi="Times New Roman"/>
          <w:sz w:val="18"/>
          <w:szCs w:val="24"/>
        </w:rPr>
        <w:t>C     0.22229300    0.56051100   -0.641201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 0.49752700   -0.38476800   -1.856152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 1.48154800   -0.69185700    0.699197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-0.30676400   -1.70517200   -1.822740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 1.79790600   -1.98636300    0.631156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 0.32480600   -3.02361900   -1.264107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 1.57260100   -0.58980400   -1.912158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-1.24930200   -1.54773100   -1.299665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 0.25629600    0.17491100   -2.770295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-0.58889800   -1.96467800   -2.851269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 2.84120100   -2.26820900    0.750889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 1.49549900    1.44469400   -0.389707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 2.06476800    1.51322100   -1.324112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 2.32856000    0.56471200    0.605115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O     0.18055000   -0.28115500    0.538538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 0.81468500   -3.06302000    0.228565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 1.33683200   -4.02706900    0.314425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 1.40991600   -3.53670100   -2.216177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 1.00322100   -3.65523300   -3.227095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 2.25652900   -2.84050300   -2.265226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 1.78247300   -4.51225400   -1.883981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-0.50699600   -3.20015600    1.016046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-0.92457800   -2.20695200    1.182125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-0.36280700   -3.90073800    2.367396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 0.27587300   -3.32377300    3.047771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-1.34374100   -4.01502700    2.844128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 0.07736800   -4.90206900    2.255405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-1.44697400   -3.96485400    0.038157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O    -0.72069500   -3.99917300   -1.255347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 </w:t>
      </w:r>
      <w:r>
        <w:rPr>
          <w:rFonts w:ascii="Times New Roman" w:hAnsi="Times New Roman"/>
          <w:sz w:val="18"/>
          <w:szCs w:val="24"/>
        </w:rPr>
        <w:t xml:space="preserve">2.36859100    1.07548800   </w:t>
      </w:r>
      <w:r w:rsidRPr="001D03B8">
        <w:rPr>
          <w:rFonts w:ascii="Times New Roman" w:hAnsi="Times New Roman"/>
          <w:sz w:val="18"/>
          <w:szCs w:val="24"/>
        </w:rPr>
        <w:t>1.580435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-1.17297400    1.19196300   -0.791072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-1.66653100    2.29414600    0.155261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-1.05983800    3.71233200   -0.028978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 1.31467300    2.8705</w:t>
      </w:r>
      <w:r>
        <w:rPr>
          <w:rFonts w:ascii="Times New Roman" w:hAnsi="Times New Roman"/>
          <w:sz w:val="18"/>
          <w:szCs w:val="24"/>
        </w:rPr>
        <w:t xml:space="preserve">8500   </w:t>
      </w:r>
      <w:r w:rsidRPr="001D03B8">
        <w:rPr>
          <w:rFonts w:ascii="Times New Roman" w:hAnsi="Times New Roman"/>
          <w:sz w:val="18"/>
          <w:szCs w:val="24"/>
        </w:rPr>
        <w:t>0.155846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 0.33937000    3.75725700   -0.648153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-1.25958500    1.58489500   -1.810984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-1.89358200    0.36848400   -0.720919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-0.96735900    4.10648000    0.990178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O </w:t>
      </w:r>
      <w:r>
        <w:rPr>
          <w:rFonts w:ascii="Times New Roman" w:hAnsi="Times New Roman"/>
          <w:sz w:val="18"/>
          <w:szCs w:val="24"/>
        </w:rPr>
        <w:t xml:space="preserve">    3.65596700    0.37788600   </w:t>
      </w:r>
      <w:r w:rsidRPr="001D03B8">
        <w:rPr>
          <w:rFonts w:ascii="Times New Roman" w:hAnsi="Times New Roman"/>
          <w:sz w:val="18"/>
          <w:szCs w:val="24"/>
        </w:rPr>
        <w:t>0.129484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 4.60478000    0.11109400    1.141581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 4.39074700   -0.84379400    1.646914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4.54943300    0.89396200   </w:t>
      </w:r>
      <w:r w:rsidRPr="001D03B8">
        <w:rPr>
          <w:rFonts w:ascii="Times New Roman" w:hAnsi="Times New Roman"/>
          <w:sz w:val="18"/>
          <w:szCs w:val="24"/>
        </w:rPr>
        <w:t>1.919906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 6</w:t>
      </w:r>
      <w:r>
        <w:rPr>
          <w:rFonts w:ascii="Times New Roman" w:hAnsi="Times New Roman"/>
          <w:sz w:val="18"/>
          <w:szCs w:val="24"/>
        </w:rPr>
        <w:t xml:space="preserve">.00108300    0.07685400   </w:t>
      </w:r>
      <w:r w:rsidRPr="001D03B8">
        <w:rPr>
          <w:rFonts w:ascii="Times New Roman" w:hAnsi="Times New Roman"/>
          <w:sz w:val="18"/>
          <w:szCs w:val="24"/>
        </w:rPr>
        <w:t>0.557017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 6.26827400    0.55179200   -0.730776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 7.06003400   -0.41613300    1.331005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lastRenderedPageBreak/>
        <w:t xml:space="preserve"> C     7.57180800    0.53536400   -1.233083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 5.44643900    0.92192300   -1.333238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 8.36236300   -0.42794400    0.832433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 6.86196200   -0.79660100    2.331593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 8.62316500    0.04896300   -0.454875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 7.76407600    0.90274500   -2.238335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 9.17219400   -0.81528900    1.445970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 9.63662400    0.03615800   -0.848187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-2.20146000    4.53544200   -0.685602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-2.26402400    4.43167000   -2.220433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-1.39547700    4.90736700   -2.691078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-2.30556100    3.39252500   -2.560512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-3.16832100    4.93510200   -2.579392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-2.18468800    6.00467000   -0.259707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-1.28249300    6.50997300   -0.624528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-3.05767800    6.52896300   -0.664565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-2.21536200    6.08307700    0.831909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O    -3.37959300    3.95490600   -0.100850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-3.20204500    2.53395000   -0.017656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-3.59270800    2.04396000   -0.915685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-3.82203400    1.95228600    1.240379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-4.61662000    2.57505500    1.658165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-4.22622600    0.95159500    1.001545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-2.67370600    1.80645200    2.214548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O    -1.48400300    1.90064000    1.537123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O    -2.70153200    1.62272600    3.406224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 0.32210400    3.44216700   -1.699740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 0.69276600    4.79749000   -0.648221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2.31231900    3.33048000   </w:t>
      </w:r>
      <w:r w:rsidRPr="001D03B8">
        <w:rPr>
          <w:rFonts w:ascii="Times New Roman" w:hAnsi="Times New Roman"/>
          <w:sz w:val="18"/>
          <w:szCs w:val="24"/>
        </w:rPr>
        <w:t>0.180158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0.97035400    2.82186800   </w:t>
      </w:r>
      <w:r w:rsidRPr="001D03B8">
        <w:rPr>
          <w:rFonts w:ascii="Times New Roman" w:hAnsi="Times New Roman"/>
          <w:sz w:val="18"/>
          <w:szCs w:val="24"/>
        </w:rPr>
        <w:t>1.195917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-2.81519000   -3.41077900   -0.036156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-4.05801900   -3.98078600   -0.112268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-4.25306300   -5.04920800   -0.087246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-5.02973200   -2.94503200   -0.231961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-6.52057100   -3.05218900   -0.332707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-6.86090600   -3.61488300   -1.218922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-6.98421100   -3.54153700    0.540811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-6.94508600   -2.04383000   -0.404819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C    -4.33515100   -1.72105100   -0.239130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O    -2.95919500   -2.03039500   -0.10365800</w:t>
      </w:r>
    </w:p>
    <w:p w:rsidR="003C135F" w:rsidRPr="001D03B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O    -4.66963500   -0.51521300   -0.3345360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1D03B8">
        <w:rPr>
          <w:rFonts w:ascii="Times New Roman" w:hAnsi="Times New Roman"/>
          <w:sz w:val="18"/>
          <w:szCs w:val="24"/>
        </w:rPr>
        <w:t xml:space="preserve"> H    -1.53163400   -5.02267300    0.3197220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szCs w:val="21"/>
        </w:rPr>
        <w:t>TS12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hAnsi="Times New Roman" w:hint="eastAsia"/>
          <w:sz w:val="18"/>
          <w:szCs w:val="24"/>
        </w:rPr>
        <w:t xml:space="preserve"> </w:t>
      </w:r>
      <w:r w:rsidRPr="00896C7D">
        <w:rPr>
          <w:rFonts w:ascii="Times New Roman" w:hAnsi="Times New Roman"/>
          <w:sz w:val="18"/>
          <w:szCs w:val="24"/>
        </w:rPr>
        <w:t>C    -2.23916100    0.81237800    0.637482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C    -2.32316900   -0.11886100    1.891124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C    -2.48678800   -0.93133200   -0.715682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C    -1.01886100   -0.91964100    2.139803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C    -2.21688400   -2.22582800   -0.542251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C    -0.89494400   -2.40974600    1.693198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-3.18003700   -0.79200300    1.786733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-0.16940700   -0.38670100    1.710624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-2.54464100    0.50864500    2.763937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-0.82680500   -0.94962800    3.219246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-2.99319800   -2.94183800   -0.796792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C    -3.65962400    1.02552700    0.020284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-4.41420400    0.96954500    0.812836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C    -3.82546500   -0.23444500   -0.898296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O    -1.56486700    0.04313200   -0.393766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C    -0.99055500   -2.74851500    0.166006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-1.03830100   -3.84634700    0.128940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C    -1.82375900   -3.29852200    2.523898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-1.63959300   -3.14939200    3.593534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-2.87630700   -3.06853500    2.320872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-1.65067700   -4.35528600    2.294079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C     0.40321900   -2.35469700   -0.363376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 0.41789200   -1.27641200   -0.536163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C     0.79879400   -3.07265900   -1.654956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 0.11662200   -2.80844100   -2.471321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 1.81419700   -2.80221900   -1.969109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 0.76793400   -4.16340700   -1.528416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C     1.32318400   -2.68422600    0.838442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O     0.45667700   -2.79768600    2.004306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-3.96196100    0.09739900   -1.938878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C    -1.37315600    2.02797600    1.007626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C    -1.05605500    3.15332600    0.018133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C    -2.20048600    4.12773700   -0.369226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C    -3.90485200    2.30096300   -0.804842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C    -3.62305800    3.63553400   -0.088026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-1.83316500    2.49917400    1.884897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-0.41160000    1.63045200    1.353193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-2.11093700    4.24663400   -1.455178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O    -4.94916500   -1.00783500   -0.507725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C    -5.57127100   -1.72240400   -1.562725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-4.88466700   -2.46544400   -1.997271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-5.83129500   -1.02215100   -2.376617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C    -6.82082700   -2.41363000   -1.061825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C    -7.45017800   -2.01981500    0.123310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C    -7.38421700   -3.44872500   -1.818999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C    -8.62390800   -2.65056500    0.542019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-7.00775200   -1.22704700    0.716224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C    -8.56049600   -4.07374100   -1.405452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-6.89749500   -3.76985200   -2.738149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C    -9.18475100   -3.67613500   -0.220592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-9.09992600   -2.33899600    1.468366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-8.98475800   -4.87610700   -2.003540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-10.09791800   -4.16596000    0.107022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C    -1.77278600    5.49285600    0.248539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C    -2.26543000    5.71578100    1.688559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-3.35138800    5.85570500    1.720261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-2.01708500    4.87838600    2.349552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-1.79214600    6.61494500    2.096483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C    -2.15641100    6.68083700   -0.632991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-3.24531400    6.76060300   -0.728363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-1.78244100    7.61540400   -0.201178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-1.72343500    6.56718000   -1.631870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O    -0.33226600    5.41579200    0.227703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0.05033300    4.09504900   </w:t>
      </w:r>
      <w:r w:rsidRPr="00896C7D">
        <w:rPr>
          <w:rFonts w:ascii="Times New Roman" w:hAnsi="Times New Roman"/>
          <w:sz w:val="18"/>
          <w:szCs w:val="24"/>
        </w:rPr>
        <w:t>0.591941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0.13177200    4.00234000   </w:t>
      </w:r>
      <w:r w:rsidRPr="00896C7D">
        <w:rPr>
          <w:rFonts w:ascii="Times New Roman" w:hAnsi="Times New Roman"/>
          <w:sz w:val="18"/>
          <w:szCs w:val="24"/>
        </w:rPr>
        <w:t>1.682520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C     1.32164100    3.67007200   -0.121485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 1.94144800    4.51825200   -0.422247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1.92379000    2.99282300   </w:t>
      </w:r>
      <w:r w:rsidRPr="00896C7D">
        <w:rPr>
          <w:rFonts w:ascii="Times New Roman" w:hAnsi="Times New Roman"/>
          <w:sz w:val="18"/>
          <w:szCs w:val="24"/>
        </w:rPr>
        <w:t>0.502600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C     0.83637400    2.89885500   -1.334787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O    -0.48404500    2.60405500   -1.200569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lastRenderedPageBreak/>
        <w:t xml:space="preserve"> O     1.46897900    2.54432600   -2.303121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-3.80634600    3.53400600    0.989286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-4.32838500    4.39843300   -0.442774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-4.95370600    2.26675100   -1.128180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-3.30193200    2.25869800   -1.721198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C     2.47043200   -1.72883300    1.030636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C     3.38071000   -1.83103500    2.129534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 3.77728300   -2.77657300    2.489547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C     3.70278700   -0.58641600    2.611528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C     4.67101300   -0.17657900    3.679044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4.16308400    0.33033100   </w:t>
      </w:r>
      <w:r w:rsidRPr="00896C7D">
        <w:rPr>
          <w:rFonts w:ascii="Times New Roman" w:hAnsi="Times New Roman"/>
          <w:sz w:val="18"/>
          <w:szCs w:val="24"/>
        </w:rPr>
        <w:t>4.509797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 5.20113600   -1.04274600    4.090841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5.41820000    0.53312200   </w:t>
      </w:r>
      <w:r w:rsidRPr="00896C7D">
        <w:rPr>
          <w:rFonts w:ascii="Times New Roman" w:hAnsi="Times New Roman"/>
          <w:sz w:val="18"/>
          <w:szCs w:val="24"/>
        </w:rPr>
        <w:t>3.297781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2.90579200    0.36932200   </w:t>
      </w:r>
      <w:r w:rsidRPr="00896C7D">
        <w:rPr>
          <w:rFonts w:ascii="Times New Roman" w:hAnsi="Times New Roman"/>
          <w:sz w:val="18"/>
          <w:szCs w:val="24"/>
        </w:rPr>
        <w:t>1.870397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O     2.10495300   -0.33474300    0.996464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O </w:t>
      </w:r>
      <w:r>
        <w:rPr>
          <w:rFonts w:ascii="Times New Roman" w:hAnsi="Times New Roman"/>
          <w:sz w:val="18"/>
          <w:szCs w:val="24"/>
        </w:rPr>
        <w:t xml:space="preserve">    2.89621200    1.60311500   </w:t>
      </w:r>
      <w:r w:rsidRPr="00896C7D">
        <w:rPr>
          <w:rFonts w:ascii="Times New Roman" w:hAnsi="Times New Roman"/>
          <w:sz w:val="18"/>
          <w:szCs w:val="24"/>
        </w:rPr>
        <w:t>1.892808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 1.77010300   -3.68273300    0.708957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 3.42246100   -1.61937700   -0.247877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C     3.48763600    0.00107900   -1.788952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C     4.35417100    1.24338600   -1.638221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C     5.76781000    0.91135200   -2.093191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 3.94222700    2.06263400   -2.232021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 3.36860900   -0.26900400   -2.846436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 2.49525000    0.15819100   -1.369643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 5.81218100    0.80513200   -3.186875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 6.46085400    1.71316200   -1.815392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 4.35051600    1.55840100   -0.588306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C     5.88226000   -2.46398200   -0.188987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C     5.40608800   -1.24343600   -0.960250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C     6.99080900   -3.28836200   -0.871678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C     7.71918600   -0.55541200   -1.685162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C     8.40307900   -2.77071500   -0.557161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C     8.48738500   -1.23618000   -0.545752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 6.20288000   -2.14676300    0.810949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 7.87134800   -1.10026300   -2.629258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 6.82021200   -3.29870600   -1.955855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 9.10882900   -3.17576200   -1.293550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 4.99793000   -3.08560700   -0.041821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 6.90307900   -4.33114700   -0.547031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 8.13857300    0.44280800   -1.835973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 8.72694800   -3.14814700    0.420941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 9.53824000   -0.93290600   -0.626063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H     8.12885000   -0.82969300    0.40720400</w:t>
      </w:r>
    </w:p>
    <w:p w:rsidR="003C135F" w:rsidRPr="00896C7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N     4.10291800   -1.12360800   -1.0767110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896C7D">
        <w:rPr>
          <w:rFonts w:ascii="Times New Roman" w:hAnsi="Times New Roman"/>
          <w:sz w:val="18"/>
          <w:szCs w:val="24"/>
        </w:rPr>
        <w:t xml:space="preserve"> N     6.27406800   -0.33364300   -1.4693590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szCs w:val="21"/>
        </w:rPr>
        <w:t>3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hAnsi="Times New Roman" w:hint="eastAsia"/>
          <w:sz w:val="18"/>
          <w:szCs w:val="24"/>
        </w:rPr>
        <w:t xml:space="preserve"> </w:t>
      </w:r>
      <w:r w:rsidRPr="007601BF">
        <w:rPr>
          <w:rFonts w:ascii="Times New Roman" w:hAnsi="Times New Roman"/>
          <w:sz w:val="18"/>
          <w:szCs w:val="24"/>
        </w:rPr>
        <w:t>C     0.25018200    0.71608700   -0.490811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C     0.53708000   -0.35061200   -1.598030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C     1.45421400   -0.44842000    0.967053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C    -0.31992300   -1.63096500   -1.419306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C     1.74624200   -1.74751700    1.044254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C     0.26742200   -2.91278400   -0.752702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H     1.60469800   -0.59097600   -1.607284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H    -1.23016700   -1.38152700   -0.873462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H     0.32400500    0.10241200   -2.574200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H    -0.65240200   -1.97146600   -2.407561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H     2.78230900   -2.03129200    1.201232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C     1.50281500    1.61612600   -0.248893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H     2.05567600    1.73796300   -1.187162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2.37064500    0.74022700   </w:t>
      </w:r>
      <w:r w:rsidRPr="007601BF">
        <w:rPr>
          <w:rFonts w:ascii="Times New Roman" w:hAnsi="Times New Roman"/>
          <w:sz w:val="18"/>
          <w:szCs w:val="24"/>
        </w:rPr>
        <w:t>0.719529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O     0.16029300   -0.02527700    0.755437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C     0.76000100   -2.84622900    0.732540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H     1.27864300   -3.80174200    0.897536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C     1.30943100   -3.56550900   -1.661921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H     0.89346600   -3.74072600   -2.660001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H     2.19123300   -2.92303100   -1.765829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H     1.63115400   -4.52902700   -1.252984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C    -0.55313800   -2.92073100    1.540025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H    -1.02455800   -1.93552900    1.535517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C    -0.37674800   -3.38491300    2.985828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H     0.24507200   -2.67460400    3.541121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H    -1.33883700   -3.45293600    3.508018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H     0.10599700   -4.37004100    3.034761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C    -1.37967200   -3.88751800    0.664627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O    -0.85662700   -3.83439300   -0.660969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2.55453900    1.30214800   </w:t>
      </w:r>
      <w:r w:rsidRPr="007601BF">
        <w:rPr>
          <w:rFonts w:ascii="Times New Roman" w:hAnsi="Times New Roman"/>
          <w:sz w:val="18"/>
          <w:szCs w:val="24"/>
        </w:rPr>
        <w:t>1.647453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C    -1.10438000    1.37260200   -0.801120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C    -1.74379000    2.40946700    0.128038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C    -1.11552300    3.82820000    0.168172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C     </w:t>
      </w:r>
      <w:r>
        <w:rPr>
          <w:rFonts w:ascii="Times New Roman" w:hAnsi="Times New Roman"/>
          <w:sz w:val="18"/>
          <w:szCs w:val="24"/>
        </w:rPr>
        <w:t xml:space="preserve">1.27873200    3.00400500   </w:t>
      </w:r>
      <w:r w:rsidRPr="007601BF">
        <w:rPr>
          <w:rFonts w:ascii="Times New Roman" w:hAnsi="Times New Roman"/>
          <w:sz w:val="18"/>
          <w:szCs w:val="24"/>
        </w:rPr>
        <w:t>0.380453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C     0.31553300    3.94702200   -0.365932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H    -1.01713200    1.83693900   -1.791261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H    -1.83283500    0.56196400   -0.918560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H    -1.08193200    4.08813300    1.232332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O </w:t>
      </w:r>
      <w:r>
        <w:rPr>
          <w:rFonts w:ascii="Times New Roman" w:hAnsi="Times New Roman"/>
          <w:sz w:val="18"/>
          <w:szCs w:val="24"/>
        </w:rPr>
        <w:t xml:space="preserve">    3.61386800    0.40261600   </w:t>
      </w:r>
      <w:r w:rsidRPr="007601BF">
        <w:rPr>
          <w:rFonts w:ascii="Times New Roman" w:hAnsi="Times New Roman"/>
          <w:sz w:val="18"/>
          <w:szCs w:val="24"/>
        </w:rPr>
        <w:t>0.125238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4.68843600    0.23046500   </w:t>
      </w:r>
      <w:r w:rsidRPr="007601BF">
        <w:rPr>
          <w:rFonts w:ascii="Times New Roman" w:hAnsi="Times New Roman"/>
          <w:sz w:val="18"/>
          <w:szCs w:val="24"/>
        </w:rPr>
        <w:t>1.038558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H     4.52395600   -0.64349100    1.687266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4.74436800    1.11053900   </w:t>
      </w:r>
      <w:r w:rsidRPr="007601BF">
        <w:rPr>
          <w:rFonts w:ascii="Times New Roman" w:hAnsi="Times New Roman"/>
          <w:sz w:val="18"/>
          <w:szCs w:val="24"/>
        </w:rPr>
        <w:t>1.703454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5.98777700    0.06982300   </w:t>
      </w:r>
      <w:r w:rsidRPr="007601BF">
        <w:rPr>
          <w:rFonts w:ascii="Times New Roman" w:hAnsi="Times New Roman"/>
          <w:sz w:val="18"/>
          <w:szCs w:val="24"/>
        </w:rPr>
        <w:t>0.281586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C     6.17856400    0.67491100   -0.966061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C     7.03972900   -0.65703300    0.851428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C     7.40086700    0.55514800   -1.628963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H     5.35965000    1.22578600   -1.416483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C     8.26558400   -0.76950300    0.193851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H     6.89917800   -1.14111200    1.815916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C     8.44929200   -0.16361700   -1.050608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H     7.53433300    1.02451700   -2.600342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H     9.07242400   -1.33783900    0.649118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H     9.40055100   -0.25530700   -1.568044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C    -2.19973400    4.75081700   -0.465700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C    -2.08817500    4.90050600   -1.992534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H    -1.19883700    5.47514500   -2.273323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H    -2.03600700    3.93308100   -2.503827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H    -2.97038100    5.42927600   -2.367913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C    -2.26330300    6.12475300    0.199960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H    -1.32733900    6.67476200    0.049896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H    -3.07968300    6.71894000   -0.224251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H    -2.43956800    6.01757100    1.274877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O    -3.42992700    4.07510200   -0.129190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C    -3.22784200    2.67679000   -0.282766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H    -3.41985500    2.36809700   -1.318646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C    -4.05046700    1.88846900    0.721462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H    -4.93279800    2.43181200    1.066957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lastRenderedPageBreak/>
        <w:t xml:space="preserve"> H    -4.36933800    0.92556900    0.304909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C    -3.09490900    1.61998600    1.875603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O    -1.81465600    1.89268500    1.480118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O    -3.34839000    1.21746200    2.980866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H     0.36102500    3.75788000   -1.446198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H     0.64671000    4.98477300   -0.229939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2.26887900    3.47266500   </w:t>
      </w:r>
      <w:r w:rsidRPr="007601BF">
        <w:rPr>
          <w:rFonts w:ascii="Times New Roman" w:hAnsi="Times New Roman"/>
          <w:sz w:val="18"/>
          <w:szCs w:val="24"/>
        </w:rPr>
        <w:t>0.456004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0.92195200    2.87895500   </w:t>
      </w:r>
      <w:r w:rsidRPr="007601BF">
        <w:rPr>
          <w:rFonts w:ascii="Times New Roman" w:hAnsi="Times New Roman"/>
          <w:sz w:val="18"/>
          <w:szCs w:val="24"/>
        </w:rPr>
        <w:t>1.410897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C    -2.89401700   -3.60270400    0.675523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C    -3.69075400   -4.36228600   -0.346001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H    -3.69818600   -5.44597700   -0.393953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C    -4.33585800   -3.51315500   -1.155226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C    -5.23490000   -3.75424200   -2.323932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H    -4.81753800   -3.30107000   -3.230843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H    -5.38025200   -4.82314500   -2.503385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H    -6.21394800   -3.28804400   -2.162185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C    -3.99862600   -2.13696800   -0.707954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O    -3.17072700   -2.22174600    0.376486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O    -4.35329000   -1.07289900   -1.16925500</w:t>
      </w:r>
    </w:p>
    <w:p w:rsidR="003C135F" w:rsidRPr="007601B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H    -1.26712300   -4.92100200    1.0354150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7601BF">
        <w:rPr>
          <w:rFonts w:ascii="Times New Roman" w:hAnsi="Times New Roman"/>
          <w:sz w:val="18"/>
          <w:szCs w:val="24"/>
        </w:rPr>
        <w:t xml:space="preserve"> H    -3.26017200   -3.79164800    1.6949110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szCs w:val="21"/>
        </w:rPr>
        <w:t>TS13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hAnsi="Times New Roman" w:hint="eastAsia"/>
          <w:sz w:val="18"/>
          <w:szCs w:val="24"/>
        </w:rPr>
        <w:t xml:space="preserve"> </w:t>
      </w:r>
      <w:r w:rsidRPr="00217F18">
        <w:rPr>
          <w:rFonts w:ascii="Times New Roman" w:hAnsi="Times New Roman"/>
          <w:sz w:val="18"/>
          <w:szCs w:val="24"/>
        </w:rPr>
        <w:t>C     1.87234600    0.83450600   -0.555444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C     1.54922500   -0.14111300   -1.737000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C     2.60465700   -0.82814000    0.720017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C     0.28285700   -1.00670900   -1.503351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C     2.38518900   -2.13944900    0.637089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C     0.42966400   -2.49605900   -1.054495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 2.41656200   -0.78399800   -1.912866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-0.38052800   -0.51306000   -0.788425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 1.43539300    0.45443000   -2.651928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-0.28363400   -1.06135100   -2.440952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 3.25695600   -2.78724800    0.658482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C     3.42197100    1.07574400   -0.466491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 3.86209500    0.86177800   -1.446824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C     3.88903000   -0.05171400    0.515641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O     1</w:t>
      </w:r>
      <w:r>
        <w:rPr>
          <w:rFonts w:ascii="Times New Roman" w:hAnsi="Times New Roman"/>
          <w:sz w:val="18"/>
          <w:szCs w:val="24"/>
        </w:rPr>
        <w:t xml:space="preserve">.57834500    0.09613400   </w:t>
      </w:r>
      <w:r w:rsidRPr="00217F18">
        <w:rPr>
          <w:rFonts w:ascii="Times New Roman" w:hAnsi="Times New Roman"/>
          <w:sz w:val="18"/>
          <w:szCs w:val="24"/>
        </w:rPr>
        <w:t>0.661554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C     1.05124800   -2.78186400    0.352862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 1.21631800   -3.86861800    0.366633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C     1.10945800   -3.32204000   -2.150801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 0.58424200   -3.20017200   -3.104882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 2.15374800   -3.02044800   -2.292651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 1.09104700   -4.38476100   -1.888754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C    -0.13178600   -2.52734400    1.309655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-0.26597400   -1.44608200    1.426594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C     0.05171300   -3.16445600    2.688175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 0.91240700   -2.72513900    3.204923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-0.83134300   -3.01830700    3.318525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 0.22319000   -4.24516600    2.601182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C    -1.29892300   -3.11751100    0.496230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O    -0.91593700   -2.99336600   -0.910023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4.20844600    0.41453300   </w:t>
      </w:r>
      <w:r w:rsidRPr="00217F18">
        <w:rPr>
          <w:rFonts w:ascii="Times New Roman" w:hAnsi="Times New Roman"/>
          <w:sz w:val="18"/>
          <w:szCs w:val="24"/>
        </w:rPr>
        <w:t>1.460588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C     0.91139000    2.03311300   -0.640442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C     </w:t>
      </w:r>
      <w:r>
        <w:rPr>
          <w:rFonts w:ascii="Times New Roman" w:hAnsi="Times New Roman"/>
          <w:sz w:val="18"/>
          <w:szCs w:val="24"/>
        </w:rPr>
        <w:t xml:space="preserve">1.02479200    3.24507900   </w:t>
      </w:r>
      <w:r w:rsidRPr="00217F18">
        <w:rPr>
          <w:rFonts w:ascii="Times New Roman" w:hAnsi="Times New Roman"/>
          <w:sz w:val="18"/>
          <w:szCs w:val="24"/>
        </w:rPr>
        <w:t>0.291244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2.18512900    4.24205700   </w:t>
      </w:r>
      <w:r w:rsidRPr="00217F18">
        <w:rPr>
          <w:rFonts w:ascii="Times New Roman" w:hAnsi="Times New Roman"/>
          <w:sz w:val="18"/>
          <w:szCs w:val="24"/>
        </w:rPr>
        <w:t>0.024634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3.95451700    2.43979600   </w:t>
      </w:r>
      <w:r w:rsidRPr="00217F18">
        <w:rPr>
          <w:rFonts w:ascii="Times New Roman" w:hAnsi="Times New Roman"/>
          <w:sz w:val="18"/>
          <w:szCs w:val="24"/>
        </w:rPr>
        <w:t>0.006266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C     3.39325800    3.67397800   -0.724756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 0.94987700    2.41916400   -1.665542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-0.09666700    1.61686800   -0.517516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2.53579900    4.52880300   </w:t>
      </w:r>
      <w:r w:rsidRPr="00217F18">
        <w:rPr>
          <w:rFonts w:ascii="Times New Roman" w:hAnsi="Times New Roman"/>
          <w:sz w:val="18"/>
          <w:szCs w:val="24"/>
        </w:rPr>
        <w:t>1.023049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O     4.96357600   -0.79324800   -0.030370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C     5.83766900   -1.36063000    0.939206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 5.31115500   -2.09987000    1.560702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 6.18640300   -0.56457200    1.620471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C     7.01633900   -2.00868900    0.250274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C     7.55528500   -1.46279200   -0.921147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C     7.61541900   -3.14388200    0.807740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C     8.67407800   -2.04209800   -1.520406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 7.08241100   -0.59257800   -1.364846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C     8.74057200   -3.71917600    0.214398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 7.19814800   -3.58357200    1.711327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C     9.27284900   -3.16953900   -0.953047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 9.07945800   -1.61244400   -2.432969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 9.19394800   -4.60120100    0.659016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10.14459600   -3.61938400   -1.420755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C     1.49013500    5.50576500   -0.555340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C     1.28457000    5.48037600   -2.078610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 2.23997500    5.55252600   -2.609190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 0.78257800    4.56789100   -2.417855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 0.66411100    6.33263300   -2.374279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C     2.18102600    6.80165200   -0.133620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 3.19278800    6.85762500   -0.550391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 1.61709800    7.67001100   -0.490319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 </w:t>
      </w:r>
      <w:r>
        <w:rPr>
          <w:rFonts w:ascii="Times New Roman" w:hAnsi="Times New Roman"/>
          <w:sz w:val="18"/>
          <w:szCs w:val="24"/>
        </w:rPr>
        <w:t xml:space="preserve">2.24721400    6.86022500   </w:t>
      </w:r>
      <w:r w:rsidRPr="00217F18">
        <w:rPr>
          <w:rFonts w:ascii="Times New Roman" w:hAnsi="Times New Roman"/>
          <w:sz w:val="18"/>
          <w:szCs w:val="24"/>
        </w:rPr>
        <w:t>0.957291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O </w:t>
      </w:r>
      <w:r>
        <w:rPr>
          <w:rFonts w:ascii="Times New Roman" w:hAnsi="Times New Roman"/>
          <w:sz w:val="18"/>
          <w:szCs w:val="24"/>
        </w:rPr>
        <w:t xml:space="preserve">    0.20756800    5.49086600   </w:t>
      </w:r>
      <w:r w:rsidRPr="00217F18">
        <w:rPr>
          <w:rFonts w:ascii="Times New Roman" w:hAnsi="Times New Roman"/>
          <w:sz w:val="18"/>
          <w:szCs w:val="24"/>
        </w:rPr>
        <w:t>0.113708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C    -0.24905100    4.15030900    0.198205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-0.85486100    3.89433700   -0.682175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C    -0.98985500    3.91512100    1.506434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-1.30475600    4.85066600    1.974835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-1.87715600    3.28383000    1.383367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0.00367800    3.18084800   </w:t>
      </w:r>
      <w:r w:rsidRPr="00217F18">
        <w:rPr>
          <w:rFonts w:ascii="Times New Roman" w:hAnsi="Times New Roman"/>
          <w:sz w:val="18"/>
          <w:szCs w:val="24"/>
        </w:rPr>
        <w:t>2.403179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O </w:t>
      </w:r>
      <w:r>
        <w:rPr>
          <w:rFonts w:ascii="Times New Roman" w:hAnsi="Times New Roman"/>
          <w:sz w:val="18"/>
          <w:szCs w:val="24"/>
        </w:rPr>
        <w:t xml:space="preserve">    1.08979800    2.80449700   </w:t>
      </w:r>
      <w:r w:rsidRPr="00217F18">
        <w:rPr>
          <w:rFonts w:ascii="Times New Roman" w:hAnsi="Times New Roman"/>
          <w:sz w:val="18"/>
          <w:szCs w:val="24"/>
        </w:rPr>
        <w:t>1.670183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O    -0.10329400    2.93166300    3.574501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 3.14358100    3.42170300   -1.763517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 4.16333700    4.45395900   -0.780681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 5.04535200    2.39985900   -0.108916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 3</w:t>
      </w:r>
      <w:r>
        <w:rPr>
          <w:rFonts w:ascii="Times New Roman" w:hAnsi="Times New Roman"/>
          <w:sz w:val="18"/>
          <w:szCs w:val="24"/>
        </w:rPr>
        <w:t xml:space="preserve">.76767100    2.55381900   </w:t>
      </w:r>
      <w:r w:rsidRPr="00217F18">
        <w:rPr>
          <w:rFonts w:ascii="Times New Roman" w:hAnsi="Times New Roman"/>
          <w:sz w:val="18"/>
          <w:szCs w:val="24"/>
        </w:rPr>
        <w:t>1.081231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-1.36178200   -4.19993900    0.692583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C    -2.65020400   -2.50621400    0.745572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C    -3.08592700   -1.93899400    1.982949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-2.47302400   -1.28835500    2.599846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C    -4.40043700   -2.26554100    2.221881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C    -5.32544900   -1.81628800    3.311030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-5.73265100   -2.66901800    3.869453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-4.81542900   -1.15948200    4.024628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-6.19600900   -1.27381100    2.912112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C    -4.82354300   -3.14459700    1.147644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O    -3.72053500   -3.36906400    0.338102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O    -5.92487100   -3.60683700    0.863253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-3.02253200   -1.40438700   -0.364970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C    -3.72648100   -1.96225500   -2.359110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C    -5.14350700   -2.50237500   -2.506279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C    -6.09507500   -1.32522000   -2.671571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lastRenderedPageBreak/>
        <w:t xml:space="preserve"> H    -5.22708500   -3.15703100   -3.380646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-3.40267500   -1.45306800   -3.278118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-2.99891600   -2.74318300   -2.134400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-5.99718000   -0.87398600   -3.670336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-7.13300700   -1.65694700   -2.560938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-5.40770100   -3.08208100   -1.615415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C    -4.49481100    0.72431100    0.201908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C    -4.69836000   -0.22824300   -0.964972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C    -4.86254100    2.19446500   -0.079682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C    -6.91749800    0.76069500   -1.634625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C    -6.34689900    2.49614000    0.183202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C    -7.27606100    1.35878800   -0.269347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-5.05291400    0.35212300    1.067661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-6.65620100    1.55970000   -2.345804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-4.59720400    2.44723100   -1.114744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-6.62355900    3.42754200   -0.327259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-3.43856200    0.64612000    0.465440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-4.24405800    2.84134600    0.553651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-7.80637700    0.26888200   -2.038185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-6.50343900    2.67204000    1.254700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-8.30294600    1.73827200   -0.333817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H    -7.29918900    0.54959700    0.46943000</w:t>
      </w:r>
    </w:p>
    <w:p w:rsidR="003C135F" w:rsidRPr="00217F18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N    -3.66933400   -0.99921200   -1.2541400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217F18">
        <w:rPr>
          <w:rFonts w:ascii="Times New Roman" w:hAnsi="Times New Roman"/>
          <w:sz w:val="18"/>
          <w:szCs w:val="24"/>
        </w:rPr>
        <w:t xml:space="preserve"> N    -5.86576200   -0.27682600   -1.6520780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szCs w:val="21"/>
        </w:rPr>
        <w:t>TS14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hAnsi="Times New Roman" w:hint="eastAsia"/>
          <w:sz w:val="18"/>
          <w:szCs w:val="24"/>
        </w:rPr>
        <w:t xml:space="preserve"> </w:t>
      </w:r>
      <w:r w:rsidRPr="00DE070D">
        <w:rPr>
          <w:rFonts w:ascii="Times New Roman" w:hAnsi="Times New Roman"/>
          <w:sz w:val="18"/>
          <w:szCs w:val="24"/>
        </w:rPr>
        <w:t>C    -2.45025000    0.76962500    0.612930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C    -2.43462800   -0.21351200    1.831291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C    -2.52861100   -0.94528400   -0.792552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C    -1.04879100   -0.88290200    2.044170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C    -2.12293100   -2.20874800   -0.667398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C    -0.75681400   -2.33639500    1.544111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-3.21618100   -0.96797200    1.700431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-0.26813500   -0.24332600    1.629239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-2.71491200    0.35154700    2.729616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-0.84060900   -0.92624300    3.119640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-2.82449000   -2.99051100   -0.943860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C    -3.87562500    0.87486200   -0.013036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-4.63637100    0.78305300    0.770044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C    -3.94369800   -0.40104400   -0.919240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O    -1.70563800    0.11251300   -0.443745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C    -0.84367200   -2.63110300    0.007801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-0.78524300   -3.72615100   -0.067010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C    -1.57323300   -3.34620900    2.355833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-1.38248500   -3.21698600    3.426785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-2.64841300   -3.22262700    2.179155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-1.29342700   -4.36944100    2.084376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C     0.49834400   -2.09545200   -0.524141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 0.42698300   -1.00816900   -0.629254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C     0.90757700   -2.69557500   -1.870510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 0.18924900   -2.42195400   -2.651979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 1.89626000   -2.34330300   -2.184905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 0.94705900   -3.79161400   -1.816050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C     1.46128900   -2.44450500    0.632439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O     0.63260100   -2.57371100    1.830064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-4.17235600   -0.10125100   -1.953256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C    -1.73160200    2.06012500    1.045812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C    -1.43793900    3.21387400    0.080913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C    -2.63321300    4.07852000   -0.400904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C    -4.18409900    2.11512200   -0.872554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C    -4.02807200    3.48263100   -0.183544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-2.30473700    2.48020000    1.881533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-0.77125600    1.75197900    1.476990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-2.49010300    4.18043400   -1.482661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O    -4.95348100   -1.28769900   -0.462272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C    -5.56247100   -2.08319500   -1.470277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-4.85641100   -2.82224300   -1.877782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-5.86182300   -1.43376900   -2.312116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C    -6.77356600   -2.78971800   -0.904096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C    -7.56815800   -2.18463800    0.077025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C    -7.14135000   -4.04827800   -1.393426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C    -8.70998800   -2.82728000    0.556392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-7.27567100   -1.21679000    0.470971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C    -8.28868800   -4.68837800   -0.921605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-6.52432700   -4.53389000   -2.146793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C    -9.07658700   -4.07905600    0.056435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-9.31464500   -2.34989500    1.323311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-8.55994900   -5.66629900   -1.310596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-9.96627200   -4.57835500    0.430836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C    -2.36763900    5.48854700    0.210442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C    -2.98718100    5.70076500    1.601398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-4.07964600    5.75390700    1.547753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-2.72650500    4.89945800    2.301590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-2.61910900    6.64334100    2.019235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C    -2.77019200    6.62149400   -0.731985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-3.85003100    6.60775200   -0.917648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-2.51134900    7.59276700   -0.297284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-2.24835200    6.52340900   -1.689101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O    -0.92643600    5.53064000    0.309873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C    -0.47020900    4.25613500    0.730157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-0.47482400    4.17984900    1.826009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0.89081800    3.95459700   </w:t>
      </w:r>
      <w:r w:rsidRPr="00DE070D">
        <w:rPr>
          <w:rFonts w:ascii="Times New Roman" w:hAnsi="Times New Roman"/>
          <w:sz w:val="18"/>
          <w:szCs w:val="24"/>
        </w:rPr>
        <w:t>0.124830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 1.41816500    4.86195100   -0.179471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1.54338600    3.39819000   </w:t>
      </w:r>
      <w:r w:rsidRPr="00DE070D">
        <w:rPr>
          <w:rFonts w:ascii="Times New Roman" w:hAnsi="Times New Roman"/>
          <w:sz w:val="18"/>
          <w:szCs w:val="24"/>
        </w:rPr>
        <w:t>0.807137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C     0.59093500    3.08114300   -1.087717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O    -0.71593400    2.71436800   -1.079868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O     1.35783000    2.72423100   -1.948768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-4.26610300    3.39563600    0.884109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-4.76357500    4.18420400   -0.598060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-5.21748400    1.99881000   -1.224563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-3.55418300    2.09554400   -1.771849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C     2.60282100   -1.48089900    0.782231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C     2.49043300   -0.11751900    1.205486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1.70589000    0.55319700   </w:t>
      </w:r>
      <w:r w:rsidRPr="00DE070D">
        <w:rPr>
          <w:rFonts w:ascii="Times New Roman" w:hAnsi="Times New Roman"/>
          <w:sz w:val="18"/>
          <w:szCs w:val="24"/>
        </w:rPr>
        <w:t>0.868631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C </w:t>
      </w:r>
      <w:r>
        <w:rPr>
          <w:rFonts w:ascii="Times New Roman" w:hAnsi="Times New Roman"/>
          <w:sz w:val="18"/>
          <w:szCs w:val="24"/>
        </w:rPr>
        <w:t xml:space="preserve">    3.55683800    0.22355200   </w:t>
      </w:r>
      <w:r w:rsidRPr="00DE070D">
        <w:rPr>
          <w:rFonts w:ascii="Times New Roman" w:hAnsi="Times New Roman"/>
          <w:sz w:val="18"/>
          <w:szCs w:val="24"/>
        </w:rPr>
        <w:t>1.999899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C     3.95082100    1.53992</w:t>
      </w:r>
      <w:r>
        <w:rPr>
          <w:rFonts w:ascii="Times New Roman" w:hAnsi="Times New Roman"/>
          <w:sz w:val="18"/>
          <w:szCs w:val="24"/>
        </w:rPr>
        <w:t xml:space="preserve">400   </w:t>
      </w:r>
      <w:r w:rsidRPr="00DE070D">
        <w:rPr>
          <w:rFonts w:ascii="Times New Roman" w:hAnsi="Times New Roman"/>
          <w:sz w:val="18"/>
          <w:szCs w:val="24"/>
        </w:rPr>
        <w:t>2.596613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3.31272400    2.35580000   </w:t>
      </w:r>
      <w:r w:rsidRPr="00DE070D">
        <w:rPr>
          <w:rFonts w:ascii="Times New Roman" w:hAnsi="Times New Roman"/>
          <w:sz w:val="18"/>
          <w:szCs w:val="24"/>
        </w:rPr>
        <w:t>2.235372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3.88217300    1.52636400   </w:t>
      </w:r>
      <w:r w:rsidRPr="00DE070D">
        <w:rPr>
          <w:rFonts w:ascii="Times New Roman" w:hAnsi="Times New Roman"/>
          <w:sz w:val="18"/>
          <w:szCs w:val="24"/>
        </w:rPr>
        <w:t>3.692719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4.99332900    1.79023500   </w:t>
      </w:r>
      <w:r w:rsidRPr="00DE070D">
        <w:rPr>
          <w:rFonts w:ascii="Times New Roman" w:hAnsi="Times New Roman"/>
          <w:sz w:val="18"/>
          <w:szCs w:val="24"/>
        </w:rPr>
        <w:t>2.358220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C     4.35887700   -0.97453300    2.166598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O     3.70121500   -2.00838700    1.531225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O     5.46904600   -1.14062400    2.673228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 1.89534400   -3.44059800    0.462940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 3.46013500   -1.33840400   -0.561356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lastRenderedPageBreak/>
        <w:t xml:space="preserve"> C     3.73766100    0.27640200   -1.985711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C     4.57676200    1.48462800   -1.601629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C     6.03631400    1.16864800   -1.894937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 4.25837800    2.37251200   -2.155114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 3.74543500    0.12843800   -3.073663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 2.69607700    0.40816200   -1.683859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 6.22165700    1.14795000   -2.979095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 6.68654500    1.93965800   -1.469769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 4.44880100    1.68668400   -0.532776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C     5.90914900   -2.42308400   -0.432293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C     5.52946900   -1.08943600   -1.054182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C     7.17927700   -3.08521100   -0.999361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C     7.91536700   -0.27094300   -1.171570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C     8.44746100   -2.61352900   -0.272465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C     8.41316700   -1.10541900    0.014897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 6.00131600   -2.29632900    0.653297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 8.33487600   -0.65128900   -2.115304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 7.25888300   -2.89191100   -2.077525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 9.33243500   -2.86296200   -0.872954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 5.04697700   -3.07245000   -0.586746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 7.07907700   -4.17162400   -0.898129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 8.29091100    0.74973300   -1.058247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 8.54964200   -3.15070800    0.678092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 9.42347300   -0.75683000    0.261897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H     7.78874000   -0.88868900    0.88941800</w:t>
      </w:r>
    </w:p>
    <w:p w:rsidR="003C135F" w:rsidRPr="00DE070D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N     4.24406300   -0.93654100   -1.3403200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DE070D">
        <w:rPr>
          <w:rFonts w:ascii="Times New Roman" w:hAnsi="Times New Roman"/>
          <w:sz w:val="18"/>
          <w:szCs w:val="24"/>
        </w:rPr>
        <w:t xml:space="preserve"> N     6.44828000   -0.12508200   -1.30880900</w:t>
      </w: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</w:p>
    <w:p w:rsidR="003C135F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szCs w:val="21"/>
        </w:rPr>
        <w:t>CP14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>
        <w:rPr>
          <w:rFonts w:ascii="Times New Roman" w:hAnsi="Times New Roman" w:hint="eastAsia"/>
          <w:sz w:val="18"/>
          <w:szCs w:val="24"/>
        </w:rPr>
        <w:t xml:space="preserve"> </w:t>
      </w:r>
      <w:r>
        <w:rPr>
          <w:rFonts w:ascii="Times New Roman" w:hAnsi="Times New Roman"/>
          <w:sz w:val="18"/>
          <w:szCs w:val="24"/>
        </w:rPr>
        <w:t xml:space="preserve">C    </w:t>
      </w:r>
      <w:r w:rsidRPr="00353212">
        <w:rPr>
          <w:rFonts w:ascii="Times New Roman" w:hAnsi="Times New Roman"/>
          <w:sz w:val="18"/>
          <w:szCs w:val="24"/>
        </w:rPr>
        <w:t>-0.76018400    0.79597600    0.684894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C    -0.41765000   -0.10648700    1.917882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C    -0.94570900   -0.96988600   -0.651920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C     1.01842900   -0.69105500    1.880046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C    -0.46517900   -2.20760200   -0.536890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C     1.24230300   -2.16796300    1.430391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H    -1.15052600   -0.91626200    1.980003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H     1.65730600   -0.05530700    1.260840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H    -0.55659400    0.48741600    2.829851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H     1.44562600   -0.64746000    2.889224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H    -1.16180900   -3.02841500   -0.678650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C    -2.29636500    0.71375600    0.374368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H    -2.81972100    0.41483600    1.289310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C    -2.38186200   -0.48597600   -0.630056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O    -0.15088700    0.14205500   -0.461961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C     0.92059100   -2.55218100   -0.051262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H     1.00067700   -3.64839100   -0.077665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C     0.60461700   -3.13957500    2.424843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H     0.94289900   -2.92606400    3.444787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H    -0.48841100   -3.06726600    2.402562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H     0.88528500   -4.16952200    2.182657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C     2.15227600   -2.02026900   -0.817807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H     2.06269500   -0.93298500   -0.919959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C     2.34729400   -2.63294900   -2.204893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H     1.49946200   -2.38782900   -2.853785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H     3.25942000   -2.25347600   -2.674365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H     2.42467700   -3.72658700   -2.146134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C     3.27006900   -2.35512900    0.189013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O     2.67903900   -2.37410800    1.496113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H    -2.67178800   -0.09947200   -1.619144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C    -0.08564900    2.16494400    0.877674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C    -0.31424200    3.33430900   -0.088303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C    -1.67664200    4.07281300    0.002211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C    -3.01791000    1.94226500   -0.205818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C    -2.83756000    3.25746100    0.576980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H    -0.34647900    2.52598900    1.878863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0.99351200    1.96776400   </w:t>
      </w:r>
      <w:r w:rsidRPr="00353212">
        <w:rPr>
          <w:rFonts w:ascii="Times New Roman" w:hAnsi="Times New Roman"/>
          <w:sz w:val="18"/>
          <w:szCs w:val="24"/>
        </w:rPr>
        <w:t>0.904512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H    -1.93324700    4.30322500   -1.038408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O    -3.32942800   -1.44439300   -0.199348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C    -3.94607700   -2.17888100   -1.251689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H    -3.20627200   -2.78238000   -1.798384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H    -4.37854300   -1.47121500   -1.980576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C    -5.02704100   -3.07255000   -0.688451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C    -5.78602000   -2.67624800    0.419362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C    -5.31300400   -4.29616500   -1.304541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C    -6.81256800   -3.49025300    0.899257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H    -5.55640600   -1.73503300    0.908201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C    -6.34600000   -5.10709100   -0.831320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H    -4.72272200   -4.61892700   -2.159715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C    -7.09858600   -4.70616700    0.273886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H    -7.39078000   -3.17433500    1.763835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H    -6.55543900   -6.05492500   -1.320098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H    -7.89891200   -5.33869800    0.648541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C    -1.33750900    5.43914300    0.661120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C    -1.33561600    5.42746000    2.198440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H    -2.34755300    5.29407500    2.595791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H    -0.70674200    4.63123900    2.611000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H    -0.94716500    6.38259900    2.566359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C    -2.21592100    6.57610300    0.140736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H    -3.26274100    6.42193500    0.425340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H    -1.88725100    7.53413800    0.557129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H    -2.15381600    6.63725700   -0.950305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O    -0.00239900    5.69688800    0.169105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C     </w:t>
      </w:r>
      <w:r>
        <w:rPr>
          <w:rFonts w:ascii="Times New Roman" w:hAnsi="Times New Roman"/>
          <w:sz w:val="18"/>
          <w:szCs w:val="24"/>
        </w:rPr>
        <w:t xml:space="preserve">0.72644700    4.47900400   </w:t>
      </w:r>
      <w:r w:rsidRPr="00353212">
        <w:rPr>
          <w:rFonts w:ascii="Times New Roman" w:hAnsi="Times New Roman"/>
          <w:sz w:val="18"/>
          <w:szCs w:val="24"/>
        </w:rPr>
        <w:t>0.155228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H </w:t>
      </w:r>
      <w:r>
        <w:rPr>
          <w:rFonts w:ascii="Times New Roman" w:hAnsi="Times New Roman"/>
          <w:sz w:val="18"/>
          <w:szCs w:val="24"/>
        </w:rPr>
        <w:t xml:space="preserve">    1.25637900    4.33809500   </w:t>
      </w:r>
      <w:r w:rsidRPr="00353212">
        <w:rPr>
          <w:rFonts w:ascii="Times New Roman" w:hAnsi="Times New Roman"/>
          <w:sz w:val="18"/>
          <w:szCs w:val="24"/>
        </w:rPr>
        <w:t>1.107308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C     1.65785800    4.42045400   -1.047056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H     1.82853600    5.40790600   -1.482357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H     2.63439200    3.98546900   -0.806855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C     0.95780400    3.51128200   -2.052714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O    -0.10464900    2.89744000   -1.452274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O     1.25013700    3.31080300   -3.200908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H    -2.69512600    3.04895200    1.645343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H    -3.75253900    3.85917500    0.506951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H    -4.08209200    1.67816200   -0.255976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H    -2.69434700    2.10099800   -1.241833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C     4.44327800   -1.36063600    0.233535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C     5.48715500   -1.69888800    1.259315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H     5.25327300   -1.77434700    2.314571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C     6.66646000   -1.90130800    0.659820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C     8.00570300   -2.26743700    1.211965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H     7.97334600   -2.38838400    2.298429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H     8.36476300   -3.20153400    0.764039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H     8.74772500   -1.49885500    0.964908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C     6.46926700   -1.70131600   -0.803019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O     5.14775000   -1.37657700   -1.018093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lastRenderedPageBreak/>
        <w:t xml:space="preserve"> O     7.27249400   -1.79136100   -1.69849900</w:t>
      </w:r>
    </w:p>
    <w:p w:rsidR="003C135F" w:rsidRPr="00353212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H     3.68553800   -3.35207800   -0.02381000</w:t>
      </w:r>
    </w:p>
    <w:p w:rsidR="003C135F" w:rsidRPr="00BC1C16" w:rsidRDefault="003C135F" w:rsidP="003C135F">
      <w:pPr>
        <w:spacing w:line="240" w:lineRule="exact"/>
        <w:rPr>
          <w:rFonts w:ascii="Times New Roman" w:hAnsi="Times New Roman"/>
          <w:sz w:val="18"/>
          <w:szCs w:val="24"/>
        </w:rPr>
      </w:pPr>
      <w:r w:rsidRPr="00353212">
        <w:rPr>
          <w:rFonts w:ascii="Times New Roman" w:hAnsi="Times New Roman"/>
          <w:sz w:val="18"/>
          <w:szCs w:val="24"/>
        </w:rPr>
        <w:t xml:space="preserve"> H     4.04151400   -0.34919300    0.38323300</w:t>
      </w:r>
    </w:p>
    <w:p w:rsidR="003C135F" w:rsidRPr="00BC1C16" w:rsidRDefault="003C135F" w:rsidP="003C135F">
      <w:pPr>
        <w:spacing w:line="240" w:lineRule="exact"/>
        <w:ind w:leftChars="-405" w:left="-850" w:rightChars="-432" w:right="-907"/>
        <w:rPr>
          <w:rFonts w:ascii="Times New Roman" w:hAnsi="Times New Roman"/>
          <w:sz w:val="18"/>
          <w:szCs w:val="24"/>
        </w:rPr>
      </w:pPr>
    </w:p>
    <w:p w:rsidR="003C135F" w:rsidRPr="00BC1C16" w:rsidRDefault="003C135F" w:rsidP="003C135F">
      <w:pPr>
        <w:spacing w:line="240" w:lineRule="exact"/>
        <w:ind w:rightChars="-432" w:right="-907"/>
        <w:rPr>
          <w:rFonts w:ascii="Times New Roman" w:hAnsi="Times New Roman" w:hint="eastAsia"/>
          <w:sz w:val="18"/>
          <w:szCs w:val="24"/>
        </w:rPr>
        <w:sectPr w:rsidR="003C135F" w:rsidRPr="00BC1C16" w:rsidSect="007E6943">
          <w:type w:val="continuous"/>
          <w:pgSz w:w="11906" w:h="16838"/>
          <w:pgMar w:top="1440" w:right="849" w:bottom="1440" w:left="851" w:header="851" w:footer="992" w:gutter="0"/>
          <w:cols w:num="2" w:space="568"/>
          <w:docGrid w:type="lines" w:linePitch="312"/>
        </w:sectPr>
      </w:pPr>
      <w:bookmarkStart w:id="0" w:name="_GoBack"/>
      <w:bookmarkEnd w:id="0"/>
    </w:p>
    <w:p w:rsidR="0008506B" w:rsidRDefault="003C135F">
      <w:pPr>
        <w:rPr>
          <w:rFonts w:hint="eastAsia"/>
        </w:rPr>
      </w:pPr>
    </w:p>
    <w:sectPr w:rsidR="000850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no Pro">
    <w:altName w:val="Corbel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Heiti SC Light">
    <w:charset w:val="50"/>
    <w:family w:val="auto"/>
    <w:pitch w:val="variable"/>
    <w:sig w:usb0="8000002F" w:usb1="080E004A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40265066"/>
      <w:docPartObj>
        <w:docPartGallery w:val="Page Numbers (Bottom of Page)"/>
        <w:docPartUnique/>
      </w:docPartObj>
    </w:sdtPr>
    <w:sdtEndPr/>
    <w:sdtContent>
      <w:p w:rsidR="00E1187C" w:rsidRDefault="003C135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C135F">
          <w:rPr>
            <w:noProof/>
            <w:lang w:val="zh-CN"/>
          </w:rPr>
          <w:t>1</w:t>
        </w:r>
        <w:r>
          <w:fldChar w:fldCharType="end"/>
        </w:r>
      </w:p>
    </w:sdtContent>
  </w:sdt>
  <w:p w:rsidR="00E1187C" w:rsidRDefault="003C135F">
    <w:pPr>
      <w:pStyle w:val="a5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1187C" w:rsidRPr="00011D65" w:rsidRDefault="003C135F" w:rsidP="007E6943">
    <w:pPr>
      <w:pStyle w:val="a3"/>
    </w:pPr>
    <w:r w:rsidRPr="00011D65">
      <w:rPr>
        <w:rFonts w:hint="eastAsia"/>
      </w:rPr>
      <w:t>北京大学博士学位论文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2826F7"/>
    <w:multiLevelType w:val="hybridMultilevel"/>
    <w:tmpl w:val="5DC02412"/>
    <w:lvl w:ilvl="0" w:tplc="51AC9AFE">
      <w:start w:val="1"/>
      <w:numFmt w:val="decimal"/>
      <w:lvlText w:val="(%1)"/>
      <w:lvlJc w:val="left"/>
      <w:pPr>
        <w:ind w:left="502" w:hanging="360"/>
      </w:pPr>
      <w:rPr>
        <w:rFonts w:ascii="Times New Roman" w:eastAsia="宋体" w:hAnsi="Times New Roman" w:cs="Times New Roman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1027" w:hanging="420"/>
      </w:pPr>
    </w:lvl>
    <w:lvl w:ilvl="2" w:tplc="0409001B" w:tentative="1">
      <w:start w:val="1"/>
      <w:numFmt w:val="lowerRoman"/>
      <w:lvlText w:val="%3."/>
      <w:lvlJc w:val="right"/>
      <w:pPr>
        <w:ind w:left="1447" w:hanging="420"/>
      </w:pPr>
    </w:lvl>
    <w:lvl w:ilvl="3" w:tplc="0409000F" w:tentative="1">
      <w:start w:val="1"/>
      <w:numFmt w:val="decimal"/>
      <w:lvlText w:val="%4."/>
      <w:lvlJc w:val="left"/>
      <w:pPr>
        <w:ind w:left="1867" w:hanging="420"/>
      </w:pPr>
    </w:lvl>
    <w:lvl w:ilvl="4" w:tplc="04090019" w:tentative="1">
      <w:start w:val="1"/>
      <w:numFmt w:val="lowerLetter"/>
      <w:lvlText w:val="%5)"/>
      <w:lvlJc w:val="left"/>
      <w:pPr>
        <w:ind w:left="2287" w:hanging="420"/>
      </w:pPr>
    </w:lvl>
    <w:lvl w:ilvl="5" w:tplc="0409001B" w:tentative="1">
      <w:start w:val="1"/>
      <w:numFmt w:val="lowerRoman"/>
      <w:lvlText w:val="%6."/>
      <w:lvlJc w:val="right"/>
      <w:pPr>
        <w:ind w:left="2707" w:hanging="420"/>
      </w:pPr>
    </w:lvl>
    <w:lvl w:ilvl="6" w:tplc="0409000F" w:tentative="1">
      <w:start w:val="1"/>
      <w:numFmt w:val="decimal"/>
      <w:lvlText w:val="%7."/>
      <w:lvlJc w:val="left"/>
      <w:pPr>
        <w:ind w:left="3127" w:hanging="420"/>
      </w:pPr>
    </w:lvl>
    <w:lvl w:ilvl="7" w:tplc="04090019" w:tentative="1">
      <w:start w:val="1"/>
      <w:numFmt w:val="lowerLetter"/>
      <w:lvlText w:val="%8)"/>
      <w:lvlJc w:val="left"/>
      <w:pPr>
        <w:ind w:left="3547" w:hanging="420"/>
      </w:pPr>
    </w:lvl>
    <w:lvl w:ilvl="8" w:tplc="0409001B" w:tentative="1">
      <w:start w:val="1"/>
      <w:numFmt w:val="lowerRoman"/>
      <w:lvlText w:val="%9."/>
      <w:lvlJc w:val="right"/>
      <w:pPr>
        <w:ind w:left="3967" w:hanging="420"/>
      </w:pPr>
    </w:lvl>
  </w:abstractNum>
  <w:abstractNum w:abstractNumId="1" w15:restartNumberingAfterBreak="0">
    <w:nsid w:val="7D6E274F"/>
    <w:multiLevelType w:val="hybridMultilevel"/>
    <w:tmpl w:val="162E546C"/>
    <w:lvl w:ilvl="0" w:tplc="0F0EC6B2">
      <w:start w:val="1"/>
      <w:numFmt w:val="decimal"/>
      <w:lvlText w:val="%1."/>
      <w:lvlJc w:val="left"/>
      <w:pPr>
        <w:ind w:left="-49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-10" w:hanging="420"/>
      </w:pPr>
    </w:lvl>
    <w:lvl w:ilvl="2" w:tplc="0409001B" w:tentative="1">
      <w:start w:val="1"/>
      <w:numFmt w:val="lowerRoman"/>
      <w:lvlText w:val="%3."/>
      <w:lvlJc w:val="right"/>
      <w:pPr>
        <w:ind w:left="410" w:hanging="420"/>
      </w:pPr>
    </w:lvl>
    <w:lvl w:ilvl="3" w:tplc="0409000F" w:tentative="1">
      <w:start w:val="1"/>
      <w:numFmt w:val="decimal"/>
      <w:lvlText w:val="%4."/>
      <w:lvlJc w:val="left"/>
      <w:pPr>
        <w:ind w:left="830" w:hanging="420"/>
      </w:pPr>
    </w:lvl>
    <w:lvl w:ilvl="4" w:tplc="04090019" w:tentative="1">
      <w:start w:val="1"/>
      <w:numFmt w:val="lowerLetter"/>
      <w:lvlText w:val="%5)"/>
      <w:lvlJc w:val="left"/>
      <w:pPr>
        <w:ind w:left="1250" w:hanging="420"/>
      </w:pPr>
    </w:lvl>
    <w:lvl w:ilvl="5" w:tplc="0409001B" w:tentative="1">
      <w:start w:val="1"/>
      <w:numFmt w:val="lowerRoman"/>
      <w:lvlText w:val="%6."/>
      <w:lvlJc w:val="right"/>
      <w:pPr>
        <w:ind w:left="1670" w:hanging="420"/>
      </w:pPr>
    </w:lvl>
    <w:lvl w:ilvl="6" w:tplc="0409000F" w:tentative="1">
      <w:start w:val="1"/>
      <w:numFmt w:val="decimal"/>
      <w:lvlText w:val="%7."/>
      <w:lvlJc w:val="left"/>
      <w:pPr>
        <w:ind w:left="2090" w:hanging="420"/>
      </w:pPr>
    </w:lvl>
    <w:lvl w:ilvl="7" w:tplc="04090019" w:tentative="1">
      <w:start w:val="1"/>
      <w:numFmt w:val="lowerLetter"/>
      <w:lvlText w:val="%8)"/>
      <w:lvlJc w:val="left"/>
      <w:pPr>
        <w:ind w:left="2510" w:hanging="420"/>
      </w:pPr>
    </w:lvl>
    <w:lvl w:ilvl="8" w:tplc="0409001B" w:tentative="1">
      <w:start w:val="1"/>
      <w:numFmt w:val="lowerRoman"/>
      <w:lvlText w:val="%9."/>
      <w:lvlJc w:val="right"/>
      <w:pPr>
        <w:ind w:left="293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35F"/>
    <w:rsid w:val="003C135F"/>
    <w:rsid w:val="00893469"/>
    <w:rsid w:val="00E05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AD0B8"/>
  <w15:chartTrackingRefBased/>
  <w15:docId w15:val="{0E55F394-7838-4DB1-81CC-02328987F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3C135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C135F"/>
    <w:pPr>
      <w:keepNext/>
      <w:keepLines/>
      <w:outlineLvl w:val="0"/>
    </w:pPr>
    <w:rPr>
      <w:rFonts w:ascii="Times New Roman" w:hAnsi="Times New Roman"/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3C135F"/>
    <w:pPr>
      <w:keepNext/>
      <w:keepLines/>
      <w:outlineLvl w:val="1"/>
    </w:pPr>
    <w:rPr>
      <w:rFonts w:asciiTheme="majorHAnsi" w:eastAsia="Times New Roman" w:hAnsiTheme="majorHAnsi" w:cstheme="majorBidi"/>
      <w:b/>
      <w:bCs/>
      <w:sz w:val="2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C135F"/>
    <w:rPr>
      <w:rFonts w:ascii="Times New Roman" w:hAnsi="Times New Roman"/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rsid w:val="003C135F"/>
    <w:rPr>
      <w:rFonts w:asciiTheme="majorHAnsi" w:eastAsia="Times New Roman" w:hAnsiTheme="majorHAnsi" w:cstheme="majorBidi"/>
      <w:b/>
      <w:bCs/>
      <w:sz w:val="20"/>
      <w:szCs w:val="32"/>
    </w:rPr>
  </w:style>
  <w:style w:type="paragraph" w:styleId="a3">
    <w:name w:val="header"/>
    <w:basedOn w:val="a"/>
    <w:link w:val="a4"/>
    <w:uiPriority w:val="99"/>
    <w:unhideWhenUsed/>
    <w:rsid w:val="003C13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13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13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135F"/>
    <w:rPr>
      <w:sz w:val="18"/>
      <w:szCs w:val="18"/>
    </w:rPr>
  </w:style>
  <w:style w:type="paragraph" w:customStyle="1" w:styleId="Default">
    <w:name w:val="Default"/>
    <w:rsid w:val="003C135F"/>
    <w:pPr>
      <w:widowControl w:val="0"/>
      <w:autoSpaceDE w:val="0"/>
      <w:autoSpaceDN w:val="0"/>
      <w:adjustRightInd w:val="0"/>
    </w:pPr>
    <w:rPr>
      <w:rFonts w:ascii="Times" w:eastAsia="Times" w:cs="Times"/>
      <w:color w:val="000000"/>
      <w:kern w:val="0"/>
      <w:sz w:val="24"/>
      <w:szCs w:val="24"/>
    </w:rPr>
  </w:style>
  <w:style w:type="paragraph" w:styleId="TOC">
    <w:name w:val="TOC Heading"/>
    <w:basedOn w:val="1"/>
    <w:next w:val="a"/>
    <w:uiPriority w:val="39"/>
    <w:unhideWhenUsed/>
    <w:qFormat/>
    <w:rsid w:val="003C135F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11">
    <w:name w:val="toc 1"/>
    <w:basedOn w:val="a"/>
    <w:next w:val="a"/>
    <w:autoRedefine/>
    <w:uiPriority w:val="39"/>
    <w:unhideWhenUsed/>
    <w:rsid w:val="003C135F"/>
  </w:style>
  <w:style w:type="paragraph" w:styleId="21">
    <w:name w:val="toc 2"/>
    <w:basedOn w:val="a"/>
    <w:next w:val="a"/>
    <w:autoRedefine/>
    <w:uiPriority w:val="39"/>
    <w:unhideWhenUsed/>
    <w:rsid w:val="003C135F"/>
    <w:pPr>
      <w:ind w:leftChars="200" w:left="420"/>
    </w:pPr>
  </w:style>
  <w:style w:type="character" w:styleId="a7">
    <w:name w:val="Hyperlink"/>
    <w:basedOn w:val="a0"/>
    <w:uiPriority w:val="99"/>
    <w:unhideWhenUsed/>
    <w:rsid w:val="003C135F"/>
    <w:rPr>
      <w:color w:val="0563C1" w:themeColor="hyperlink"/>
      <w:u w:val="single"/>
    </w:rPr>
  </w:style>
  <w:style w:type="paragraph" w:customStyle="1" w:styleId="BCAuthorAddress">
    <w:name w:val="BC_Author_Address"/>
    <w:basedOn w:val="a"/>
    <w:next w:val="a"/>
    <w:autoRedefine/>
    <w:rsid w:val="003C135F"/>
    <w:pPr>
      <w:widowControl/>
      <w:spacing w:beforeLines="50" w:before="156" w:afterLines="50" w:after="156"/>
      <w:jc w:val="center"/>
    </w:pPr>
    <w:rPr>
      <w:rFonts w:ascii="Arno Pro" w:eastAsia="宋体" w:hAnsi="Arno Pro" w:cs="Times New Roman"/>
      <w:i/>
      <w:kern w:val="22"/>
      <w:sz w:val="20"/>
      <w:szCs w:val="20"/>
      <w:lang w:val="en-GB"/>
    </w:rPr>
  </w:style>
  <w:style w:type="character" w:styleId="a8">
    <w:name w:val="FollowedHyperlink"/>
    <w:basedOn w:val="a0"/>
    <w:uiPriority w:val="99"/>
    <w:semiHidden/>
    <w:unhideWhenUsed/>
    <w:rsid w:val="003C135F"/>
    <w:rPr>
      <w:color w:val="954F72" w:themeColor="followedHyperlink"/>
      <w:u w:val="single"/>
    </w:rPr>
  </w:style>
  <w:style w:type="paragraph" w:customStyle="1" w:styleId="a9">
    <w:name w:val="图表格式 自编"/>
    <w:basedOn w:val="a"/>
    <w:link w:val="Char"/>
    <w:autoRedefine/>
    <w:qFormat/>
    <w:rsid w:val="003C135F"/>
    <w:pPr>
      <w:spacing w:before="120" w:after="240" w:line="295" w:lineRule="auto"/>
      <w:jc w:val="left"/>
    </w:pPr>
    <w:rPr>
      <w:rFonts w:ascii="Times New Roman" w:eastAsia="宋体" w:hAnsi="Times New Roman" w:cs="Times New Roman"/>
      <w:sz w:val="22"/>
      <w:szCs w:val="24"/>
    </w:rPr>
  </w:style>
  <w:style w:type="character" w:customStyle="1" w:styleId="Char">
    <w:name w:val="图表格式 自编 Char"/>
    <w:basedOn w:val="a0"/>
    <w:link w:val="a9"/>
    <w:rsid w:val="003C135F"/>
    <w:rPr>
      <w:rFonts w:ascii="Times New Roman" w:eastAsia="宋体" w:hAnsi="Times New Roman" w:cs="Times New Roman"/>
      <w:sz w:val="22"/>
      <w:szCs w:val="24"/>
    </w:rPr>
  </w:style>
  <w:style w:type="numbering" w:customStyle="1" w:styleId="12">
    <w:name w:val="无列表1"/>
    <w:next w:val="a2"/>
    <w:uiPriority w:val="99"/>
    <w:semiHidden/>
    <w:unhideWhenUsed/>
    <w:rsid w:val="003C135F"/>
  </w:style>
  <w:style w:type="paragraph" w:styleId="aa">
    <w:name w:val="Balloon Text"/>
    <w:basedOn w:val="a"/>
    <w:link w:val="ab"/>
    <w:uiPriority w:val="99"/>
    <w:semiHidden/>
    <w:unhideWhenUsed/>
    <w:rsid w:val="003C135F"/>
    <w:rPr>
      <w:rFonts w:ascii="Heiti SC Light" w:eastAsia="Heiti SC Light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3C135F"/>
    <w:rPr>
      <w:rFonts w:ascii="Heiti SC Light" w:eastAsia="Heiti SC Light"/>
      <w:sz w:val="18"/>
      <w:szCs w:val="18"/>
    </w:rPr>
  </w:style>
  <w:style w:type="character" w:styleId="ac">
    <w:name w:val="page number"/>
    <w:basedOn w:val="a0"/>
    <w:uiPriority w:val="99"/>
    <w:semiHidden/>
    <w:unhideWhenUsed/>
    <w:rsid w:val="003C135F"/>
  </w:style>
  <w:style w:type="paragraph" w:customStyle="1" w:styleId="BATitle">
    <w:name w:val="BA_Title"/>
    <w:basedOn w:val="a"/>
    <w:next w:val="BBAuthorName"/>
    <w:rsid w:val="003C135F"/>
    <w:pPr>
      <w:widowControl/>
      <w:spacing w:before="720" w:after="360" w:line="480" w:lineRule="auto"/>
      <w:jc w:val="center"/>
    </w:pPr>
    <w:rPr>
      <w:rFonts w:ascii="Times New Roman" w:eastAsia="宋体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BCAuthorAddress"/>
    <w:rsid w:val="003C135F"/>
    <w:pPr>
      <w:widowControl/>
      <w:spacing w:after="240" w:line="480" w:lineRule="auto"/>
      <w:jc w:val="center"/>
    </w:pPr>
    <w:rPr>
      <w:rFonts w:ascii="Times" w:eastAsia="宋体" w:hAnsi="Times" w:cs="Times New Roman"/>
      <w:i/>
      <w:kern w:val="0"/>
      <w:sz w:val="24"/>
      <w:szCs w:val="20"/>
      <w:lang w:eastAsia="en-US"/>
    </w:rPr>
  </w:style>
  <w:style w:type="paragraph" w:styleId="ad">
    <w:name w:val="List Paragraph"/>
    <w:basedOn w:val="a"/>
    <w:uiPriority w:val="34"/>
    <w:qFormat/>
    <w:rsid w:val="003C135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9</Pages>
  <Words>20642</Words>
  <Characters>117664</Characters>
  <Application>Microsoft Office Word</Application>
  <DocSecurity>0</DocSecurity>
  <Lines>980</Lines>
  <Paragraphs>276</Paragraphs>
  <ScaleCrop>false</ScaleCrop>
  <Company/>
  <LinksUpToDate>false</LinksUpToDate>
  <CharactersWithSpaces>138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yang</dc:creator>
  <cp:keywords/>
  <dc:description/>
  <cp:lastModifiedBy>zhenyang</cp:lastModifiedBy>
  <cp:revision>1</cp:revision>
  <dcterms:created xsi:type="dcterms:W3CDTF">2016-12-03T09:57:00Z</dcterms:created>
  <dcterms:modified xsi:type="dcterms:W3CDTF">2016-12-03T09:59:00Z</dcterms:modified>
</cp:coreProperties>
</file>